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240"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1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hRNA used to knockdown CDK9</w:t>
      </w:r>
    </w:p>
    <w:tbl>
      <w:tblPr>
        <w:tblStyle w:val="10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63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Name </w:t>
            </w:r>
          </w:p>
        </w:tc>
        <w:tc>
          <w:tcPr>
            <w:tcW w:w="639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Sequence (5′ to 3′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omo-CDK9-sh1</w:t>
            </w:r>
          </w:p>
        </w:tc>
        <w:tc>
          <w:tcPr>
            <w:tcW w:w="6391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GGGCTGCAAGGGTAGTATATACCCTCGAGGGTATATACTACCCTTGCAGCTTTTTG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omo-CDK9-sh2</w:t>
            </w:r>
          </w:p>
        </w:tc>
        <w:tc>
          <w:tcPr>
            <w:tcW w:w="63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GGGGTGATGCAGATGCTGCTTAACTCGAGTTAAGCAGCATCTGCATCACCTTTTTG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omo-CDK9-sh3</w:t>
            </w:r>
          </w:p>
        </w:tc>
        <w:tc>
          <w:tcPr>
            <w:tcW w:w="639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GGGCCTATGTGCGTGACCCATACCTCGAGGTATGGGTCACGCACATAGGCTTTTTGAATT</w:t>
            </w:r>
          </w:p>
        </w:tc>
      </w:tr>
    </w:tbl>
    <w:p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240"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Note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DK9</w:t>
      </w:r>
      <w:r>
        <w:rPr>
          <w:rFonts w:hint="default" w:ascii="Times New Roman" w:hAnsi="Times New Roman" w:eastAsia="宋体" w:cs="Times New Roman"/>
          <w:sz w:val="24"/>
          <w:szCs w:val="24"/>
        </w:rPr>
        <w:t>, cyclin-dependent kinase 9</w:t>
      </w:r>
    </w:p>
    <w:p>
      <w:pPr>
        <w:keepNext w:val="0"/>
        <w:keepLines w:val="0"/>
        <w:pageBreakBefore w:val="0"/>
        <w:widowControl w:val="0"/>
        <w:wordWrap/>
        <w:overflowPunct/>
        <w:topLinePunct w:val="0"/>
        <w:autoSpaceDE/>
        <w:autoSpaceDN/>
        <w:bidi w:val="0"/>
        <w:spacing w:before="120" w:after="240"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bookmarkEnd w:id="0"/>
    <w:sectPr>
      <w:head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1"/>
      </w:pBdr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VmNzgzMDhhNjAwYmNlOTg5MzlmYjNmMGRkMjVjYzkifQ=="/>
    <w:docVar w:name="KSO_WPS_MARK_KEY" w:val="47c3a75e-733b-4999-a899-a702573b3fb2"/>
    <w:docVar w:name="NE.Ref{02A07127-61F8-4B55-A937-66F4C6C32B62}" w:val=" ADDIN NE.Ref.{02A07127-61F8-4B55-A937-66F4C6C32B62}&lt;Citation&gt;&lt;Group&gt;&lt;References&gt;&lt;Item&gt;&lt;ID&gt;1633&lt;/ID&gt;&lt;UID&gt;{AD4884F5-8270-4C59-8EF5-C6A3DEEE6835}&lt;/UID&gt;&lt;Title&gt;Reduction of TRAIL-Induced Mcl-1 and cIAP2 by c-Myc or Sorafenib Sensitizes Resistant Human Cancer Cells to TRAIL-Induced Death&lt;/Title&gt;&lt;Template&gt;Journal Article&lt;/Template&gt;&lt;Star&gt;0&lt;/Star&gt;&lt;Tag&gt;0&lt;/Tag&gt;&lt;Author&gt;Ricci, M Stacey; Kim, Seok-Hyun; Ogi, Kazuhiro; Plastaras, John P; Ling, Jianhua; Wang, Wenge; Jin, Zhaoyu; Liu, Yingqiu Y; Dicker, David T; Chiao, Paul J; Flaherty, Keith T; Smith, Charles D; El-Deiry, Wafik S&lt;/Author&gt;&lt;Year&gt;2007&lt;/Year&gt;&lt;Details&gt;&lt;_accessed&gt;64452124&lt;/_accessed&gt;&lt;_collection_scope&gt;SCI;SCIE&lt;/_collection_scope&gt;&lt;_created&gt;64452079&lt;/_created&gt;&lt;_date&gt;56276640&lt;/_date&gt;&lt;_date_display&gt;2007&lt;/_date_display&gt;&lt;_db_updated&gt;PKU Search&lt;/_db_updated&gt;&lt;_doi&gt;10.1016/j.ccr.2007.05.006&lt;/_doi&gt;&lt;_impact_factor&gt;  31.743&lt;/_impact_factor&gt;&lt;_isbn&gt;1535-6108&lt;/_isbn&gt;&lt;_issue&gt;1&lt;/_issue&gt;&lt;_journal&gt;Cancer Cell&lt;/_journal&gt;&lt;_keywords&gt;Animals; Antineoplastic Agents - pharmacology; Apoptosis - drug effects; Apoptosis - physiology; Baculoviral IAP Repeat-Containing 3 Protein; Benzenesulfonates - pharmacology; Cancer; Cell Line, Tumor; CELLCYCLE; Female; Humans; Inhibitor of Apoptosis Proteins - genetics; Inhibitor of Apoptosis Proteins - physiology; Mice; Mice, Nude; Myeloid Cell Leukemia Sequence 1 Protein; Neoplasm Proteins - genetics; Neoplasm Proteins - physiology; Niacinamide - analogs &amp;amp; derivatives; Phenylurea Compounds; Proto-Oncogene Proteins c-bcl-2 - genetics; Proto-Oncogene Proteins c-bcl-2 - physiology; Proto-Oncogene Proteins c-myc - physiology; Pyridines - pharmacology; TNF-Related Apoptosis-Inducing Ligand - physiology; Transcription, Genetic - physiology; Ubiquitin-Protein Ligases&lt;/_keywords&gt;&lt;_modified&gt;64452080&lt;/_modified&gt;&lt;_number&gt;1&lt;/_number&gt;&lt;_ori_publication&gt;Elsevier Inc&lt;/_ori_publication&gt;&lt;_pages&gt;66-80&lt;/_pages&gt;&lt;_place_published&gt;United States&lt;/_place_published&gt;&lt;_url&gt;http://pku.summon.serialssolutions.com/2.0.0/link/0/eLvHCXMwnV1La9xADBZ5QOml78f2kc6tUOpge_yao7OJyba7EDbbHnoZxmMZ0i528HoP6aV_vdLabsE0hfZkMJ5hPNJIn6SRBCD9Y9cZyYSgiGJ0w8LzjYess60i8Umy0fpGxchuyS-LZH7hZ2fhhz14P6TGjCP6u5tZ1jZ97UH2h0T7cEigXjFLR7PjXyEEUs2qK5Yakn3kJkNI809T3KaUxlJ6hD13Oii7_2_LfQD3eqwp0o45HsIeVo_gzqKPpj-GH0uu28qUEXUpVst0Nne4lYfFQizs2vGEqQphZ-mFL_IbYZ3FjRV1Iy6JbUqsrnJxydff26vvuBFL3DAUrVqxiwuIKbNTI6a4Xm9EW4-mP2Xk-QQ-ZWer6bnTN2RwyOxS0sGgKKQikIdkqKF1gzJMFLLJZgKvDJUh6yOQcc413iSS7UsSwhpCBYWypIw9-RQOqrrC5yDCHJPSRjZPkjIwhNFkEcvILSKDSWySfALvBoro667uhh4upH3VtKXcPzPWbqhpSycQDDTTPXDoAIEmavxt2Fumr-aj3DbGmj4jgVbIRbF06kWRz1lecgJvBhbQdPw4pmIqrLcb7anYY1B0-xcxCdXAd8MJPOt45_f_xISlaL9e_N_yX8LdztHM_qBXcNA2W3wN-9fftke7k3AEh2marc75efL545zeZqcnPwERHAab&lt;/_url&gt;&lt;_volume&gt;12&lt;/_volume&gt;&lt;/Details&gt;&lt;Extra&gt;&lt;DBUID&gt;{F96A950B-833F-4880-A151-76DA2D6A2879}&lt;/DBUID&gt;&lt;/Extra&gt;&lt;/Item&gt;&lt;/References&gt;&lt;/Group&gt;&lt;/Citation&gt;_x000a_"/>
    <w:docVar w:name="NE.Ref{06AAB70A-2C11-40EC-BC61-609EAE69CA58}" w:val=" ADDIN NE.Ref.{06AAB70A-2C11-40EC-BC61-609EAE69CA58}&lt;Citation&gt;&lt;Group&gt;&lt;References&gt;&lt;Item&gt;&lt;ID&gt;1501&lt;/ID&gt;&lt;UID&gt;{08DD5D34-806C-4286-8F0F-C36863889877}&lt;/UID&gt;&lt;Title&gt;Reducing FASN expression sensitizes acute myeloid leukemia cells to differentiation therapy&lt;/Title&gt;&lt;Template&gt;Journal Article&lt;/Template&gt;&lt;Star&gt;0&lt;/Star&gt;&lt;Tag&gt;0&lt;/Tag&gt;&lt;Author&gt;Humbert, Magali; Seiler, Kristina; Mosimann, Severin; Rentsch, Vreni; Sharma, Katyayani&lt;/Author&gt;&lt;Year&gt;2021&lt;/Year&gt;&lt;Details&gt;&lt;_accessed&gt;64455051&lt;/_accessed&gt;&lt;_collection_scope&gt;SCI;SCIE&lt;/_collection_scope&gt;&lt;_created&gt;64137579&lt;/_created&gt;&lt;_impact_factor&gt;  15.828&lt;/_impact_factor&gt;&lt;_issue&gt;8&lt;/_issue&gt;&lt;_journal&gt;Cell Death and Differentiation&lt;/_journal&gt;&lt;_modified&gt;64443639&lt;/_modified&gt;&lt;_pages&gt;2465-2481&lt;/_pages&gt;&lt;_volume&gt;28&lt;/_volume&gt;&lt;/Details&gt;&lt;Extra&gt;&lt;DBUID&gt;{F96A950B-833F-4880-A151-76DA2D6A2879}&lt;/DBUID&gt;&lt;/Extra&gt;&lt;/Item&gt;&lt;/References&gt;&lt;/Group&gt;&lt;/Citation&gt;_x000a_"/>
    <w:docVar w:name="NE.Ref{0BBAC128-9D3C-4707-A65B-8FBB796935C8}" w:val=" ADDIN NE.Ref.{0BBAC128-9D3C-4707-A65B-8FBB796935C8}&lt;Citation&gt;&lt;Group&gt;&lt;References&gt;&lt;Item&gt;&lt;ID&gt;1566&lt;/ID&gt;&lt;UID&gt;{8E4E56D5-C6FF-4BF9-A8A5-37648953C09F}&lt;/UID&gt;&lt;Title&gt;Insights into the function of the human P-TEFb component CDK9 in the regulation of chromatin modifications and co-transcriptional mRNA processing&lt;/Title&gt;&lt;Template&gt;Journal Article&lt;/Template&gt;&lt;Star&gt;0&lt;/Star&gt;&lt;Tag&gt;0&lt;/Tag&gt;&lt;Author&gt;Pirngruber, Judith; Shchebet, Andrei; Johnsen, Steven A&lt;/Author&gt;&lt;Year&gt;2009&lt;/Year&gt;&lt;Details&gt;&lt;_accessed&gt;64763755&lt;/_accessed&gt;&lt;_collection_scope&gt;SCIE&lt;/_collection_scope&gt;&lt;_created&gt;64406267&lt;/_created&gt;&lt;_impact_factor&gt;   4.534&lt;/_impact_factor&gt;&lt;_issue&gt;22&lt;/_issue&gt;&lt;_journal&gt;Cell Cycle&lt;/_journal&gt;&lt;_modified&gt;64443634&lt;/_modified&gt;&lt;_pages&gt;3636-3642&lt;/_pages&gt;&lt;_volume&gt;8&lt;/_volume&gt;&lt;/Details&gt;&lt;Extra&gt;&lt;DBUID&gt;{F96A950B-833F-4880-A151-76DA2D6A2879}&lt;/DBUID&gt;&lt;/Extra&gt;&lt;/Item&gt;&lt;/References&gt;&lt;/Group&gt;&lt;/Citation&gt;_x000a_"/>
    <w:docVar w:name="NE.Ref{0F3D0333-5A5C-4610-8324-E792B84B9250}" w:val=" ADDIN NE.Ref.{0F3D0333-5A5C-4610-8324-E792B84B9250}&lt;Citation&gt;&lt;Group&gt;&lt;References&gt;&lt;Item&gt;&lt;ID&gt;1453&lt;/ID&gt;&lt;UID&gt;{D5621CE7-ABE8-433A-B726-31DEB2A06959}&lt;/UID&gt;&lt;Title&gt;Identification of multiple cyclin subunits of human P-TEFb&lt;/Title&gt;&lt;Template&gt;Journal Article&lt;/Template&gt;&lt;Star&gt;0&lt;/Star&gt;&lt;Tag&gt;0&lt;/Tag&gt;&lt;Author&gt;Peng, Junmin; Zhu, Yuerong; Milton, Jeffrey T; Price, David H&lt;/Author&gt;&lt;Year&gt;1998&lt;/Year&gt;&lt;Details&gt;&lt;_accessed&gt;64694113&lt;/_accessed&gt;&lt;_collection_scope&gt;SCI;SCIE&lt;/_collection_scope&gt;&lt;_created&gt;64129512&lt;/_created&gt;&lt;_impact_factor&gt;  11.361&lt;/_impact_factor&gt;&lt;_issue&gt;5&lt;/_issue&gt;&lt;_journal&gt;Genes &amp;amp; Development&lt;/_journal&gt;&lt;_modified&gt;64444955&lt;/_modified&gt;&lt;_pages&gt;755-762&lt;/_pages&gt;&lt;_volume&gt;12&lt;/_volume&gt;&lt;/Details&gt;&lt;Extra&gt;&lt;DBUID&gt;{F96A950B-833F-4880-A151-76DA2D6A2879}&lt;/DBUID&gt;&lt;/Extra&gt;&lt;/Item&gt;&lt;/References&gt;&lt;/Group&gt;&lt;Group&gt;&lt;References&gt;&lt;Item&gt;&lt;ID&gt;1463&lt;/ID&gt;&lt;UID&gt;{7EB8B3D9-D09D-4C2D-9528-9690DA9C03AA}&lt;/UID&gt;&lt;Title&gt;Coordination of Transcription Factor Phosphorylation and Histone Methylation by the P-TEFb Kinase during Human Immunodeficiency Virus Type 1 Transcription&lt;/Title&gt;&lt;Template&gt;Journal Article&lt;/Template&gt;&lt;Star&gt;0&lt;/Star&gt;&lt;Tag&gt;0&lt;/Tag&gt;&lt;Author&gt;Zhou, Meisheng; Deng, Longwen; Lacoste, Vincent; Park, Hyeon Ung; Pumfery, Anne; Kashanchi, Fatah; Brady, John N&lt;/Author&gt;&lt;Year&gt;2004&lt;/Year&gt;&lt;Details&gt;&lt;_accessed&gt;64443627&lt;/_accessed&gt;&lt;_collection_scope&gt;SCI;SCIE&lt;/_collection_scope&gt;&lt;_created&gt;64129512&lt;/_created&gt;&lt;_impact_factor&gt;   5.103&lt;/_impact_factor&gt;&lt;_issue&gt;24&lt;/_issue&gt;&lt;_journal&gt;Journal of Virology&lt;/_journal&gt;&lt;_modified&gt;64444956&lt;/_modified&gt;&lt;_pages&gt;13522-13533&lt;/_pages&gt;&lt;_volume&gt;78&lt;/_volume&gt;&lt;/Details&gt;&lt;Extra&gt;&lt;DBUID&gt;{F96A950B-833F-4880-A151-76DA2D6A2879}&lt;/DBUID&gt;&lt;/Extra&gt;&lt;/Item&gt;&lt;/References&gt;&lt;/Group&gt;&lt;/Citation&gt;_x000a_"/>
    <w:docVar w:name="NE.Ref{12516D6E-C633-482D-A25A-4734B016086A}" w:val=" ADDIN NE.Ref.{12516D6E-C633-482D-A25A-4734B016086A}&lt;Citation&gt;&lt;Group&gt;&lt;References&gt;&lt;Item&gt;&lt;ID&gt;1510&lt;/ID&gt;&lt;UID&gt;{80367384-3676-4F19-B3FC-DC39BC5759E4}&lt;/UID&gt;&lt;Title&gt;Structure and molecular organization of mammalian fatty acid synthase&lt;/Title&gt;&lt;Template&gt;Journal Article&lt;/Template&gt;&lt;Star&gt;0&lt;/Star&gt;&lt;Tag&gt;0&lt;/Tag&gt;&lt;Author&gt;Asturias, Francisco J; Chadick, James Z; Cheung, Iris K; Stark, Helga; Witkowski, Andrzej&lt;/Author&gt;&lt;Year&gt;2005&lt;/Year&gt;&lt;Details&gt;&lt;_accessed&gt;64442063&lt;/_accessed&gt;&lt;_collection_scope&gt;SCI;SCIE&lt;/_collection_scope&gt;&lt;_created&gt;64137579&lt;/_created&gt;&lt;_impact_factor&gt;  15.369&lt;/_impact_factor&gt;&lt;_issue&gt;3&lt;/_issue&gt;&lt;_journal&gt;Nature Structural &amp;amp; Molecular Biology&lt;/_journal&gt;&lt;_modified&gt;64442065&lt;/_modified&gt;&lt;_pages&gt;225-32&lt;/_pages&gt;&lt;_volume&gt;12&lt;/_volume&gt;&lt;/Details&gt;&lt;Extra&gt;&lt;DBUID&gt;{F96A950B-833F-4880-A151-76DA2D6A2879}&lt;/DBUID&gt;&lt;/Extra&gt;&lt;/Item&gt;&lt;/References&gt;&lt;/Group&gt;&lt;/Citation&gt;_x000a_"/>
    <w:docVar w:name="NE.Ref{13D32C0E-5400-43BD-A401-4BCBE4B8B9F3}" w:val=" ADDIN NE.Ref.{13D32C0E-5400-43BD-A401-4BCBE4B8B9F3}&lt;Citation&gt;&lt;Group&gt;&lt;References&gt;&lt;Item&gt;&lt;ID&gt;1510&lt;/ID&gt;&lt;UID&gt;{80367384-3676-4F19-B3FC-DC39BC5759E4}&lt;/UID&gt;&lt;Title&gt;Structure and molecular organization of mammalian fatty acid synthase&lt;/Title&gt;&lt;Template&gt;Journal Article&lt;/Template&gt;&lt;Star&gt;0&lt;/Star&gt;&lt;Tag&gt;0&lt;/Tag&gt;&lt;Author&gt;Asturias, Francisco J; Chadick, James Z; Cheung, Iris K; Stark, Helga; Witkowski, Andrzej&lt;/Author&gt;&lt;Year&gt;2005&lt;/Year&gt;&lt;Details&gt;&lt;_accessed&gt;64442063&lt;/_accessed&gt;&lt;_collection_scope&gt;SCI;SCIE&lt;/_collection_scope&gt;&lt;_created&gt;64137579&lt;/_created&gt;&lt;_impact_factor&gt;  15.369&lt;/_impact_factor&gt;&lt;_issue&gt;3&lt;/_issue&gt;&lt;_journal&gt;Nature Structural &amp;amp; Molecular Biology&lt;/_journal&gt;&lt;_modified&gt;64442065&lt;/_modified&gt;&lt;_pages&gt;225-32&lt;/_pages&gt;&lt;_volume&gt;12&lt;/_volume&gt;&lt;/Details&gt;&lt;Extra&gt;&lt;DBUID&gt;{F96A950B-833F-4880-A151-76DA2D6A2879}&lt;/DBUID&gt;&lt;/Extra&gt;&lt;/Item&gt;&lt;/References&gt;&lt;/Group&gt;&lt;Group&gt;&lt;References&gt;&lt;Item&gt;&lt;ID&gt;1621&lt;/ID&gt;&lt;UID&gt;{A373D8D5-8655-424A-AC40-2078C94492C9}&lt;/UID&gt;&lt;Title&gt;Modeling of Human Fatty Acid Synthase and in Silico Docking of Acyl Carrier Protein Domain and Its Partner Catalytic Domains&lt;/Title&gt;&lt;Template&gt;Journal Article&lt;/Template&gt;&lt;Star&gt;0&lt;/Star&gt;&lt;Tag&gt;0&lt;/Tag&gt;&lt;Author&gt;Viegas, Matilde F; Neves, Rui P P; Ramos, Maria J; Fernandes, Pedro A&lt;/Author&gt;&lt;Year&gt;2018&lt;/Year&gt;&lt;Details&gt;&lt;_accessed&gt;64443635&lt;/_accessed&gt;&lt;_collection_scope&gt;SCI;SCIE;EI&lt;/_collection_scope&gt;&lt;_created&gt;64442060&lt;/_created&gt;&lt;_impact_factor&gt;   2.991&lt;/_impact_factor&gt;&lt;_issue&gt;1&lt;/_issue&gt;&lt;_journal&gt;Journal of Physical Chemistry B&lt;/_journal&gt;&lt;_modified&gt;64442062&lt;/_modified&gt;&lt;_pages&gt;77-85&lt;/_pages&gt;&lt;_volume&gt;122&lt;/_volume&gt;&lt;/Details&gt;&lt;Extra&gt;&lt;DBUID&gt;{F96A950B-833F-4880-A151-76DA2D6A2879}&lt;/DBUID&gt;&lt;/Extra&gt;&lt;/Item&gt;&lt;/References&gt;&lt;/Group&gt;&lt;/Citation&gt;_x000a_"/>
    <w:docVar w:name="NE.Ref{1671F13C-AD9F-4E46-BF2F-230EE4742841}" w:val=" ADDIN NE.Ref.{1671F13C-AD9F-4E46-BF2F-230EE4742841}&lt;Citation&gt;&lt;Group&gt;&lt;References&gt;&lt;Item&gt;&lt;ID&gt;1632&lt;/ID&gt;&lt;UID&gt;{8947DBF8-B265-4120-B304-5B81EC55C01D}&lt;/UID&gt;&lt;Title&gt;Fas ligand is highly expressed in acute leukemia and during the transformation of chronic myeloid leukemia to blast crisis&lt;/Title&gt;&lt;Template&gt;Journal Article&lt;/Template&gt;&lt;Star&gt;0&lt;/Star&gt;&lt;Tag&gt;0&lt;/Tag&gt;&lt;Author&gt;Lickliter, Jason D; Kratzke, Robert A; Nguyen, Phuong L; Niehans, Gloria A; Miller, Jeffrey S&lt;/Author&gt;&lt;Year&gt;1999&lt;/Year&gt;&lt;Details&gt;&lt;_accessed&gt;64450668&lt;/_accessed&gt;&lt;_collection_scope&gt;SCI;SCIE&lt;/_collection_scope&gt;&lt;_created&gt;64450668&lt;/_created&gt;&lt;_date&gt;52068960&lt;/_date&gt;&lt;_date_display&gt;1999&lt;/_date_display&gt;&lt;_db_updated&gt;PKU Search&lt;/_db_updated&gt;&lt;_doi&gt;10.1016/S0301-472X(99)00091-0&lt;/_doi&gt;&lt;_impact_factor&gt;   3.084&lt;/_impact_factor&gt;&lt;_isbn&gt;0301-472X&lt;/_isbn&gt;&lt;_issue&gt;10&lt;/_issue&gt;&lt;_journal&gt;Experimental Hematology&lt;/_journal&gt;&lt;_keywords&gt;Acute Disease; Apoptosis; Blast crisis; Blast Crisis - metabolism; Blotting, Western; Bone Marrow - metabolism; Cells, Cultured; Coculture Techniques; Culture Media, Conditioned - metabolism; Disease Progression; Enzyme-Linked Immunosorbent Assay; Fas ligand; Fas Ligand Protein; Flow Cytometry; Hematopoietic progenitor cells; Hematopoietic Stem Cells - metabolism; Humans; Immunohistochemistry; Leukemia; Leukemia - metabolism; Leukemia, Myelogenous, Chronic, BCR-ABL Positive - metabolism; Lymph Nodes - metabolism; Membrane Glycoproteins - biosynthesis&lt;/_keywords&gt;&lt;_modified&gt;64450669&lt;/_modified&gt;&lt;_number&gt;1&lt;/_number&gt;&lt;_ori_publication&gt;Elsevier Inc&lt;/_ori_publication&gt;&lt;_pages&gt;1519-1527&lt;/_pages&gt;&lt;_place_published&gt;Netherlands&lt;/_place_published&gt;&lt;_url&gt;http://pku.summon.serialssolutions.com/2.0.0/link/0/eLvHCXMwnV1La9wwEBbbFEovSV9pHm2qY3Pw4rUtSzom6Zo2NNBDC0suQpbGwWTXXmobkvz6jPzAYelS2qOFRhbzSaNPGs2IkDCY-t6GTQAjGeKtQyMsGkTpZ3EMoYyD1LUBbt94fSW-_wiSObucEH8Ijdn06LexvTgmvYgHi89SnjqOgPthtMEhk-7phuTL-XjFg3VnLIPAGMHz51a2rU3buGe7BiV7_97dV2S355v0rBsgr8kEijfkxVXvUX9LHhJd0WV-owtL84q67MXLewp37f1YwLKCatPUQJfQ3MIq19TV7IIbKZJHWj9hvmVBy4yaLt8uXd3DssztKFmXNEWyXlO0VFVevSO_kvnPi69e_x6DZ5Cm1R6TqRVcp6mNAae5r32E0De-FVJwHkvAraTkMxMxiDI9y7iNtJDMplFgOGdZuE92irKAA0JNZMNUBOBS4UQa62XWRNhAEDL8iP1DMh2QUOsu7YYa76OhRpXTqJJStRpVKCAGvFTPHTpOoBCQv4l-GvBVOLecw0QXUDaV4s4NyYQ4JO872J_0xWX4luHR___2mLzsUkC445wPZKf-3cBH8mx925yQ52ff5ovLk3Y0PwJdQ-5C&lt;/_url&gt;&lt;_volume&gt;27&lt;/_volume&gt;&lt;/Details&gt;&lt;Extra&gt;&lt;DBUID&gt;{F96A950B-833F-4880-A151-76DA2D6A2879}&lt;/DBUID&gt;&lt;/Extra&gt;&lt;/Item&gt;&lt;/References&gt;&lt;/Group&gt;&lt;/Citation&gt;_x000a_"/>
    <w:docVar w:name="NE.Ref{189C9A77-ADD2-4A9E-890E-DBC911D6C8D2}" w:val=" ADDIN NE.Ref.{189C9A77-ADD2-4A9E-890E-DBC911D6C8D2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196F70B8-8BA4-4872-9B28-9F610879C7F9}" w:val=" ADDIN NE.Ref.{196F70B8-8BA4-4872-9B28-9F610879C7F9}&lt;Citation&gt;&lt;Group&gt;&lt;References&gt;&lt;Item&gt;&lt;ID&gt;1510&lt;/ID&gt;&lt;UID&gt;{80367384-3676-4F19-B3FC-DC39BC5759E4}&lt;/UID&gt;&lt;Title&gt;Structure and molecular organization of mammalian fatty acid synthase&lt;/Title&gt;&lt;Template&gt;Journal Article&lt;/Template&gt;&lt;Star&gt;0&lt;/Star&gt;&lt;Tag&gt;0&lt;/Tag&gt;&lt;Author&gt;Asturias, Francisco J; Chadick, James Z; Cheung, Iris K; Stark, Helga; Witkowski, Andrzej&lt;/Author&gt;&lt;Year&gt;2005&lt;/Year&gt;&lt;Details&gt;&lt;_accessed&gt;64442063&lt;/_accessed&gt;&lt;_collection_scope&gt;SCI;SCIE&lt;/_collection_scope&gt;&lt;_created&gt;64137579&lt;/_created&gt;&lt;_impact_factor&gt;  15.369&lt;/_impact_factor&gt;&lt;_issue&gt;3&lt;/_issue&gt;&lt;_journal&gt;Nature Structural &amp;amp; Molecular Biology&lt;/_journal&gt;&lt;_modified&gt;64442065&lt;/_modified&gt;&lt;_pages&gt;225-32&lt;/_pages&gt;&lt;_volume&gt;12&lt;/_volume&gt;&lt;/Details&gt;&lt;Extra&gt;&lt;DBUID&gt;{F96A950B-833F-4880-A151-76DA2D6A2879}&lt;/DBUID&gt;&lt;/Extra&gt;&lt;/Item&gt;&lt;/References&gt;&lt;/Group&gt;&lt;Group&gt;&lt;References&gt;&lt;Item&gt;&lt;ID&gt;1621&lt;/ID&gt;&lt;UID&gt;{A373D8D5-8655-424A-AC40-2078C94492C9}&lt;/UID&gt;&lt;Title&gt;Modeling of Human Fatty Acid Synthase and in Silico Docking of Acyl Carrier Protein Domain and Its Partner Catalytic Domains&lt;/Title&gt;&lt;Template&gt;Journal Article&lt;/Template&gt;&lt;Star&gt;0&lt;/Star&gt;&lt;Tag&gt;0&lt;/Tag&gt;&lt;Author&gt;Viegas, Matilde F; Neves, Rui P P; Ramos, Maria J; Fernandes, Pedro A&lt;/Author&gt;&lt;Year&gt;2018&lt;/Year&gt;&lt;Details&gt;&lt;_accessed&gt;64443635&lt;/_accessed&gt;&lt;_collection_scope&gt;SCI;SCIE;EI&lt;/_collection_scope&gt;&lt;_created&gt;64442060&lt;/_created&gt;&lt;_impact_factor&gt;   2.991&lt;/_impact_factor&gt;&lt;_issue&gt;1&lt;/_issue&gt;&lt;_journal&gt;Journal of Physical Chemistry B&lt;/_journal&gt;&lt;_modified&gt;64442062&lt;/_modified&gt;&lt;_pages&gt;77-85&lt;/_pages&gt;&lt;_volume&gt;122&lt;/_volume&gt;&lt;/Details&gt;&lt;Extra&gt;&lt;DBUID&gt;{F96A950B-833F-4880-A151-76DA2D6A2879}&lt;/DBUID&gt;&lt;/Extra&gt;&lt;/Item&gt;&lt;/References&gt;&lt;/Group&gt;&lt;/Citation&gt;_x000a_"/>
    <w:docVar w:name="NE.Ref{1BFED238-DB1D-47A9-8529-CA0AFCEDA633}" w:val=" ADDIN NE.Ref.{1BFED238-DB1D-47A9-8529-CA0AFCEDA633}&lt;Citation&gt;&lt;Group&gt;&lt;References&gt;&lt;Item&gt;&lt;ID&gt;1668&lt;/ID&gt;&lt;UID&gt;{2DBD8F8D-387E-47AA-A044-3FC336DE6F4F}&lt;/UID&gt;&lt;Title&gt;Cyclin-dependent kinases. &lt;/Title&gt;&lt;Template&gt;Journal Article&lt;/Template&gt;&lt;Star&gt;0&lt;/Star&gt;&lt;Tag&gt;0&lt;/Tag&gt;&lt;Author&gt;Malumbres, Marcos&lt;/Author&gt;&lt;Year&gt;2014&lt;/Year&gt;&lt;Details&gt;&lt;_accessed&gt;64817056&lt;/_accessed&gt;&lt;_collection_scope&gt;SCI;SCIE&lt;/_collection_scope&gt;&lt;_created&gt;64817053&lt;/_created&gt;&lt;_impact_factor&gt;  13.583&lt;/_impact_factor&gt;&lt;_issue&gt;6&lt;/_issue&gt;&lt;_journal&gt;Genome Biology&lt;/_journal&gt;&lt;_modified&gt;64817055&lt;/_modified&gt;&lt;_pages&gt;122&lt;/_pages&gt;&lt;_volume&gt;15&lt;/_volume&gt;&lt;/Details&gt;&lt;Extra&gt;&lt;DBUID&gt;{F96A950B-833F-4880-A151-76DA2D6A2879}&lt;/DBUID&gt;&lt;/Extra&gt;&lt;/Item&gt;&lt;/References&gt;&lt;/Group&gt;&lt;/Citation&gt;_x000a_"/>
    <w:docVar w:name="NE.Ref{1CC86D6C-9F19-4CDC-A972-AF84FBAF8D63}" w:val=" ADDIN NE.Ref.{1CC86D6C-9F19-4CDC-A972-AF84FBAF8D63}&lt;Citation&gt;&lt;Group&gt;&lt;References&gt;&lt;Item&gt;&lt;ID&gt;1652&lt;/ID&gt;&lt;UID&gt;{C7C4FF69-6AD5-411D-AF95-BBDC800379E1}&lt;/UID&gt;&lt;Title&gt;The phosphorylation-dependent regulation of nuclear SREBP1 during mitosis links lipid metabolism and cell growth&lt;/Title&gt;&lt;Template&gt;Journal Article&lt;/Template&gt;&lt;Star&gt;0&lt;/Star&gt;&lt;Tag&gt;0&lt;/Tag&gt;&lt;Author&gt;Bengoechea-Alonso, M T; Ericsson, J&lt;/Author&gt;&lt;Year&gt;2016&lt;/Year&gt;&lt;Details&gt;&lt;_accessed&gt;64462230&lt;/_accessed&gt;&lt;_accession_num&gt;27579997&lt;/_accession_num&gt;&lt;_author_adr&gt;a University College Dublin, School of Medicine and Medical Science, UCD Conway Institute , Dublin , Ireland.; a University College Dublin, School of Medicine and Medical Science, UCD Conway Institute , Dublin , Ireland.&lt;/_author_adr&gt;&lt;_collection_scope&gt;SCIE&lt;/_collection_scope&gt;&lt;_created&gt;64462230&lt;/_created&gt;&lt;_date&gt;61427520&lt;/_date&gt;&lt;_date_display&gt;2016 Oct 17&lt;/_date_display&gt;&lt;_db_updated&gt;PubMed&lt;/_db_updated&gt;&lt;_doi&gt;10.1080/15384101.2016.1220456&lt;/_doi&gt;&lt;_impact_factor&gt;   4.534&lt;/_impact_factor&gt;&lt;_isbn&gt;1551-4005 (Electronic); 1551-4005 (Linking)&lt;/_isbn&gt;&lt;_issue&gt;20&lt;/_issue&gt;&lt;_journal&gt;Cell Cycle&lt;/_journal&gt;&lt;_keywords&gt;Fbw7; Plk1; SREBP; cancer; cholesterol; lipids; mitosis&lt;/_keywords&gt;&lt;_language&gt;eng&lt;/_language&gt;&lt;_modified&gt;64462232&lt;/_modified&gt;&lt;_pages&gt;2753-2765&lt;/_pages&gt;&lt;_subject_headings&gt;Cell Cycle Proteins/metabolism; Cell Nucleus/*metabolism; Cell Proliferation; F-Box Proteins/metabolism; F-Box-WD Repeat-Containing Protein 7; HCT116 Cells; HEK293 Cells; HeLa Cells; Humans; *Lipid Metabolism; *Mitosis; Phosphorylation; Protein Binding; Protein Domains; Protein Serine-Threonine Kinases/metabolism; Protein Stability; Proteolysis; Proto-Oncogene Proteins/metabolism; Sterol Regulatory Element Binding Protein 1/chemistry/*metabolism; Transcription, Genetic; Ubiquitin-Protein Ligases/metabolism&lt;/_subject_headings&gt;&lt;_tertiary_title&gt;Cell cycle (Georgetown, Tex.)&lt;/_tertiary_title&gt;&lt;_type_work&gt;Journal Article&lt;/_type_work&gt;&lt;_url&gt;http://www.ncbi.nlm.nih.gov/entrez/query.fcgi?cmd=Retrieve&amp;amp;db=pubmed&amp;amp;dopt=Abstract&amp;amp;list_uids=27579997&amp;amp;query_hl=1&lt;/_url&gt;&lt;_volume&gt;15&lt;/_volume&gt;&lt;/Details&gt;&lt;Extra&gt;&lt;DBUID&gt;{F96A950B-833F-4880-A151-76DA2D6A2879}&lt;/DBUID&gt;&lt;/Extra&gt;&lt;/Item&gt;&lt;/References&gt;&lt;/Group&gt;&lt;/Citation&gt;_x000a_"/>
    <w:docVar w:name="NE.Ref{1F3A1BFF-A38C-45CB-8BAC-02DADB7B213D}" w:val=" ADDIN NE.Ref.{1F3A1BFF-A38C-45CB-8BAC-02DADB7B213D}&lt;Citation&gt;&lt;Group&gt;&lt;References&gt;&lt;Item&gt;&lt;ID&gt;1566&lt;/ID&gt;&lt;UID&gt;{8E4E56D5-C6FF-4BF9-A8A5-37648953C09F}&lt;/UID&gt;&lt;Title&gt;Insights into the function of the human P-TEFb component CDK9 in the regulation of chromatin modifications and co-transcriptional mRNA processing&lt;/Title&gt;&lt;Template&gt;Journal Article&lt;/Template&gt;&lt;Star&gt;0&lt;/Star&gt;&lt;Tag&gt;0&lt;/Tag&gt;&lt;Author&gt;Pirngruber, Judith; Shchebet, Andrei; Johnsen, Steven A&lt;/Author&gt;&lt;Year&gt;2009&lt;/Year&gt;&lt;Details&gt;&lt;_accessed&gt;64763755&lt;/_accessed&gt;&lt;_collection_scope&gt;SCIE&lt;/_collection_scope&gt;&lt;_created&gt;64406267&lt;/_created&gt;&lt;_impact_factor&gt;   4.534&lt;/_impact_factor&gt;&lt;_issue&gt;22&lt;/_issue&gt;&lt;_journal&gt;Cell Cycle&lt;/_journal&gt;&lt;_modified&gt;64443634&lt;/_modified&gt;&lt;_pages&gt;3636-3642&lt;/_pages&gt;&lt;_volume&gt;8&lt;/_volume&gt;&lt;/Details&gt;&lt;Extra&gt;&lt;DBUID&gt;{F96A950B-833F-4880-A151-76DA2D6A2879}&lt;/DBUID&gt;&lt;/Extra&gt;&lt;/Item&gt;&lt;/References&gt;&lt;/Group&gt;&lt;/Citation&gt;_x000a_"/>
    <w:docVar w:name="NE.Ref{23AC0D13-3D26-48CA-A521-B2041217EC72}" w:val=" ADDIN NE.Ref.{23AC0D13-3D26-48CA-A521-B2041217EC72}&lt;Citation&gt;&lt;Group&gt;&lt;References&gt;&lt;Item&gt;&lt;ID&gt;1670&lt;/ID&gt;&lt;UID&gt;{85BD461A-4880-491D-89C7-E9404D8DDB7E}&lt;/UID&gt;&lt;Title&gt;Modulation of Breast Cancer Cell FASN Expression by Obesity-Related Systemic Factors.&lt;/Title&gt;&lt;Template&gt;Journal Article&lt;/Template&gt;&lt;Star&gt;0&lt;/Star&gt;&lt;Tag&gt;0&lt;/Tag&gt;&lt;Author&gt;McClellan, Bryan; Pham, Tommy; Harlow, Brittany; Lee, Gabby&lt;/Author&gt;&lt;Year&gt;2022&lt;/Year&gt;&lt;Details&gt;&lt;_accessed&gt;64817169&lt;/_accessed&gt;&lt;_created&gt;64817169&lt;/_created&gt;&lt;_impact_factor&gt;   4.239&lt;/_impact_factor&gt;&lt;_journal&gt; Breast Cancer&lt;/_journal&gt;&lt;_modified&gt;64817173&lt;/_modified&gt;&lt;_pages&gt;1-8&lt;/_pages&gt;&lt;_volume&gt;16&lt;/_volume&gt;&lt;/Details&gt;&lt;Extra&gt;&lt;DBUID&gt;{F96A950B-833F-4880-A151-76DA2D6A2879}&lt;/DBUID&gt;&lt;/Extra&gt;&lt;/Item&gt;&lt;/References&gt;&lt;/Group&gt;&lt;Group&gt;&lt;References&gt;&lt;Item&gt;&lt;ID&gt;1671&lt;/ID&gt;&lt;UID&gt;{4B2580EA-33B1-4BEA-B652-FE8894E01F14}&lt;/UID&gt;&lt;Title&gt;Fatty acid synthase: a metabolic enzyme and candidate oncogene in prostate cancer. &lt;/Title&gt;&lt;Template&gt;Journal Article&lt;/Template&gt;&lt;Star&gt;0&lt;/Star&gt;&lt;Tag&gt;0&lt;/Tag&gt;&lt;Author&gt;Migita, Toshiro; Ruiz, Stacey; Fornari, Alessandro; Fiorentino, Michelangelo&lt;/Author&gt;&lt;Year&gt;2009&lt;/Year&gt;&lt;Details&gt;&lt;_accessed&gt;64857422&lt;/_accessed&gt;&lt;_collection_scope&gt;SCI;SCIE&lt;/_collection_scope&gt;&lt;_created&gt;64817176&lt;/_created&gt;&lt;_impact_factor&gt;  13.506&lt;/_impact_factor&gt;&lt;_issue&gt;7&lt;/_issue&gt;&lt;_journal&gt;JNCI-Journal of the National Cancer Institute&lt;/_journal&gt;&lt;_modified&gt;64857422&lt;/_modified&gt;&lt;_pages&gt;519-532&lt;/_pages&gt;&lt;_volume&gt;101&lt;/_volume&gt;&lt;/Details&gt;&lt;Extra&gt;&lt;DBUID&gt;{F96A950B-833F-4880-A151-76DA2D6A2879}&lt;/DBUID&gt;&lt;/Extra&gt;&lt;/Item&gt;&lt;/References&gt;&lt;/Group&gt;&lt;/Citation&gt;_x000a_"/>
    <w:docVar w:name="NE.Ref{23C827FA-B3BF-4ECB-8316-5099696D1EC1}" w:val=" ADDIN NE.Ref.{23C827FA-B3BF-4ECB-8316-5099696D1EC1}&lt;Citation&gt;&lt;Group&gt;&lt;References&gt;&lt;Item&gt;&lt;ID&gt;1633&lt;/ID&gt;&lt;UID&gt;{AD4884F5-8270-4C59-8EF5-C6A3DEEE6835}&lt;/UID&gt;&lt;Title&gt;Reduction of TRAIL-Induced Mcl-1 and cIAP2 by c-Myc or Sorafenib Sensitizes Resistant Human Cancer Cells to TRAIL-Induced Death&lt;/Title&gt;&lt;Template&gt;Journal Article&lt;/Template&gt;&lt;Star&gt;0&lt;/Star&gt;&lt;Tag&gt;0&lt;/Tag&gt;&lt;Author&gt;Ricci, M Stacey; Kim, Seok-Hyun; Ogi, Kazuhiro; Plastaras, John P; Ling, Jianhua; Wang, Wenge; Jin, Zhaoyu; Liu, Yingqiu Y; Dicker, David T; Chiao, Paul J; Flaherty, Keith T; Smith, Charles D; El-Deiry, Wafik S&lt;/Author&gt;&lt;Year&gt;2007&lt;/Year&gt;&lt;Details&gt;&lt;_accessed&gt;64452124&lt;/_accessed&gt;&lt;_collection_scope&gt;SCI;SCIE&lt;/_collection_scope&gt;&lt;_created&gt;64452079&lt;/_created&gt;&lt;_date&gt;56276640&lt;/_date&gt;&lt;_date_display&gt;2007&lt;/_date_display&gt;&lt;_db_updated&gt;PKU Search&lt;/_db_updated&gt;&lt;_doi&gt;10.1016/j.ccr.2007.05.006&lt;/_doi&gt;&lt;_impact_factor&gt;  31.743&lt;/_impact_factor&gt;&lt;_isbn&gt;1535-6108&lt;/_isbn&gt;&lt;_issue&gt;1&lt;/_issue&gt;&lt;_journal&gt;Cancer Cell&lt;/_journal&gt;&lt;_keywords&gt;Animals; Antineoplastic Agents - pharmacology; Apoptosis - drug effects; Apoptosis - physiology; Baculoviral IAP Repeat-Containing 3 Protein; Benzenesulfonates - pharmacology; Cancer; Cell Line, Tumor; CELLCYCLE; Female; Humans; Inhibitor of Apoptosis Proteins - genetics; Inhibitor of Apoptosis Proteins - physiology; Mice; Mice, Nude; Myeloid Cell Leukemia Sequence 1 Protein; Neoplasm Proteins - genetics; Neoplasm Proteins - physiology; Niacinamide - analogs &amp;amp; derivatives; Phenylurea Compounds; Proto-Oncogene Proteins c-bcl-2 - genetics; Proto-Oncogene Proteins c-bcl-2 - physiology; Proto-Oncogene Proteins c-myc - physiology; Pyridines - pharmacology; TNF-Related Apoptosis-Inducing Ligand - physiology; Transcription, Genetic - physiology; Ubiquitin-Protein Ligases&lt;/_keywords&gt;&lt;_modified&gt;64452080&lt;/_modified&gt;&lt;_number&gt;1&lt;/_number&gt;&lt;_ori_publication&gt;Elsevier Inc&lt;/_ori_publication&gt;&lt;_pages&gt;66-80&lt;/_pages&gt;&lt;_place_published&gt;United States&lt;/_place_published&gt;&lt;_url&gt;http://pku.summon.serialssolutions.com/2.0.0/link/0/eLvHCXMwnV1La9xADBZ5QOml78f2kc6tUOpge_yao7OJyba7EDbbHnoZxmMZ0i528HoP6aV_vdLabsE0hfZkMJ5hPNJIn6SRBCD9Y9cZyYSgiGJ0w8LzjYess60i8Umy0fpGxchuyS-LZH7hZ2fhhz14P6TGjCP6u5tZ1jZ97UH2h0T7cEigXjFLR7PjXyEEUs2qK5Yakn3kJkNI809T3KaUxlJ6hD13Oii7_2_LfQD3eqwp0o45HsIeVo_gzqKPpj-GH0uu28qUEXUpVst0Nne4lYfFQizs2vGEqQphZ-mFL_IbYZ3FjRV1Iy6JbUqsrnJxydff26vvuBFL3DAUrVqxiwuIKbNTI6a4Xm9EW4-mP2Xk-QQ-ZWer6bnTN2RwyOxS0sGgKKQikIdkqKF1gzJMFLLJZgKvDJUh6yOQcc413iSS7UsSwhpCBYWypIw9-RQOqrrC5yDCHJPSRjZPkjIwhNFkEcvILSKDSWySfALvBoro667uhh4upH3VtKXcPzPWbqhpSycQDDTTPXDoAIEmavxt2Fumr-aj3DbGmj4jgVbIRbF06kWRz1lecgJvBhbQdPw4pmIqrLcb7anYY1B0-xcxCdXAd8MJPOt45_f_xISlaL9e_N_yX8LdztHM_qBXcNA2W3wN-9fftke7k3AEh2marc75efL545zeZqcnPwERHAab&lt;/_url&gt;&lt;_volume&gt;12&lt;/_volume&gt;&lt;/Details&gt;&lt;Extra&gt;&lt;DBUID&gt;{F96A950B-833F-4880-A151-76DA2D6A2879}&lt;/DBUID&gt;&lt;/Extra&gt;&lt;/Item&gt;&lt;/References&gt;&lt;/Group&gt;&lt;/Citation&gt;_x000a_"/>
    <w:docVar w:name="NE.Ref{2626FBF1-271F-46EF-BBBC-40309654477A}" w:val=" ADDIN NE.Ref.{2626FBF1-271F-46EF-BBBC-40309654477A}&lt;Citation&gt;&lt;Group&gt;&lt;References&gt;&lt;Item&gt;&lt;ID&gt;1374&lt;/ID&gt;&lt;UID&gt;{D2DD4A3F-1EEC-4796-8A0F-8DFD092A471E}&lt;/UID&gt;&lt;Title&gt;Therapeutic targeting of leukemic stem cells in acute myeloid leukemia – the biological background for possible strategies&lt;/Title&gt;&lt;Template&gt;Journal Article&lt;/Template&gt;&lt;Star&gt;0&lt;/Star&gt;&lt;Tag&gt;0&lt;/Tag&gt;&lt;Author&gt;Bruserud, Øystein; Aasebø, Elise; Hernandez-Valladares, Maria; Tsykunova, Galina; Reikvam, Håkon&lt;/Author&gt;&lt;Year&gt;2017&lt;/Year&gt;&lt;Details&gt;&lt;_accessed&gt;64456508&lt;/_accessed&gt;&lt;_collection_scope&gt;SCIE&lt;/_collection_scope&gt;&lt;_created&gt;64129512&lt;/_created&gt;&lt;_impact_factor&gt;   6.098&lt;/_impact_factor&gt;&lt;_issue&gt;10&lt;/_issue&gt;&lt;_journal&gt;Expert Opinion on Drug Discovery&lt;/_journal&gt;&lt;_modified&gt;64444963&lt;/_modified&gt;&lt;_pages&gt;1053-1065&lt;/_pages&gt;&lt;_volume&gt;12&lt;/_volume&gt;&lt;/Details&gt;&lt;Extra&gt;&lt;DBUID&gt;{F96A950B-833F-4880-A151-76DA2D6A2879}&lt;/DBUID&gt;&lt;/Extra&gt;&lt;/Item&gt;&lt;/References&gt;&lt;/Group&gt;&lt;/Citation&gt;_x000a_"/>
    <w:docVar w:name="NE.Ref{2813ECA7-4D9E-42B7-B958-FCB60B02198F}" w:val=" ADDIN NE.Ref.{2813ECA7-4D9E-42B7-B958-FCB60B02198F}&lt;Citation&gt;&lt;Group&gt;&lt;References&gt;&lt;Item&gt;&lt;ID&gt;1566&lt;/ID&gt;&lt;UID&gt;{8E4E56D5-C6FF-4BF9-A8A5-37648953C09F}&lt;/UID&gt;&lt;Title&gt;Insights into the function of the human P-TEFb component CDK9 in the regulation of chromatin modifications and co-transcriptional mRNA processing&lt;/Title&gt;&lt;Template&gt;Journal Article&lt;/Template&gt;&lt;Star&gt;0&lt;/Star&gt;&lt;Tag&gt;0&lt;/Tag&gt;&lt;Author&gt;Pirngruber, Judith; Shchebet, Andrei; Johnsen, Steven A&lt;/Author&gt;&lt;Year&gt;2009&lt;/Year&gt;&lt;Details&gt;&lt;_accessed&gt;64763755&lt;/_accessed&gt;&lt;_collection_scope&gt;SCIE&lt;/_collection_scope&gt;&lt;_created&gt;64406267&lt;/_created&gt;&lt;_impact_factor&gt;   4.534&lt;/_impact_factor&gt;&lt;_issue&gt;22&lt;/_issue&gt;&lt;_journal&gt;Cell Cycle&lt;/_journal&gt;&lt;_modified&gt;64443634&lt;/_modified&gt;&lt;_pages&gt;3636-3642&lt;/_pages&gt;&lt;_volume&gt;8&lt;/_volume&gt;&lt;/Details&gt;&lt;Extra&gt;&lt;DBUID&gt;{F96A950B-833F-4880-A151-76DA2D6A2879}&lt;/DBUID&gt;&lt;/Extra&gt;&lt;/Item&gt;&lt;/References&gt;&lt;/Group&gt;&lt;/Citation&gt;_x000a_"/>
    <w:docVar w:name="NE.Ref{28A5F7F9-803F-49D5-9BAB-849A6D046A0D}" w:val=" ADDIN NE.Ref.{28A5F7F9-803F-49D5-9BAB-849A6D046A0D}&lt;Citation&gt;&lt;Group&gt;&lt;References&gt;&lt;Item&gt;&lt;ID&gt;1571&lt;/ID&gt;&lt;UID&gt;{34AF5185-C2E1-4376-8E5D-6122C5900CB4}&lt;/UID&gt;&lt;Title&gt;Brd4 recruits P-TEFb to chromosomes at late mitosis to promote G1 gene expression and cell cycle progression&lt;/Title&gt;&lt;Template&gt;Journal Article&lt;/Template&gt;&lt;Star&gt;0&lt;/Star&gt;&lt;Tag&gt;0&lt;/Tag&gt;&lt;Author&gt;Yang, Zhiyuan; He, Nanhai; Zhou, Qiang&lt;/Author&gt;&lt;Year&gt;2008&lt;/Year&gt;&lt;Details&gt;&lt;_accessed&gt;64450677&lt;/_accessed&gt;&lt;_collection_scope&gt;SCI;SCIE&lt;/_collection_scope&gt;&lt;_created&gt;64408216&lt;/_created&gt;&lt;_impact_factor&gt;   4.272&lt;/_impact_factor&gt;&lt;_issue&gt;3&lt;/_issue&gt;&lt;_journal&gt;Molecular and Cellular Biology&lt;/_journal&gt;&lt;_modified&gt;64443621&lt;/_modified&gt;&lt;_pages&gt;967-976&lt;/_pages&gt;&lt;_volume&gt;28&lt;/_volume&gt;&lt;/Details&gt;&lt;Extra&gt;&lt;DBUID&gt;{F96A950B-833F-4880-A151-76DA2D6A2879}&lt;/DBUID&gt;&lt;/Extra&gt;&lt;/Item&gt;&lt;/References&gt;&lt;/Group&gt;&lt;/Citation&gt;_x000a_"/>
    <w:docVar w:name="NE.Ref{2AACE954-619B-44C9-B168-8E0850B02D80}" w:val=" ADDIN NE.Ref.{2AACE954-619B-44C9-B168-8E0850B02D80}&lt;Citation&gt;&lt;Group&gt;&lt;References&gt;&lt;Item&gt;&lt;ID&gt;1652&lt;/ID&gt;&lt;UID&gt;{C7C4FF69-6AD5-411D-AF95-BBDC800379E1}&lt;/UID&gt;&lt;Title&gt;The phosphorylation-dependent regulation of nuclear SREBP1 during mitosis links lipid metabolism and cell growth&lt;/Title&gt;&lt;Template&gt;Journal Article&lt;/Template&gt;&lt;Star&gt;0&lt;/Star&gt;&lt;Tag&gt;0&lt;/Tag&gt;&lt;Author&gt;Bengoechea-Alonso, M T; Ericsson, J&lt;/Author&gt;&lt;Year&gt;2016&lt;/Year&gt;&lt;Details&gt;&lt;_accessed&gt;64462230&lt;/_accessed&gt;&lt;_accession_num&gt;27579997&lt;/_accession_num&gt;&lt;_author_adr&gt;a University College Dublin, School of Medicine and Medical Science, UCD Conway Institute , Dublin , Ireland.; a University College Dublin, School of Medicine and Medical Science, UCD Conway Institute , Dublin , Ireland.&lt;/_author_adr&gt;&lt;_collection_scope&gt;SCIE&lt;/_collection_scope&gt;&lt;_created&gt;64462230&lt;/_created&gt;&lt;_date&gt;61427520&lt;/_date&gt;&lt;_date_display&gt;2016 Oct 17&lt;/_date_display&gt;&lt;_db_updated&gt;PubMed&lt;/_db_updated&gt;&lt;_doi&gt;10.1080/15384101.2016.1220456&lt;/_doi&gt;&lt;_impact_factor&gt;   4.534&lt;/_impact_factor&gt;&lt;_isbn&gt;1551-4005 (Electronic); 1551-4005 (Linking)&lt;/_isbn&gt;&lt;_issue&gt;20&lt;/_issue&gt;&lt;_journal&gt;Cell Cycle&lt;/_journal&gt;&lt;_keywords&gt;Fbw7; Plk1; SREBP; cancer; cholesterol; lipids; mitosis&lt;/_keywords&gt;&lt;_language&gt;eng&lt;/_language&gt;&lt;_modified&gt;64462232&lt;/_modified&gt;&lt;_pages&gt;2753-2765&lt;/_pages&gt;&lt;_subject_headings&gt;Cell Cycle Proteins/metabolism; Cell Nucleus/*metabolism; Cell Proliferation; F-Box Proteins/metabolism; F-Box-WD Repeat-Containing Protein 7; HCT116 Cells; HEK293 Cells; HeLa Cells; Humans; *Lipid Metabolism; *Mitosis; Phosphorylation; Protein Binding; Protein Domains; Protein Serine-Threonine Kinases/metabolism; Protein Stability; Proteolysis; Proto-Oncogene Proteins/metabolism; Sterol Regulatory Element Binding Protein 1/chemistry/*metabolism; Transcription, Genetic; Ubiquitin-Protein Ligases/metabolism&lt;/_subject_headings&gt;&lt;_tertiary_title&gt;Cell cycle (Georgetown, Tex.)&lt;/_tertiary_title&gt;&lt;_type_work&gt;Journal Article&lt;/_type_work&gt;&lt;_url&gt;http://www.ncbi.nlm.nih.gov/entrez/query.fcgi?cmd=Retrieve&amp;amp;db=pubmed&amp;amp;dopt=Abstract&amp;amp;list_uids=27579997&amp;amp;query_hl=1&lt;/_url&gt;&lt;_volume&gt;15&lt;/_volume&gt;&lt;/Details&gt;&lt;Extra&gt;&lt;DBUID&gt;{F96A950B-833F-4880-A151-76DA2D6A2879}&lt;/DBUID&gt;&lt;/Extra&gt;&lt;/Item&gt;&lt;/References&gt;&lt;/Group&gt;&lt;/Citation&gt;_x000a_"/>
    <w:docVar w:name="NE.Ref{2DFA25BF-FED4-472F-8EAD-E822E245EBD3}" w:val=" ADDIN NE.Ref.{2DFA25BF-FED4-472F-8EAD-E822E245EBD3}&lt;Citation&gt;&lt;Group&gt;&lt;References&gt;&lt;Item&gt;&lt;ID&gt;1634&lt;/ID&gt;&lt;UID&gt;{50EC6756-B718-49BA-826B-A3A7DB2551A3}&lt;/UID&gt;&lt;Title&gt;Side-by-side comparison of BH3-mimetics identifies MCL-1 as a key therapeutic target in AML&lt;/Title&gt;&lt;Template&gt;Journal Article&lt;/Template&gt;&lt;Star&gt;0&lt;/Star&gt;&lt;Tag&gt;0&lt;/Tag&gt;&lt;Author&gt;Ewald, Larissa; Dittmann, Jessica; Vogler, Meike; Fulda, Simone&lt;/Author&gt;&lt;Year&gt;2019&lt;/Year&gt;&lt;Details&gt;&lt;_accessed&gt;64452134&lt;/_accessed&gt;&lt;_collection_scope&gt;SCIE&lt;/_collection_scope&gt;&lt;_created&gt;64452134&lt;/_created&gt;&lt;_db_updated&gt;CrossRef&lt;/_db_updated&gt;&lt;_doi&gt;10.1038/s41419-019-2156-2&lt;/_doi&gt;&lt;_impact_factor&gt;   8.469&lt;/_impact_factor&gt;&lt;_isbn&gt;2041-4889&lt;/_isbn&gt;&lt;_issue&gt;12&lt;/_issue&gt;&lt;_journal&gt;Cell Death &amp;amp; Disease&lt;/_journal&gt;&lt;_modified&gt;64452135&lt;/_modified&gt;&lt;_pages&gt;917&lt;/_pages&gt;&lt;_tertiary_title&gt;Cell Death Dis&lt;/_tertiary_title&gt;&lt;_url&gt;http://www.nature.com/articles/s41419-019-2156-2_x000d__x000a_http://www.nature.com/articles/s41419-019-2156-2.pdf&lt;/_url&gt;&lt;_volume&gt;10&lt;/_volume&gt;&lt;/Details&gt;&lt;Extra&gt;&lt;DBUID&gt;{F96A950B-833F-4880-A151-76DA2D6A2879}&lt;/DBUID&gt;&lt;/Extra&gt;&lt;/Item&gt;&lt;/References&gt;&lt;/Group&gt;&lt;Group&gt;&lt;References&gt;&lt;Item&gt;&lt;ID&gt;1635&lt;/ID&gt;&lt;UID&gt;{E887B07F-E5B7-4F19-82BA-F21183EA4CEF}&lt;/UID&gt;&lt;Title&gt;Inhibition of Mcl-1 with the pan–Bcl-2 family inhibitor (–)BI97D6 overcomes ABT-737 resistance in acute myeloid leukemia&lt;/Title&gt;&lt;Template&gt;Journal Article&lt;/Template&gt;&lt;Star&gt;0&lt;/Star&gt;&lt;Tag&gt;0&lt;/Tag&gt;&lt;Author&gt;Pan, Rongqing; Ruvolo, Vivian R; Wei, Jun; Konopleva, Marina; Reed, John C; Pellecchia, Maurizio; Andreeff, Michael; Ruvolo, Peter P&lt;/Author&gt;&lt;Year&gt;2015&lt;/Year&gt;&lt;Details&gt;&lt;_accessed&gt;64452140&lt;/_accessed&gt;&lt;_collection_scope&gt;SCI;SCIE&lt;/_collection_scope&gt;&lt;_created&gt;64452139&lt;/_created&gt;&lt;_date&gt;60766560&lt;/_date&gt;&lt;_db_updated&gt;CrossRef&lt;/_db_updated&gt;&lt;_doi&gt;10.1182/blood-2014-10-604975&lt;/_doi&gt;&lt;_impact_factor&gt;  23.629&lt;/_impact_factor&gt;&lt;_isbn&gt;0006-4971&lt;/_isbn&gt;&lt;_issue&gt;3&lt;/_issue&gt;&lt;_journal&gt;Blood&lt;/_journal&gt;&lt;_modified&gt;64452139&lt;/_modified&gt;&lt;_pages&gt;363-372&lt;/_pages&gt;&lt;_url&gt;https://ashpublications.org/blood/article/126/3/363/34540/Inhibition-of-Mcl1-with-the-panBcl2-family_x000d__x000a_http://ashpublications.org/blood/article-pdf/126/3/363/1390468/363.pdf&lt;/_url&gt;&lt;_volume&gt;126&lt;/_volume&gt;&lt;/Details&gt;&lt;Extra&gt;&lt;DBUID&gt;{F96A950B-833F-4880-A151-76DA2D6A2879}&lt;/DBUID&gt;&lt;/Extra&gt;&lt;/Item&gt;&lt;/References&gt;&lt;/Group&gt;&lt;Group&gt;&lt;References&gt;&lt;Item&gt;&lt;ID&gt;1636&lt;/ID&gt;&lt;UID&gt;{847D9BC5-5170-4B27-9B5C-809A6C2C9C9B}&lt;/UID&gt;&lt;Title&gt;Hierarchical regulation of mitochondrion-dependent apoptosis by BCL-2 subfamilies&lt;/Title&gt;&lt;Template&gt;Journal Article&lt;/Template&gt;&lt;Star&gt;0&lt;/Star&gt;&lt;Tag&gt;0&lt;/Tag&gt;&lt;Author&gt;Kim, Hyungjin; Rafiuddin-Shah, Mubina; Tu, Ho-Chou; Jeffers, John R; Zambetti, Gerard P; Hsieh, James J D&lt;/Author&gt;&lt;Year&gt;2006&lt;/Year&gt;&lt;Details&gt;&lt;_accessed&gt;64452220&lt;/_accessed&gt;&lt;_collection_scope&gt;SCI;SCIE&lt;/_collection_scope&gt;&lt;_created&gt;64452220&lt;/_created&gt;&lt;_date&gt;55751040&lt;/_date&gt;&lt;_date_display&gt;2006&lt;/_date_display&gt;&lt;_db_updated&gt;PKU Search&lt;/_db_updated&gt;&lt;_doi&gt;10.1038/ncb1499&lt;/_doi&gt;&lt;_impact_factor&gt;  28.824&lt;/_impact_factor&gt;&lt;_isbn&gt;1465-7392&lt;/_isbn&gt;&lt;_issue&gt;12&lt;/_issue&gt;&lt;_journal&gt;Nature Cell Biology&lt;/_journal&gt;&lt;_keywords&gt;Animals; Apoptosis; Apoptosis Regulatory Proteins - metabolism; bcl-2 Homologous Antagonist-Killer Protein - metabolism; bcl-2-Associated X Protein - metabolism; Bcl-2-Like Protein 11; bcl-X Protein - metabolism; BH3 Interacting Domain Death Agonist Protein - metabolism; Cellular control mechanisms; Cytochromes c - secretion; Membrane Proteins - metabolism; Mice; Mitochondria; Mitochondria - metabolism; Mitochondria - secretion; Myeloid Cell Leukemia Sequence 1 Protein; Neoplasm Proteins - metabolism; Proto-Oncogene Proteins - metabolism; Proto-Oncogene Proteins c-bcl-2 - metabolism; Tumor Suppressor Proteins - metabolism&lt;/_keywords&gt;&lt;_modified&gt;64452222&lt;/_modified&gt;&lt;_number&gt;1&lt;/_number&gt;&lt;_ori_publication&gt;Nature Publishing Group&lt;/_ori_publication&gt;&lt;_pages&gt;1348-1358&lt;/_pages&gt;&lt;_place_published&gt;England&lt;/_place_published&gt;&lt;_url&gt;https://go.exlibris.link/n7C1W8QK&lt;/_url&gt;&lt;_volume&gt;8&lt;/_volume&gt;&lt;/Details&gt;&lt;Extra&gt;&lt;DBUID&gt;{F96A950B-833F-4880-A151-76DA2D6A2879}&lt;/DBUID&gt;&lt;/Extra&gt;&lt;/Item&gt;&lt;/References&gt;&lt;/Group&gt;&lt;/Citation&gt;_x000a_"/>
    <w:docVar w:name="NE.Ref{2E574764-C339-497B-9823-820417743034}" w:val=" ADDIN NE.Ref.{2E574764-C339-497B-9823-820417743034}&lt;Citation&gt;&lt;Group&gt;&lt;References&gt;&lt;Item&gt;&lt;ID&gt;1571&lt;/ID&gt;&lt;UID&gt;{34AF5185-C2E1-4376-8E5D-6122C5900CB4}&lt;/UID&gt;&lt;Title&gt;Brd4 recruits P-TEFb to chromosomes at late mitosis to promote G1 gene expression and cell cycle progression&lt;/Title&gt;&lt;Template&gt;Journal Article&lt;/Template&gt;&lt;Star&gt;0&lt;/Star&gt;&lt;Tag&gt;0&lt;/Tag&gt;&lt;Author&gt;Yang, Zhiyuan; He, Nanhai; Zhou, Qiang&lt;/Author&gt;&lt;Year&gt;2008&lt;/Year&gt;&lt;Details&gt;&lt;_accessed&gt;64450677&lt;/_accessed&gt;&lt;_collection_scope&gt;SCI;SCIE&lt;/_collection_scope&gt;&lt;_created&gt;64408216&lt;/_created&gt;&lt;_impact_factor&gt;   4.272&lt;/_impact_factor&gt;&lt;_issue&gt;3&lt;/_issue&gt;&lt;_journal&gt;Molecular and Cellular Biology&lt;/_journal&gt;&lt;_modified&gt;64443621&lt;/_modified&gt;&lt;_pages&gt;967-976&lt;/_pages&gt;&lt;_volume&gt;28&lt;/_volume&gt;&lt;/Details&gt;&lt;Extra&gt;&lt;DBUID&gt;{F96A950B-833F-4880-A151-76DA2D6A2879}&lt;/DBUID&gt;&lt;/Extra&gt;&lt;/Item&gt;&lt;/References&gt;&lt;/Group&gt;&lt;/Citation&gt;_x000a_"/>
    <w:docVar w:name="NE.Ref{3448905E-E2E8-42CE-9819-39202C09B8F8}" w:val=" ADDIN NE.Ref.{3448905E-E2E8-42CE-9819-39202C09B8F8}&lt;Citation&gt;&lt;Group&gt;&lt;References&gt;&lt;Item&gt;&lt;ID&gt;1448&lt;/ID&gt;&lt;UID&gt;{73FF8149-8E8E-4CB8-A0CE-9B30FEA4972C}&lt;/UID&gt;&lt;Title&gt;AZD4573 is a highly selective CDK9 inhibitor that suppresses Mcl-1 and induces apoptosis in hematological cancer cells&lt;/Title&gt;&lt;Template&gt;Journal Article&lt;/Template&gt;&lt;Star&gt;0&lt;/Star&gt;&lt;Tag&gt;5&lt;/Tag&gt;&lt;Author&gt;Cidado, Justin; Boiko, Scott; Proia, Theresa; Ferguson, Douglas; Criscione, Steven W; Martin, Maryann San; Pop-Damkov, Petar&lt;/Author&gt;&lt;Year&gt;2020&lt;/Year&gt;&lt;Details&gt;&lt;_accessed&gt;64755079&lt;/_accessed&gt;&lt;_collection_scope&gt;SCI;SCIE&lt;/_collection_scope&gt;&lt;_created&gt;64129512&lt;/_created&gt;&lt;_impact_factor&gt;  12.531&lt;/_impact_factor&gt;&lt;_issue&gt;4&lt;/_issue&gt;&lt;_journal&gt;Clinical Cancer Research&lt;/_journal&gt;&lt;_modified&gt;64759159&lt;/_modified&gt;&lt;_pages&gt;922-934&lt;/_pages&gt;&lt;_volume&gt;26&lt;/_volume&gt;&lt;/Details&gt;&lt;Extra&gt;&lt;DBUID&gt;{F96A950B-833F-4880-A151-76DA2D6A2879}&lt;/DBUID&gt;&lt;/Extra&gt;&lt;/Item&gt;&lt;/References&gt;&lt;/Group&gt;&lt;/Citation&gt;_x000a_"/>
    <w:docVar w:name="NE.Ref{349E91AA-F8F3-4A2D-9888-A6E3400142CC}" w:val=" ADDIN NE.Ref.{349E91AA-F8F3-4A2D-9888-A6E3400142CC}&lt;Citation&gt;&lt;Group&gt;&lt;References&gt;&lt;Item&gt;&lt;ID&gt;1661&lt;/ID&gt;&lt;UID&gt;{F1A6883B-5111-41D4-8B7C-BD308DF4AD46}&lt;/UID&gt;&lt;Title&gt;Berberine suppresses colon cancer cell proliferation by inhibiting the SCAP/ SREBP-1 signaling pathway-mediated lipogenesis&lt;/Title&gt;&lt;Template&gt;Journal Article&lt;/Template&gt;&lt;Star&gt;0&lt;/Star&gt;&lt;Tag&gt;0&lt;/Tag&gt;&lt;Author&gt;Yunxin, Liu; Weiwei, Hua; Yao, Li; Xirui, Xian; Zheng, Zhao&lt;/Author&gt;&lt;Year&gt;2020&lt;/Year&gt;&lt;Details&gt;&lt;_accessed&gt;64469385&lt;/_accessed&gt;&lt;_collection_scope&gt;SCI;SCIE&lt;/_collection_scope&gt;&lt;_created&gt;64469384&lt;/_created&gt;&lt;_doi&gt;10.1016/j.bcp.2019.113776&lt;/_doi&gt;&lt;_impact_factor&gt;   5.858&lt;/_impact_factor&gt;&lt;_journal&gt;Biochemical Pharmacology&lt;/_journal&gt;&lt;_modified&gt;64469388&lt;/_modified&gt;&lt;_pages&gt;113776&lt;/_pages&gt;&lt;_volume&gt;174&lt;/_volume&gt;&lt;/Details&gt;&lt;Extra&gt;&lt;DBUID&gt;{F96A950B-833F-4880-A151-76DA2D6A2879}&lt;/DBUID&gt;&lt;/Extra&gt;&lt;/Item&gt;&lt;/References&gt;&lt;/Group&gt;&lt;/Citation&gt;_x000a_"/>
    <w:docVar w:name="NE.Ref{35585C22-C2C4-407A-B519-476A0C8F86BA}" w:val=" ADDIN NE.Ref.{35585C22-C2C4-407A-B519-476A0C8F86BA}&lt;Citation&gt;&lt;Group&gt;&lt;References&gt;&lt;Item&gt;&lt;ID&gt;1630&lt;/ID&gt;&lt;UID&gt;{2B8A0BF7-A49D-40AF-9B4F-6959E14F6BED}&lt;/UID&gt;&lt;Title&gt;Programmed cell death pathways in cancer: a review of apoptosis, autophagy and programmed necrosis&lt;/Title&gt;&lt;Template&gt;Journal Article&lt;/Template&gt;&lt;Star&gt;0&lt;/Star&gt;&lt;Tag&gt;0&lt;/Tag&gt;&lt;Author&gt;Ouyang, L; Shi, Z; Zhao, S; Wang, F T; Zhou, T T; Liu, B; Bao, J K&lt;/Author&gt;&lt;Year&gt;2012&lt;/Year&gt;&lt;Details&gt;&lt;_accessed&gt;64449221&lt;/_accessed&gt;&lt;_collection_scope&gt;SCI;SCIE&lt;/_collection_scope&gt;&lt;_created&gt;64449220&lt;/_created&gt;&lt;_db_updated&gt;CrossRef&lt;/_db_updated&gt;&lt;_doi&gt;10.1111/j.1365-2184.2012.00845.x&lt;/_doi&gt;&lt;_impact_factor&gt;   6.831&lt;/_impact_factor&gt;&lt;_issue&gt;6&lt;/_issue&gt;&lt;_journal&gt;Cell Proliferation&lt;/_journal&gt;&lt;_modified&gt;64449220&lt;/_modified&gt;&lt;_pages&gt;487-498&lt;/_pages&gt;&lt;_tertiary_title&gt;Cell Prolif.&lt;/_tertiary_title&gt;&lt;_url&gt;https://onlinelibrary.wiley.com/doi/10.1111/j.1365-2184.2012.00845.x_x000d__x000a_http://onlinelibrary.wiley.com/wol1/doi/10.1111/j.1365-2184.2012.00845.x/fullpdf&lt;/_url&gt;&lt;_volume&gt;45&lt;/_volume&gt;&lt;/Details&gt;&lt;Extra&gt;&lt;DBUID&gt;{F96A950B-833F-4880-A151-76DA2D6A2879}&lt;/DBUID&gt;&lt;/Extra&gt;&lt;/Item&gt;&lt;/References&gt;&lt;/Group&gt;&lt;/Citation&gt;_x000a_"/>
    <w:docVar w:name="NE.Ref{35949DD0-3460-4649-8096-DB32ED6FDC5E}" w:val=" ADDIN NE.Ref.{35949DD0-3460-4649-8096-DB32ED6FDC5E}&lt;Citation&gt;&lt;Group&gt;&lt;References&gt;&lt;Item&gt;&lt;ID&gt;1665&lt;/ID&gt;&lt;UID&gt;{117E80FE-8180-4417-BCEF-8EBE11A65CFB}&lt;/UID&gt;&lt;Title&gt;Metabolic Reprogramming of Cancer Cells during Tumor Progression and Metastasis&lt;/Title&gt;&lt;Template&gt;Journal Article&lt;/Template&gt;&lt;Star&gt;0&lt;/Star&gt;&lt;Tag&gt;0&lt;/Tag&gt;&lt;Author&gt;Ohshima, Kenji; Morii, Eiichi&lt;/Author&gt;&lt;Year&gt;2021&lt;/Year&gt;&lt;Details&gt;&lt;_accessed&gt;65442899&lt;/_accessed&gt;&lt;_created&gt;64784722&lt;/_created&gt;&lt;_impact_factor&gt;   4.932&lt;/_impact_factor&gt;&lt;_issue&gt;1&lt;/_issue&gt;&lt;_journal&gt;Metabolites&lt;/_journal&gt;&lt;_modified&gt;64784726&lt;/_modified&gt;&lt;_pages&gt;28&lt;/_pages&gt;&lt;_volume&gt;11&lt;/_volume&gt;&lt;/Details&gt;&lt;Extra&gt;&lt;DBUID&gt;{F96A950B-833F-4880-A151-76DA2D6A2879}&lt;/DBUID&gt;&lt;/Extra&gt;&lt;/Item&gt;&lt;/References&gt;&lt;/Group&gt;&lt;/Citation&gt;_x000a_"/>
    <w:docVar w:name="NE.Ref{37B9D806-2839-46FD-97F5-1BA48F9123D5}" w:val=" ADDIN NE.Ref.{37B9D806-2839-46FD-97F5-1BA48F9123D5}&lt;Citation&gt;&lt;Group&gt;&lt;References&gt;&lt;Item&gt;&lt;ID&gt;1606&lt;/ID&gt;&lt;UID&gt;{F1FCEE9F-B7E7-40BE-834C-E602E3E59AB1}&lt;/UID&gt;&lt;Title&gt;Berberine regulates peroxisome proliferator-activated receptors and positive transcription elongation factor b expression in diabetic adipocytes&lt;/Title&gt;&lt;Template&gt;Journal Article&lt;/Template&gt;&lt;Star&gt;0&lt;/Star&gt;&lt;Tag&gt;0&lt;/Tag&gt;&lt;Author&gt;Zhou, Jiyin; Zhou, Shiwen&lt;/Author&gt;&lt;Year&gt;2010&lt;/Year&gt;&lt;Details&gt;&lt;_accessed&gt;64443626&lt;/_accessed&gt;&lt;_collection_scope&gt;SCI;SCIE&lt;/_collection_scope&gt;&lt;_created&gt;64422687&lt;/_created&gt;&lt;_impact_factor&gt;   4.432&lt;/_impact_factor&gt;&lt;_issue&gt;1-3&lt;/_issue&gt;&lt;_journal&gt;European Journal of Pharmacology&lt;/_journal&gt;&lt;_modified&gt;64443626&lt;/_modified&gt;&lt;_pages&gt;390-397&lt;/_pages&gt;&lt;_volume&gt;649&lt;/_volume&gt;&lt;/Details&gt;&lt;Extra&gt;&lt;DBUID&gt;{F96A950B-833F-4880-A151-76DA2D6A2879}&lt;/DBUID&gt;&lt;/Extra&gt;&lt;/Item&gt;&lt;/References&gt;&lt;/Group&gt;&lt;/Citation&gt;_x000a_"/>
    <w:docVar w:name="NE.Ref{3C847E07-C99C-4A29-B0AC-1D8D727580DE}" w:val=" ADDIN NE.Ref.{3C847E07-C99C-4A29-B0AC-1D8D727580DE}&lt;Citation&gt;&lt;Group&gt;&lt;References&gt;&lt;Item&gt;&lt;ID&gt;1631&lt;/ID&gt;&lt;UID&gt;{D1D37B24-37AA-4CB2-8B0C-5191BF98BB77}&lt;/UID&gt;&lt;Title&gt;Control of Apoptosis in the Immune System: Bcl-2, BH3-Only Proteins and More&lt;/Title&gt;&lt;Template&gt;Journal Article&lt;/Template&gt;&lt;Star&gt;0&lt;/Star&gt;&lt;Tag&gt;0&lt;/Tag&gt;&lt;Author&gt;Marsden, Vanessa S; Strasser, Andreas&lt;/Author&gt;&lt;Year&gt;2003&lt;/Year&gt;&lt;Details&gt;&lt;_accessed&gt;64449234&lt;/_accessed&gt;&lt;_collection_scope&gt;SCI;SCIE&lt;/_collection_scope&gt;&lt;_created&gt;64449231&lt;/_created&gt;&lt;_db_updated&gt;CrossRef&lt;/_db_updated&gt;&lt;_doi&gt;10.1146/annurev.immunol.21.120601.141029&lt;/_doi&gt;&lt;_impact_factor&gt;  28.527&lt;/_impact_factor&gt;&lt;_isbn&gt;0732-0582&lt;/_isbn&gt;&lt;_issue&gt;1&lt;/_issue&gt;&lt;_journal&gt;Annual Review of Immunology&lt;/_journal&gt;&lt;_modified&gt;64449232&lt;/_modified&gt;&lt;_pages&gt;71-105&lt;/_pages&gt;&lt;_tertiary_title&gt;Annu. Rev. Immunol.&lt;/_tertiary_title&gt;&lt;_url&gt;https://www.annualreviews.org/doi/10.1146/annurev.immunol.21.120601.141029_x000d__x000a_https://www.annualreviews.org/doi/pdf/10.1146/annurev.immunol.21.120601.141029&lt;/_url&gt;&lt;_volume&gt;21&lt;/_volume&gt;&lt;/Details&gt;&lt;Extra&gt;&lt;DBUID&gt;{F96A950B-833F-4880-A151-76DA2D6A2879}&lt;/DBUID&gt;&lt;/Extra&gt;&lt;/Item&gt;&lt;/References&gt;&lt;/Group&gt;&lt;Group&gt;&lt;References&gt;&lt;Item&gt;&lt;ID&gt;1585&lt;/ID&gt;&lt;UID&gt;{E3B0087F-8F00-4B72-9ECB-3957F722C268}&lt;/UID&gt;&lt;Title&gt;Blockade of miR-150 maturation by MLL-fusion/MYC/LIN-28 is required for MLL-associated leukemia&lt;/Title&gt;&lt;Template&gt;Journal Article&lt;/Template&gt;&lt;Star&gt;0&lt;/Star&gt;&lt;Tag&gt;0&lt;/Tag&gt;&lt;Author&gt;Jiang, Xi; Huang, Hao; Li, Zejuan; Li, Yuanyuan; Wang, Xiao; Gurbuxani, Sandeep&lt;/Author&gt;&lt;Year&gt;2012&lt;/Year&gt;&lt;Details&gt;&lt;_accessed&gt;64449247&lt;/_accessed&gt;&lt;_collection_scope&gt;SCI;SCIE&lt;/_collection_scope&gt;&lt;_created&gt;64414071&lt;/_created&gt;&lt;_impact_factor&gt;  31.743&lt;/_impact_factor&gt;&lt;_issue&gt;4&lt;/_issue&gt;&lt;_journal&gt;Cancer Cell&lt;/_journal&gt;&lt;_modified&gt;64443626&lt;/_modified&gt;&lt;_pages&gt;524-535&lt;/_pages&gt;&lt;_volume&gt;22&lt;/_volume&gt;&lt;/Details&gt;&lt;Extra&gt;&lt;DBUID&gt;{F96A950B-833F-4880-A151-76DA2D6A2879}&lt;/DBUID&gt;&lt;/Extra&gt;&lt;/Item&gt;&lt;/References&gt;&lt;/Group&gt;&lt;/Citation&gt;_x000a_"/>
    <w:docVar w:name="NE.Ref{3ECD86F7-FB35-490E-82FE-4049E2D601D7}" w:val=" ADDIN NE.Ref.{3ECD86F7-FB35-490E-82FE-4049E2D601D7}&lt;Citation&gt;&lt;Group&gt;&lt;References&gt;&lt;Item&gt;&lt;ID&gt;1639&lt;/ID&gt;&lt;UID&gt;{EAD11E28-183E-4268-94F3-3214537AFDDA}&lt;/UID&gt;&lt;Title&gt;Fatty Acid Oxidation in Cell Fate Determination&lt;/Title&gt;&lt;Template&gt;Journal Article&lt;/Template&gt;&lt;Star&gt;0&lt;/Star&gt;&lt;Tag&gt;0&lt;/Tag&gt;&lt;Author&gt;Xiong, Jianhua&lt;/Author&gt;&lt;Year&gt;2018&lt;/Year&gt;&lt;Details&gt;&lt;_accessed&gt;64452257&lt;/_accessed&gt;&lt;_collection_scope&gt;SCI;SCIE&lt;/_collection_scope&gt;&lt;_created&gt;64452256&lt;/_created&gt;&lt;_impact_factor&gt;  13.807&lt;/_impact_factor&gt;&lt;_issue&gt;11&lt;/_issue&gt;&lt;_journal&gt;Trends in Biochemical Sciences&lt;/_journal&gt;&lt;_modified&gt;64452259&lt;/_modified&gt;&lt;_pages&gt;854-857&lt;/_pages&gt;&lt;_volume&gt;43&lt;/_volume&gt;&lt;/Details&gt;&lt;Extra&gt;&lt;DBUID&gt;{F96A950B-833F-4880-A151-76DA2D6A2879}&lt;/DBUID&gt;&lt;/Extra&gt;&lt;/Item&gt;&lt;/References&gt;&lt;/Group&gt;&lt;/Citation&gt;_x000a_"/>
    <w:docVar w:name="NE.Ref{3EDD1E56-FDBE-4A57-9845-C96FEB22A22F}" w:val=" ADDIN NE.Ref.{3EDD1E56-FDBE-4A57-9845-C96FEB22A22F}&lt;Citation&gt;&lt;Group&gt;&lt;References&gt;&lt;Item&gt;&lt;ID&gt;1618&lt;/ID&gt;&lt;UID&gt;{565B0188-02F6-4998-A4A5-08F870B77EE3}&lt;/UID&gt;&lt;Title&gt;Pharmacological perturbation of CDK9 using selective CDK9 inhibition or degradation&lt;/Title&gt;&lt;Template&gt;Journal Article&lt;/Template&gt;&lt;Star&gt;0&lt;/Star&gt;&lt;Tag&gt;0&lt;/Tag&gt;&lt;Author&gt;Olson, Calla M; Jiang, Baishan; Erb, Michael A; Liang, Yanke; Doctor, Zainab M&lt;/Author&gt;&lt;Year&gt;2018&lt;/Year&gt;&lt;Details&gt;&lt;_accessed&gt;64817095&lt;/_accessed&gt;&lt;_collection_scope&gt;SCI;SCIE&lt;/_collection_scope&gt;&lt;_created&gt;64439804&lt;/_created&gt;&lt;_impact_factor&gt;  15.040&lt;/_impact_factor&gt;&lt;_issue&gt;2&lt;/_issue&gt;&lt;_journal&gt;Nature Chemical Biology&lt;/_journal&gt;&lt;_modified&gt;64439809&lt;/_modified&gt;&lt;_pages&gt;163-170&lt;/_pages&gt;&lt;_volume&gt;14&lt;/_volume&gt;&lt;/Details&gt;&lt;Extra&gt;&lt;DBUID&gt;{F96A950B-833F-4880-A151-76DA2D6A2879}&lt;/DBUID&gt;&lt;/Extra&gt;&lt;/Item&gt;&lt;/References&gt;&lt;/Group&gt;&lt;/Citation&gt;_x000a_"/>
    <w:docVar w:name="NE.Ref{418473ED-E008-4589-B3C1-81B0224106EC}" w:val=" ADDIN NE.Ref.{418473ED-E008-4589-B3C1-81B0224106EC}&lt;Citation&gt;&lt;Group&gt;&lt;References&gt;&lt;Item&gt;&lt;ID&gt;1368&lt;/ID&gt;&lt;UID&gt;{B3D2CE2E-12A7-41AB-A051-59D7D51F78C7}&lt;/UID&gt;&lt;Title&gt;Acute Myeloid Leukemia, Version 3.2017&lt;/Title&gt;&lt;Template&gt;Journal Article&lt;/Template&gt;&lt;Star&gt;0&lt;/Star&gt;&lt;Tag&gt;0&lt;/Tag&gt;&lt;Author&gt;Donnell, Margaret R O; Tallman, Martin S; Abboud, Camille N; Altman, Jessica K; Appelbaum, Frederick R; Arber, Daniel A; Bhatt, Vijaya; Bixby, Dale; Blum, William; Coutre, Steven E; De Lima, Marcos&lt;/Author&gt;&lt;Year&gt;2017&lt;/Year&gt;&lt;Details&gt;&lt;_accessed&gt;65443409&lt;/_accessed&gt;&lt;_collection_scope&gt;SCIE&lt;/_collection_scope&gt;&lt;_created&gt;64129512&lt;/_created&gt;&lt;_impact_factor&gt;  11.908&lt;/_impact_factor&gt;&lt;_issue&gt;7&lt;/_issue&gt;&lt;_journal&gt;Journal of the National Comprehensive Cancer Network&lt;/_journal&gt;&lt;_modified&gt;64129688&lt;/_modified&gt;&lt;_pages&gt;926-957&lt;/_pages&gt;&lt;_volume&gt;15&lt;/_volume&gt;&lt;/Details&gt;&lt;Extra&gt;&lt;DBUID&gt;{F96A950B-833F-4880-A151-76DA2D6A2879}&lt;/DBUID&gt;&lt;/Extra&gt;&lt;/Item&gt;&lt;/References&gt;&lt;/Group&gt;&lt;/Citation&gt;_x000a_"/>
    <w:docVar w:name="NE.Ref{44DCD318-9244-4659-8426-8646CD5D3F12}" w:val=" ADDIN NE.Ref.{44DCD318-9244-4659-8426-8646CD5D3F12}&lt;Citation&gt;&lt;Group&gt;&lt;References&gt;&lt;Item&gt;&lt;ID&gt;1642&lt;/ID&gt;&lt;UID&gt;{F1402638-84DA-4C95-8C35-583506EBB80C}&lt;/UID&gt;&lt;Title&gt;Functions of cyclin D1 as an oncogene and regulation of cyclin D1 expression&lt;/Title&gt;&lt;Template&gt;Journal Article&lt;/Template&gt;&lt;Star&gt;0&lt;/Star&gt;&lt;Tag&gt;0&lt;/Tag&gt;&lt;Author&gt;Tashiro, Etsu; Tsuchiya, Ayako; Imoto, Masaya&lt;/Author&gt;&lt;Year&gt;2007&lt;/Year&gt;&lt;Details&gt;&lt;_accessed&gt;64457886&lt;/_accessed&gt;&lt;_collection_scope&gt;SCI;SCIE&lt;/_collection_scope&gt;&lt;_created&gt;64457886&lt;/_created&gt;&lt;_db_updated&gt;CrossRef&lt;/_db_updated&gt;&lt;_doi&gt;10.1111/j.1349-7006.2007.00449.x&lt;/_doi&gt;&lt;_impact_factor&gt;   6.716&lt;/_impact_factor&gt;&lt;_isbn&gt;1347-9032&lt;/_isbn&gt;&lt;_issue&gt;5&lt;/_issue&gt;&lt;_journal&gt;Cancer Science&lt;/_journal&gt;&lt;_modified&gt;64457886&lt;/_modified&gt;&lt;_pages&gt;629-635&lt;/_pages&gt;&lt;_tertiary_title&gt;Cancer Science&lt;/_tertiary_title&gt;&lt;_url&gt;https://onlinelibrary.wiley.com/doi/10.1111/j.1349-7006.2007.00449.x_x000d__x000a_http://onlinelibrary.wiley.com/wol1/doi/10.1111/j.1349-7006.2007.00449.x/fullpdf&lt;/_url&gt;&lt;_volume&gt;98&lt;/_volume&gt;&lt;/Details&gt;&lt;Extra&gt;&lt;DBUID&gt;{F96A950B-833F-4880-A151-76DA2D6A2879}&lt;/DBUID&gt;&lt;/Extra&gt;&lt;/Item&gt;&lt;/References&gt;&lt;/Group&gt;&lt;/Citation&gt;_x000a_"/>
    <w:docVar w:name="NE.Ref{44F92CEB-A917-4BDD-8713-E9F459EC9832}" w:val=" ADDIN NE.Ref.{44F92CEB-A917-4BDD-8713-E9F459EC9832}&lt;Citation&gt;&lt;Group&gt;&lt;References&gt;&lt;Item&gt;&lt;ID&gt;1467&lt;/ID&gt;&lt;UID&gt;{31D612F0-2494-4B86-ABAC-70DCD732B558}&lt;/UID&gt;&lt;Title&gt;Mammalian cyclin-dependent kinases&lt;/Title&gt;&lt;Template&gt;Journal Article&lt;/Template&gt;&lt;Star&gt;0&lt;/Star&gt;&lt;Tag&gt;0&lt;/Tag&gt;&lt;Author&gt;Malumbres, Marcos&lt;/Author&gt;&lt;Year&gt;2005&lt;/Year&gt;&lt;Details&gt;&lt;_accessed&gt;64694102&lt;/_accessed&gt;&lt;_collection_scope&gt;SCI;SCIE&lt;/_collection_scope&gt;&lt;_created&gt;64129512&lt;/_created&gt;&lt;_impact_factor&gt;  13.807&lt;/_impact_factor&gt;&lt;_issue&gt;11&lt;/_issue&gt;&lt;_journal&gt;Trends in Biochemical Sciences&lt;/_journal&gt;&lt;_modified&gt;64444954&lt;/_modified&gt;&lt;_pages&gt;630-641&lt;/_pages&gt;&lt;_volume&gt;30&lt;/_volume&gt;&lt;/Details&gt;&lt;Extra&gt;&lt;DBUID&gt;{F96A950B-833F-4880-A151-76DA2D6A2879}&lt;/DBUID&gt;&lt;/Extra&gt;&lt;/Item&gt;&lt;/References&gt;&lt;/Group&gt;&lt;/Citation&gt;_x000a_"/>
    <w:docVar w:name="NE.Ref{45DBD4F5-38FD-43F2-9E38-1D751E2F157C}" w:val=" ADDIN NE.Ref.{45DBD4F5-38FD-43F2-9E38-1D751E2F157C}&lt;Citation&gt;&lt;Group&gt;&lt;References&gt;&lt;Item&gt;&lt;ID&gt;1398&lt;/ID&gt;&lt;UID&gt;{C8797A9D-D0AB-4F01-8B2B-46DB2FD2F6AD}&lt;/UID&gt;&lt;Title&gt;Phase I and pharmacokinetic study of bolus-infusion flavopiridol followed by cytosine arabinoside and mitoxantrone for acute leukemias&lt;/Title&gt;&lt;Template&gt;Journal Article&lt;/Template&gt;&lt;Star&gt;0&lt;/Star&gt;&lt;Tag&gt;0&lt;/Tag&gt;&lt;Author&gt;Karp, Judith E; Smith, B Douglas; Resar, Linda S; Greer, Jacqueline M&lt;/Author&gt;&lt;Year&gt;2011&lt;/Year&gt;&lt;Details&gt;&lt;_accessed&gt;65443398&lt;/_accessed&gt;&lt;_collection_scope&gt;SCI;SCIE&lt;/_collection_scope&gt;&lt;_created&gt;64129512&lt;/_created&gt;&lt;_impact_factor&gt;  23.629&lt;/_impact_factor&gt;&lt;_issue&gt;12&lt;/_issue&gt;&lt;_journal&gt;Blood&lt;/_journal&gt;&lt;_modified&gt;65443403&lt;/_modified&gt;&lt;_pages&gt;3302-3310&lt;/_pages&gt;&lt;_volume&gt;117&lt;/_volume&gt;&lt;/Details&gt;&lt;Extra&gt;&lt;DBUID&gt;{F96A950B-833F-4880-A151-76DA2D6A2879}&lt;/DBUID&gt;&lt;/Extra&gt;&lt;/Item&gt;&lt;/References&gt;&lt;/Group&gt;&lt;Group&gt;&lt;References&gt;&lt;Item&gt;&lt;ID&gt;1437&lt;/ID&gt;&lt;UID&gt;{C40B146D-392A-4CC0-A82E-4B479A014654}&lt;/UID&gt;&lt;Title&gt;Randomized multicenter phase II study of flavopiridol (alvocidib), cytarabine, and mitoxantrone (FLAM) versus cytarabine/daunorubicin (7+3) in newly diagnosed acute myeloid leukemia&lt;/Title&gt;&lt;Template&gt;Journal Article&lt;/Template&gt;&lt;Star&gt;0&lt;/Star&gt;&lt;Tag&gt;0&lt;/Tag&gt;&lt;Author&gt;Zeidner, Joshua F; Foster, Matthew C; Blackford, Amanda L; Litzow, Mark R&lt;/Author&gt;&lt;Year&gt;2015&lt;/Year&gt;&lt;Details&gt;&lt;_accessed&gt;65443405&lt;/_accessed&gt;&lt;_collection_scope&gt;SCI;SCIE&lt;/_collection_scope&gt;&lt;_created&gt;64129512&lt;/_created&gt;&lt;_impact_factor&gt;   9.941&lt;/_impact_factor&gt;&lt;_issue&gt;9&lt;/_issue&gt;&lt;_journal&gt;Haematologica&lt;/_journal&gt;&lt;_modified&gt;65443406&lt;/_modified&gt;&lt;_pages&gt;1172-1179&lt;/_pages&gt;&lt;_volume&gt;100&lt;/_volume&gt;&lt;/Details&gt;&lt;Extra&gt;&lt;DBUID&gt;{F96A950B-833F-4880-A151-76DA2D6A2879}&lt;/DBUID&gt;&lt;/Extra&gt;&lt;/Item&gt;&lt;/References&gt;&lt;/Group&gt;&lt;/Citation&gt;_x000a_"/>
    <w:docVar w:name="NE.Ref{46BCB7ED-754A-456D-A6F6-D744972E1DBF}" w:val=" ADDIN NE.Ref.{46BCB7ED-754A-456D-A6F6-D744972E1DBF}&lt;Citation&gt;&lt;Group&gt;&lt;References&gt;&lt;Item&gt;&lt;ID&gt;1654&lt;/ID&gt;&lt;UID&gt;{72F7A3E6-F84A-47E6-90A3-2F8EFBEA3BDB}&lt;/UID&gt;&lt;Title&gt;The MYC Oncogene Cooperates with Sterol-Regulated Element-Binding Protein to Regulate Lipogenesis Essential for Neoplastic Growth&lt;/Title&gt;&lt;Template&gt;Journal Article&lt;/Template&gt;&lt;Star&gt;0&lt;/Star&gt;&lt;Tag&gt;0&lt;/Tag&gt;&lt;Author&gt;Gouw, Arvin M; Margulis, Katherine; Liu, Natalie S; Raman, Sudha J; Mancuso, Anthony; Toal, Georgia G; Tong, Ling; Mosley, Adriane; Hsieh, Annie L; Sullivan, Delaney K; Stine, Zachary E; Altman, Brian J; Schulze, Almut; Dang, Chi V; Zare, Richard N; Felsher, Dean W&lt;/Author&gt;&lt;Year&gt;2019&lt;/Year&gt;&lt;Details&gt;&lt;_accessed&gt;64462272&lt;/_accessed&gt;&lt;_collection_scope&gt;SCI;SCIE&lt;/_collection_scope&gt;&lt;_created&gt;64462272&lt;/_created&gt;&lt;_db_updated&gt;CrossRef&lt;/_db_updated&gt;&lt;_doi&gt;10.1016/j.cmet.2019.07.012&lt;/_doi&gt;&lt;_impact_factor&gt;  27.287&lt;/_impact_factor&gt;&lt;_isbn&gt;15504131&lt;/_isbn&gt;&lt;_issue&gt;3&lt;/_issue&gt;&lt;_journal&gt;Cell Metabolism&lt;/_journal&gt;&lt;_modified&gt;64462272&lt;/_modified&gt;&lt;_pages&gt;556-572.e5&lt;/_pages&gt;&lt;_tertiary_title&gt;Cell Metabolism&lt;/_tertiary_title&gt;&lt;_url&gt;https://linkinghub.elsevier.com/retrieve/pii/S1550413119303857_x000d__x000a_https://api.elsevier.com/content/article/PII:S1550413119303857?httpAccept=text/xml&lt;/_url&gt;&lt;_volume&gt;30&lt;/_volume&gt;&lt;/Details&gt;&lt;Extra&gt;&lt;DBUID&gt;{F96A950B-833F-4880-A151-76DA2D6A2879}&lt;/DBUID&gt;&lt;/Extra&gt;&lt;/Item&gt;&lt;/References&gt;&lt;/Group&gt;&lt;/Citation&gt;_x000a_"/>
    <w:docVar w:name="NE.Ref{4829521D-AE64-43D8-A178-48B0EE95D2CB}" w:val=" ADDIN NE.Ref.{4829521D-AE64-43D8-A178-48B0EE95D2CB}&lt;Citation&gt;&lt;Group&gt;&lt;References&gt;&lt;Item&gt;&lt;ID&gt;1485&lt;/ID&gt;&lt;UID&gt;{B9BEB472-3D55-4F93-8CC2-6F8099608F46}&lt;/UID&gt;&lt;Title&gt;A role for cdk9-cyclin k in maintaining genome integrity&lt;/Title&gt;&lt;Template&gt;Journal Article&lt;/Template&gt;&lt;Star&gt;0&lt;/Star&gt;&lt;Tag&gt;0&lt;/Tag&gt;&lt;Author&gt;Yu, David S; Cortez, David&lt;/Author&gt;&lt;Year&gt;2011&lt;/Year&gt;&lt;Details&gt;&lt;_accessed&gt;64443623&lt;/_accessed&gt;&lt;_collection_scope&gt;SCIE&lt;/_collection_scope&gt;&lt;_created&gt;64129512&lt;/_created&gt;&lt;_impact_factor&gt;   4.534&lt;/_impact_factor&gt;&lt;_issue&gt;1&lt;/_issue&gt;&lt;_journal&gt;Cell Cycle&lt;/_journal&gt;&lt;_modified&gt;64444957&lt;/_modified&gt;&lt;_pages&gt;28-32&lt;/_pages&gt;&lt;_volume&gt;10&lt;/_volume&gt;&lt;/Details&gt;&lt;Extra&gt;&lt;DBUID&gt;{F96A950B-833F-4880-A151-76DA2D6A2879}&lt;/DBUID&gt;&lt;/Extra&gt;&lt;/Item&gt;&lt;/References&gt;&lt;/Group&gt;&lt;/Citation&gt;_x000a_"/>
    <w:docVar w:name="NE.Ref{487F8E76-CF54-4C5D-A5F3-A09235C68EA9}" w:val=" ADDIN NE.Ref.{487F8E76-CF54-4C5D-A5F3-A09235C68EA9}&lt;Citation&gt;&lt;Group&gt;&lt;References&gt;&lt;Item&gt;&lt;ID&gt;1618&lt;/ID&gt;&lt;UID&gt;{565B0188-02F6-4998-A4A5-08F870B77EE3}&lt;/UID&gt;&lt;Title&gt;Pharmacological perturbation of CDK9 using selective CDK9 inhibition or degradation&lt;/Title&gt;&lt;Template&gt;Journal Article&lt;/Template&gt;&lt;Star&gt;0&lt;/Star&gt;&lt;Tag&gt;0&lt;/Tag&gt;&lt;Author&gt;Olson, Calla M; Jiang, Baishan; Erb, Michael A; Liang, Yanke; Doctor, Zainab M&lt;/Author&gt;&lt;Year&gt;2018&lt;/Year&gt;&lt;Details&gt;&lt;_accessed&gt;64873995&lt;/_accessed&gt;&lt;_collection_scope&gt;SCI;SCIE&lt;/_collection_scope&gt;&lt;_created&gt;64439804&lt;/_created&gt;&lt;_impact_factor&gt;  15.040&lt;/_impact_factor&gt;&lt;_issue&gt;2&lt;/_issue&gt;&lt;_journal&gt;Nature Chemical Biology&lt;/_journal&gt;&lt;_modified&gt;64439809&lt;/_modified&gt;&lt;_pages&gt;163-170&lt;/_pages&gt;&lt;_volume&gt;14&lt;/_volume&gt;&lt;/Details&gt;&lt;Extra&gt;&lt;DBUID&gt;{F96A950B-833F-4880-A151-76DA2D6A2879}&lt;/DBUID&gt;&lt;/Extra&gt;&lt;/Item&gt;&lt;/References&gt;&lt;/Group&gt;&lt;Group&gt;&lt;References&gt;&lt;Item&gt;&lt;ID&gt;1669&lt;/ID&gt;&lt;UID&gt;{3D17C630-86A7-4D90-A6AD-EC06E7F4C80A}&lt;/UID&gt;&lt;Title&gt;The Molecular Context of Vulnerability for CDK9 Suppression in Triple Wild-Type Melanoma. &lt;/Title&gt;&lt;Template&gt;Journal Article&lt;/Template&gt;&lt;Star&gt;0&lt;/Star&gt;&lt;Tag&gt;0&lt;/Tag&gt;&lt;Author&gt;Guhan, Samantha M; Shaughnessy, Michael; Rajadurai, Anpuchchelvi; Taylor, Michael&lt;/Author&gt;&lt;Year&gt;2021&lt;/Year&gt;&lt;Details&gt;&lt;_accessed&gt;64817124&lt;/_accessed&gt;&lt;_collection_scope&gt;SCI;SCIE&lt;/_collection_scope&gt;&lt;_created&gt;64817124&lt;/_created&gt;&lt;_impact_factor&gt;   8.551&lt;/_impact_factor&gt;&lt;_issue&gt;8&lt;/_issue&gt;&lt;_journal&gt;Journal of Investigative Dermatology&lt;/_journal&gt;&lt;_modified&gt;64817126&lt;/_modified&gt;&lt;_pages&gt;2018-2027&lt;/_pages&gt;&lt;_volume&gt;141&lt;/_volume&gt;&lt;/Details&gt;&lt;Extra&gt;&lt;DBUID&gt;{F96A950B-833F-4880-A151-76DA2D6A2879}&lt;/DBUID&gt;&lt;/Extra&gt;&lt;/Item&gt;&lt;/References&gt;&lt;/Group&gt;&lt;/Citation&gt;_x000a_"/>
    <w:docVar w:name="NE.Ref{4E3A486B-06E3-4230-AFCE-D6D74A2674DB}" w:val=" ADDIN NE.Ref.{4E3A486B-06E3-4230-AFCE-D6D74A2674DB}&lt;Citation&gt;&lt;Group&gt;&lt;References&gt;&lt;Item&gt;&lt;ID&gt;1608&lt;/ID&gt;&lt;UID&gt;{805E3073-89E3-4707-8A97-BEA2861E3272}&lt;/UID&gt;&lt;Title&gt;Cancer statistics, 2022&lt;/Title&gt;&lt;Template&gt;Journal Article&lt;/Template&gt;&lt;Star&gt;0&lt;/Star&gt;&lt;Tag&gt;0&lt;/Tag&gt;&lt;Author&gt;Siegel, Rebecca L; Miller, Kimberly D; Fuchs, Hannah E; Jemal, Ahmedin&lt;/Author&gt;&lt;Year&gt;2022&lt;/Year&gt;&lt;Details&gt;&lt;_accessed&gt;64689776&lt;/_accessed&gt;&lt;_collection_scope&gt;SCI;SCIE&lt;/_collection_scope&gt;&lt;_created&gt;64424765&lt;/_created&gt;&lt;_date&gt;64166400&lt;/_date&gt;&lt;_date_display&gt;2022&lt;/_date_display&gt;&lt;_db_updated&gt;PKU Search&lt;/_db_updated&gt;&lt;_doi&gt;10.3322/caac.21708&lt;/_doi&gt;&lt;_impact_factor&gt; 508.702&lt;/_impact_factor&gt;&lt;_isbn&gt;0007-9235&lt;/_isbn&gt;&lt;_issue&gt;1&lt;/_issue&gt;&lt;_journal&gt;CA: a cancer journal for clinicians&lt;/_journal&gt;&lt;_keywords&gt;American Cancer Society; Breast cancer; Breast Neoplasms - diagnosis; Breast Neoplasms - epidemiology; cancer cases; Cancer screening; cancer statistics; death rates; Early Detection of Cancer - statistics &amp;amp; numerical data; Early Detection of Cancer - trends; Epidemiology; Female; Humans; Incidence; Lung cancer; Lung Neoplasms - diagnosis; Lung Neoplasms - epidemiology; Male; Medical screening; Mortality; Neoplasm Staging; Prostate cancer; Prostatic Neoplasms - diagnosis; Prostatic Neoplasms - epidemiology; SEER Program - statistics &amp;amp; numerical data; Statistics; Survival Rate; United States - epidemiology&lt;/_keywords&gt;&lt;_modified&gt;64449232&lt;/_modified&gt;&lt;_number&gt;1&lt;/_number&gt;&lt;_ori_publication&gt;Wiley Subscription Services, Inc&lt;/_ori_publication&gt;&lt;_pages&gt;7-33&lt;/_pages&gt;&lt;_place_published&gt;United States&lt;/_place_published&gt;&lt;_url&gt;https://go.exlibris.link/KrnzBc15&lt;/_url&gt;&lt;_volume&gt;72&lt;/_volume&gt;&lt;/Details&gt;&lt;Extra&gt;&lt;DBUID&gt;{F96A950B-833F-4880-A151-76DA2D6A2879}&lt;/DBUID&gt;&lt;/Extra&gt;&lt;/Item&gt;&lt;/References&gt;&lt;/Group&gt;&lt;/Citation&gt;_x000a_"/>
    <w:docVar w:name="NE.Ref{4E89C742-C05F-4912-B9F7-DEF915C5E4F1}" w:val=" ADDIN NE.Ref.{4E89C742-C05F-4912-B9F7-DEF915C5E4F1}&lt;Citation&gt;&lt;Group&gt;&lt;References&gt;&lt;Item&gt;&lt;ID&gt;1649&lt;/ID&gt;&lt;UID&gt;{49C97176-0CC0-4459-865E-4B4ABD285DC5}&lt;/UID&gt;&lt;Title&gt;Protein Sensors for Membrane Sterols&lt;/Title&gt;&lt;Template&gt;Journal Article&lt;/Template&gt;&lt;Star&gt;0&lt;/Star&gt;&lt;Tag&gt;0&lt;/Tag&gt;&lt;Author&gt;Goldstein, Joseph L; DeBose-Boyd, Russell A; Brown, Michael S&lt;/Author&gt;&lt;Year&gt;2006&lt;/Year&gt;&lt;Details&gt;&lt;_accessed&gt;64467171&lt;/_accessed&gt;&lt;_collection_scope&gt;SCI;SCIE&lt;/_collection_scope&gt;&lt;_created&gt;64462187&lt;/_created&gt;&lt;_date&gt;55751040&lt;/_date&gt;&lt;_date_display&gt;2006&lt;/_date_display&gt;&lt;_db_updated&gt;PKU Search&lt;/_db_updated&gt;&lt;_doi&gt;10.1016/j.cell.2005.12.022&lt;/_doi&gt;&lt;_impact_factor&gt;  41.584&lt;/_impact_factor&gt;&lt;_isbn&gt;0092-8674&lt;/_isbn&gt;&lt;_issue&gt;1&lt;/_issue&gt;&lt;_journal&gt;Cell&lt;/_journal&gt;&lt;_keywords&gt;Animals; Cell Membrane - chemistry; Cell Membrane - physiology; Cell membranes; Cholesterol; Feedback, Physiological - physiology; Genetic transcription; Humans; Membrane Proteins - chemistry; Membrane Proteins - physiology; Models, Biological; Proteins; Sensors; Sterols; Sterols - chemistry; Sterols - metabolism&lt;/_keywords&gt;&lt;_modified&gt;64462187&lt;/_modified&gt;&lt;_number&gt;1&lt;/_number&gt;&lt;_ori_publication&gt;Elsevier Inc&lt;/_ori_publication&gt;&lt;_pages&gt;35-46&lt;/_pages&gt;&lt;_place_published&gt;United States&lt;/_place_published&gt;&lt;_url&gt;http://pku.summon.serialssolutions.com/2.0.0/link/0/eLvHCXMwnV1LT8MwDLZ4CIkL78dgjB6QOKChtGna5DhgFTCQQDwOXKI0SSVeHdrjwL_HoR2DaYDgUql5KXHt-LOb2AA02Cf1kT2B2FAQkmlijCY0FtwEXCvD44wGsXgPgHN3zs8ugqTJTsu7690xf_TfT2Y5l3bhDXGOvAA34GkX0wV5erpxcNs6-9iJOWNFBgOBUh_FYXlpZvwo3ymm0Z36M_4MSz2UzP9xygswVwJOr1FwyCJM2HwJZooUlK_LsHPhAjXc594V2rPtTtdDEOud22c0onPrXSHV20_dFbhJmteHx_Uyc0Id4VXQq1MtqEiZFRnTKJOaxiZLUbkjFhTMuJiQqYoMvkXW-oZQhXrd2pRoxajRaMGswlTezu06eKni2vIspqkJQsZsGjOrBDVYkBGVZRXYG5BNvhQBMuTg5NiDdOt2mS6Z9AOJ664AG1BWliq-UN0SafZjv133GaSTul5HaVVeHsA5uvhVsoGwjwgaUvp7S0S8PlpxvALVLy1RrvSXgcZWD3tvDzhCuip3Vi237X5Xoo2HsM_3v28Rk8jFRRQVWCtYaUi5CEFFyMnGP-m0CbNDH1EVpnqdvt2CyZfHfg0mo5P9GopII7k-rpWigqXJ0QE-W5f8DZSqD3A&lt;/_url&gt;&lt;_volume&gt;124&lt;/_volume&gt;&lt;/Details&gt;&lt;Extra&gt;&lt;DBUID&gt;{F96A950B-833F-4880-A151-76DA2D6A2879}&lt;/DBUID&gt;&lt;/Extra&gt;&lt;/Item&gt;&lt;/References&gt;&lt;/Group&gt;&lt;/Citation&gt;_x000a_"/>
    <w:docVar w:name="NE.Ref{4EA2E8BE-5E33-4DDB-82DC-CF527D55827F}" w:val=" ADDIN NE.Ref.{4EA2E8BE-5E33-4DDB-82DC-CF527D55827F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4F1C276F-7D69-4DB6-8256-F90039C85B86}" w:val=" ADDIN NE.Ref.{4F1C276F-7D69-4DB6-8256-F90039C85B86}&lt;Citation&gt;&lt;Group&gt;&lt;References&gt;&lt;Item&gt;&lt;ID&gt;1673&lt;/ID&gt;&lt;UID&gt;{600598F9-F6A9-43B9-AFC7-CB9F4BB390D9}&lt;/UID&gt;&lt;Title&gt;Pediatric AML: From Biology to Clinical Management. &lt;/Title&gt;&lt;Template&gt;Journal Article&lt;/Template&gt;&lt;Star&gt;0&lt;/Star&gt;&lt;Tag&gt;0&lt;/Tag&gt;&lt;Author&gt;de Rooij, Jasmijn D E; Zwaan, C Michel; van den Heuvel-Eibrink, Marry&lt;/Author&gt;&lt;Year&gt;2015&lt;/Year&gt;&lt;Details&gt;&lt;_accessed&gt;64858682&lt;/_accessed&gt;&lt;_collection_scope&gt;SCIE&lt;/_collection_scope&gt;&lt;_created&gt;64858682&lt;/_created&gt;&lt;_impact_factor&gt;   4.242&lt;/_impact_factor&gt;&lt;_issue&gt;1&lt;/_issue&gt;&lt;_journal&gt;Journal of Clinical Medicine&lt;/_journal&gt;&lt;_modified&gt;64858684&lt;/_modified&gt;&lt;_pages&gt;127-149&lt;/_pages&gt;&lt;_volume&gt;4&lt;/_volume&gt;&lt;/Details&gt;&lt;Extra&gt;&lt;DBUID&gt;{F96A950B-833F-4880-A151-76DA2D6A2879}&lt;/DBUID&gt;&lt;/Extra&gt;&lt;/Item&gt;&lt;/References&gt;&lt;/Group&gt;&lt;/Citation&gt;_x000a_"/>
    <w:docVar w:name="NE.Ref{50133B0C-55FC-40C3-9C9C-510092672EB4}" w:val=" ADDIN NE.Ref.{50133B0C-55FC-40C3-9C9C-510092672EB4}&lt;Citation&gt;&lt;Group&gt;&lt;References&gt;&lt;Item&gt;&lt;ID&gt;1501&lt;/ID&gt;&lt;UID&gt;{08DD5D34-806C-4286-8F0F-C36863889877}&lt;/UID&gt;&lt;Title&gt;Reducing FASN expression sensitizes acute myeloid leukemia cells to differentiation therapy&lt;/Title&gt;&lt;Template&gt;Journal Article&lt;/Template&gt;&lt;Star&gt;0&lt;/Star&gt;&lt;Tag&gt;0&lt;/Tag&gt;&lt;Author&gt;Humbert, Magali; Seiler, Kristina; Mosimann, Severin; Rentsch, Vreni; Sharma, Katyayani&lt;/Author&gt;&lt;Year&gt;2021&lt;/Year&gt;&lt;Details&gt;&lt;_accessed&gt;64858714&lt;/_accessed&gt;&lt;_collection_scope&gt;SCI;SCIE&lt;/_collection_scope&gt;&lt;_created&gt;64137579&lt;/_created&gt;&lt;_impact_factor&gt;  15.828&lt;/_impact_factor&gt;&lt;_issue&gt;8&lt;/_issue&gt;&lt;_journal&gt;Cell Death and Differentiation&lt;/_journal&gt;&lt;_modified&gt;64443639&lt;/_modified&gt;&lt;_pages&gt;2465-2481&lt;/_pages&gt;&lt;_volume&gt;28&lt;/_volume&gt;&lt;/Details&gt;&lt;Extra&gt;&lt;DBUID&gt;{F96A950B-833F-4880-A151-76DA2D6A2879}&lt;/DBUID&gt;&lt;/Extra&gt;&lt;/Item&gt;&lt;/References&gt;&lt;/Group&gt;&lt;Group&gt;&lt;References&gt;&lt;Item&gt;&lt;ID&gt;1613&lt;/ID&gt;&lt;UID&gt;{9406260D-A24D-42BA-B66E-4895706CC272}&lt;/UID&gt;&lt;Title&gt;Stable Isotope Labeling Highlights Enhanced Fatty Acid and Lipid Metabolism in Human Acute Myeloid Leukemia&lt;/Title&gt;&lt;Template&gt;Journal Article&lt;/Template&gt;&lt;Star&gt;0&lt;/Star&gt;&lt;Tag&gt;0&lt;/Tag&gt;&lt;Author&gt;Stuani, Lucille; Riols, Fabien; Millard, Pierre; Sabatier, Marie; Batut, Aurélie&lt;/Author&gt;&lt;Year&gt;2018&lt;/Year&gt;&lt;Details&gt;&lt;_accessed&gt;64443636&lt;/_accessed&gt;&lt;_collection_scope&gt;SCIE&lt;/_collection_scope&gt;&lt;_created&gt;64429679&lt;/_created&gt;&lt;_impact_factor&gt;   5.924&lt;/_impact_factor&gt;&lt;_issue&gt;11&lt;/_issue&gt;&lt;_journal&gt;International Journal of Molecular Sciences&lt;/_journal&gt;&lt;_modified&gt;64443637&lt;/_modified&gt;&lt;_pages&gt;3325&lt;/_pages&gt;&lt;_volume&gt;19&lt;/_volume&gt;&lt;/Details&gt;&lt;Extra&gt;&lt;DBUID&gt;{F96A950B-833F-4880-A151-76DA2D6A2879}&lt;/DBUID&gt;&lt;/Extra&gt;&lt;/Item&gt;&lt;/References&gt;&lt;/Group&gt;&lt;/Citation&gt;_x000a_"/>
    <w:docVar w:name="NE.Ref{51E17490-7B68-4A18-9DD6-589DB6A098C7}" w:val=" ADDIN NE.Ref.{51E17490-7B68-4A18-9DD6-589DB6A098C7}&lt;Citation&gt;&lt;Group&gt;&lt;References&gt;&lt;Item&gt;&lt;ID&gt;1665&lt;/ID&gt;&lt;UID&gt;{117E80FE-8180-4417-BCEF-8EBE11A65CFB}&lt;/UID&gt;&lt;Title&gt;Metabolic Reprogramming of Cancer Cells during Tumor Progression and Metastasis&lt;/Title&gt;&lt;Template&gt;Journal Article&lt;/Template&gt;&lt;Star&gt;0&lt;/Star&gt;&lt;Tag&gt;0&lt;/Tag&gt;&lt;Author&gt;Ohshima, Kenji; Morii, Eiichi&lt;/Author&gt;&lt;Year&gt;2021&lt;/Year&gt;&lt;Details&gt;&lt;_accessed&gt;65442899&lt;/_accessed&gt;&lt;_created&gt;64784722&lt;/_created&gt;&lt;_impact_factor&gt;   4.932&lt;/_impact_factor&gt;&lt;_issue&gt;1&lt;/_issue&gt;&lt;_journal&gt;Metabolites&lt;/_journal&gt;&lt;_modified&gt;64784726&lt;/_modified&gt;&lt;_pages&gt;28&lt;/_pages&gt;&lt;_volume&gt;11&lt;/_volume&gt;&lt;/Details&gt;&lt;Extra&gt;&lt;DBUID&gt;{F96A950B-833F-4880-A151-76DA2D6A2879}&lt;/DBUID&gt;&lt;/Extra&gt;&lt;/Item&gt;&lt;/References&gt;&lt;/Group&gt;&lt;/Citation&gt;_x000a_"/>
    <w:docVar w:name="NE.Ref{53BAA312-D3C7-4C51-955B-C18E5ADEEFB2}" w:val=" ADDIN NE.Ref.{53BAA312-D3C7-4C51-955B-C18E5ADEEFB2}&lt;Citation&gt;&lt;Group&gt;&lt;References&gt;&lt;Item&gt;&lt;ID&gt;1630&lt;/ID&gt;&lt;UID&gt;{2B8A0BF7-A49D-40AF-9B4F-6959E14F6BED}&lt;/UID&gt;&lt;Title&gt;Programmed cell death pathways in cancer: a review of apoptosis, autophagy and programmed necrosis&lt;/Title&gt;&lt;Template&gt;Journal Article&lt;/Template&gt;&lt;Star&gt;0&lt;/Star&gt;&lt;Tag&gt;0&lt;/Tag&gt;&lt;Author&gt;Ouyang, L; Shi, Z; Zhao, S; Wang, F T; Zhou, T T; Liu, B; Bao, J K&lt;/Author&gt;&lt;Year&gt;2012&lt;/Year&gt;&lt;Details&gt;&lt;_accessed&gt;64449221&lt;/_accessed&gt;&lt;_collection_scope&gt;SCI;SCIE&lt;/_collection_scope&gt;&lt;_created&gt;64449220&lt;/_created&gt;&lt;_db_updated&gt;CrossRef&lt;/_db_updated&gt;&lt;_doi&gt;10.1111/j.1365-2184.2012.00845.x&lt;/_doi&gt;&lt;_impact_factor&gt;   6.831&lt;/_impact_factor&gt;&lt;_issue&gt;6&lt;/_issue&gt;&lt;_journal&gt;Cell Proliferation&lt;/_journal&gt;&lt;_modified&gt;64449220&lt;/_modified&gt;&lt;_pages&gt;487-498&lt;/_pages&gt;&lt;_tertiary_title&gt;Cell Prolif.&lt;/_tertiary_title&gt;&lt;_url&gt;https://onlinelibrary.wiley.com/doi/10.1111/j.1365-2184.2012.00845.x_x000d__x000a_http://onlinelibrary.wiley.com/wol1/doi/10.1111/j.1365-2184.2012.00845.x/fullpdf&lt;/_url&gt;&lt;_volume&gt;45&lt;/_volume&gt;&lt;/Details&gt;&lt;Extra&gt;&lt;DBUID&gt;{F96A950B-833F-4880-A151-76DA2D6A2879}&lt;/DBUID&gt;&lt;/Extra&gt;&lt;/Item&gt;&lt;/References&gt;&lt;/Group&gt;&lt;/Citation&gt;_x000a_"/>
    <w:docVar w:name="NE.Ref{550732A6-304D-4AC0-848F-60CFDF63FC85}" w:val=" ADDIN NE.Ref.{550732A6-304D-4AC0-848F-60CFDF63FC85}&lt;Citation&gt;&lt;Group&gt;&lt;References&gt;&lt;Item&gt;&lt;ID&gt;1623&lt;/ID&gt;&lt;UID&gt;{A2D1EF46-D893-4596-8E56-A18EC344FE65}&lt;/UID&gt;&lt;Title&gt;Orlistat is a novel inhibitor of fatty acid synthase with antitumor activity&lt;/Title&gt;&lt;Template&gt;Journal Article&lt;/Template&gt;&lt;Star&gt;0&lt;/Star&gt;&lt;Tag&gt;0&lt;/Tag&gt;&lt;Author&gt;Kridel, Steven J; Axelrod, Fumiko; Rozenkrantz, Natasha; Smith, Jeffrey W&lt;/Author&gt;&lt;Year&gt;2004&lt;/Year&gt;&lt;Details&gt;&lt;_accessed&gt;64461095&lt;/_accessed&gt;&lt;_collection_scope&gt;SCI;SCIE&lt;/_collection_scope&gt;&lt;_created&gt;64442142&lt;/_created&gt;&lt;_impact_factor&gt;  12.701&lt;/_impact_factor&gt;&lt;_issue&gt;6&lt;/_issue&gt;&lt;_journal&gt;Cancer Research&lt;/_journal&gt;&lt;_modified&gt;64442146&lt;/_modified&gt;&lt;_pages&gt;2070-2075&lt;/_pages&gt;&lt;_volume&gt;64&lt;/_volume&gt;&lt;/Details&gt;&lt;Extra&gt;&lt;DBUID&gt;{F96A950B-833F-4880-A151-76DA2D6A2879}&lt;/DBUID&gt;&lt;/Extra&gt;&lt;/Item&gt;&lt;/References&gt;&lt;/Group&gt;&lt;/Citation&gt;_x000a_"/>
    <w:docVar w:name="NE.Ref{5CB62277-C14D-41B0-9682-9ECF687D6CF5}" w:val=" ADDIN NE.Ref.{5CB62277-C14D-41B0-9682-9ECF687D6CF5}&lt;Citation&gt;&lt;Group&gt;&lt;References&gt;&lt;Item&gt;&lt;ID&gt;1638&lt;/ID&gt;&lt;UID&gt;{C9BB5B33-2142-49F4-AAB4-EC1E282CBAB8}&lt;/UID&gt;&lt;Title&gt;A dual role for poly (ADP-ribose) polymerase-1 during caspase-dependent apoptosis&lt;/Title&gt;&lt;Template&gt;Journal Article&lt;/Template&gt;&lt;Star&gt;0&lt;/Star&gt;&lt;Tag&gt;0&lt;/Tag&gt;&lt;Author&gt;Zhang, Fengjiao; Lau, Serrine S; Monks, Terrence J&lt;/Author&gt;&lt;Year&gt;2012&lt;/Year&gt;&lt;Details&gt;&lt;_accessed&gt;64452243&lt;/_accessed&gt;&lt;_collection_scope&gt;SCI;SCIE&lt;/_collection_scope&gt;&lt;_created&gt;64452242&lt;/_created&gt;&lt;_date&gt;58906080&lt;/_date&gt;&lt;_date_display&gt;2012&lt;/_date_display&gt;&lt;_db_updated&gt;PKU Search&lt;/_db_updated&gt;&lt;_doi&gt;10.1093/toxsci/kfs142&lt;/_doi&gt;&lt;_impact_factor&gt;   4.849&lt;/_impact_factor&gt;&lt;_isbn&gt;1096-6080&lt;/_isbn&gt;&lt;_issue&gt;1&lt;/_issue&gt;&lt;_journal&gt;Toxicological Sciences&lt;/_journal&gt;&lt;_keywords&gt;Adenosine Triphosphate - metabolism; AIF; apoptosis; Apoptosis - drug effects; caspase; Caspases - metabolism; Curcumin - pharmacology; DNA Damage; Enzyme Activation; Glutathione - analogs &amp;amp; derivatives; Glutathione - pharmacology; HL-60 Cells; Humans; Hydroquinones - pharmacology; NAD - metabolism; PARP-1; Poly (ADP-Ribose) Polymerase-1; Poly(ADP-ribose) Polymerases - metabolism; TGHQ&lt;/_keywords&gt;&lt;_modified&gt;64452243&lt;/_modified&gt;&lt;_number&gt;1&lt;/_number&gt;&lt;_ori_publication&gt;OUP&lt;/_ori_publication&gt;&lt;_pages&gt;103-114&lt;/_pages&gt;&lt;_place_published&gt;United States&lt;/_place_published&gt;&lt;_url&gt;https://go.exlibris.link/j35Hs0Ms&lt;/_url&gt;&lt;_volume&gt;128&lt;/_volume&gt;&lt;/Details&gt;&lt;Extra&gt;&lt;DBUID&gt;{F96A950B-833F-4880-A151-76DA2D6A2879}&lt;/DBUID&gt;&lt;/Extra&gt;&lt;/Item&gt;&lt;/References&gt;&lt;/Group&gt;&lt;/Citation&gt;_x000a_"/>
    <w:docVar w:name="NE.Ref{5DB5B848-A704-4A59-98EA-AA9ACB13F44B}" w:val=" ADDIN NE.Ref.{5DB5B848-A704-4A59-98EA-AA9ACB13F44B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5F37A2C5-1ADC-4D4A-80AE-7F3815DB35FF}" w:val=" ADDIN NE.Ref.{5F37A2C5-1ADC-4D4A-80AE-7F3815DB35FF}&lt;Citation&gt;&lt;Group&gt;&lt;References&gt;&lt;Item&gt;&lt;ID&gt;1566&lt;/ID&gt;&lt;UID&gt;{8E4E56D5-C6FF-4BF9-A8A5-37648953C09F}&lt;/UID&gt;&lt;Title&gt;Insights into the function of the human P-TEFb component CDK9 in the regulation of chromatin modifications and co-transcriptional mRNA processing&lt;/Title&gt;&lt;Template&gt;Journal Article&lt;/Template&gt;&lt;Star&gt;0&lt;/Star&gt;&lt;Tag&gt;0&lt;/Tag&gt;&lt;Author&gt;Pirngruber, Judith; Shchebet, Andrei; Johnsen, Steven A&lt;/Author&gt;&lt;Year&gt;2009&lt;/Year&gt;&lt;Details&gt;&lt;_accessed&gt;64763755&lt;/_accessed&gt;&lt;_collection_scope&gt;SCIE&lt;/_collection_scope&gt;&lt;_created&gt;64406267&lt;/_created&gt;&lt;_impact_factor&gt;   4.534&lt;/_impact_factor&gt;&lt;_issue&gt;22&lt;/_issue&gt;&lt;_journal&gt;Cell Cycle&lt;/_journal&gt;&lt;_modified&gt;64443634&lt;/_modified&gt;&lt;_pages&gt;3636-3642&lt;/_pages&gt;&lt;_volume&gt;8&lt;/_volume&gt;&lt;/Details&gt;&lt;Extra&gt;&lt;DBUID&gt;{F96A950B-833F-4880-A151-76DA2D6A2879}&lt;/DBUID&gt;&lt;/Extra&gt;&lt;/Item&gt;&lt;/References&gt;&lt;/Group&gt;&lt;/Citation&gt;_x000a_"/>
    <w:docVar w:name="NE.Ref{60317DF6-4574-45E2-87A4-08E94D79C97A}" w:val=" ADDIN NE.Ref.{60317DF6-4574-45E2-87A4-08E94D79C97A}&lt;Citation&gt;&lt;Group&gt;&lt;References&gt;&lt;Item&gt;&lt;ID&gt;1448&lt;/ID&gt;&lt;UID&gt;{73FF8149-8E8E-4CB8-A0CE-9B30FEA4972C}&lt;/UID&gt;&lt;Title&gt;AZD4573 is a highly selective CDK9 inhibitor that suppresses Mcl-1 and induces apoptosis in hematological cancer cells&lt;/Title&gt;&lt;Template&gt;Journal Article&lt;/Template&gt;&lt;Star&gt;0&lt;/Star&gt;&lt;Tag&gt;5&lt;/Tag&gt;&lt;Author&gt;Cidado, Justin; Boiko, Scott; Proia, Theresa; Ferguson, Douglas; Criscione, Steven W; Martin, Maryann San; Pop-Damkov, Petar&lt;/Author&gt;&lt;Year&gt;2020&lt;/Year&gt;&lt;Details&gt;&lt;_accessed&gt;64755079&lt;/_accessed&gt;&lt;_collection_scope&gt;SCI;SCIE&lt;/_collection_scope&gt;&lt;_created&gt;64129512&lt;/_created&gt;&lt;_impact_factor&gt;  12.531&lt;/_impact_factor&gt;&lt;_issue&gt;4&lt;/_issue&gt;&lt;_journal&gt;Clinical Cancer Research&lt;/_journal&gt;&lt;_modified&gt;64759159&lt;/_modified&gt;&lt;_pages&gt;922-934&lt;/_pages&gt;&lt;_volume&gt;26&lt;/_volume&gt;&lt;/Details&gt;&lt;Extra&gt;&lt;DBUID&gt;{F96A950B-833F-4880-A151-76DA2D6A2879}&lt;/DBUID&gt;&lt;/Extra&gt;&lt;/Item&gt;&lt;/References&gt;&lt;/Group&gt;&lt;Group&gt;&lt;References&gt;&lt;Item&gt;&lt;ID&gt;1587&lt;/ID&gt;&lt;UID&gt;{857C774D-1EAA-4966-9208-0A0E9BFF1E31}&lt;/UID&gt;&lt;Title&gt;Fadraciclib (CYC065), a novel CDK inhibitor, targets key pro-survival and oncogenic pathways in cancer&lt;/Title&gt;&lt;Template&gt;Journal Article&lt;/Template&gt;&lt;Star&gt;0&lt;/Star&gt;&lt;Tag&gt;0&lt;/Tag&gt;&lt;Author&gt;Frame, Sheelagh; Saladino, Chiara; MacKay, Craig; Atrash, Butrus; Sheldrake, Peter&lt;/Author&gt;&lt;Year&gt;2020&lt;/Year&gt;&lt;Details&gt;&lt;_accessed&gt;64443629&lt;/_accessed&gt;&lt;_collection_scope&gt;SCIE&lt;/_collection_scope&gt;&lt;_created&gt;64414083&lt;/_created&gt;&lt;_impact_factor&gt;   3.240&lt;/_impact_factor&gt;&lt;_issue&gt;7&lt;/_issue&gt;&lt;_journal&gt;PLoS One&lt;/_journal&gt;&lt;_modified&gt;64414091&lt;/_modified&gt;&lt;_pages&gt;e0234103&lt;/_pages&gt;&lt;_volume&gt;15&lt;/_volume&gt;&lt;/Details&gt;&lt;Extra&gt;&lt;DBUID&gt;{F96A950B-833F-4880-A151-76DA2D6A2879}&lt;/DBUID&gt;&lt;/Extra&gt;&lt;/Item&gt;&lt;/References&gt;&lt;/Group&gt;&lt;/Citation&gt;_x000a_"/>
    <w:docVar w:name="NE.Ref{6418AA38-7A1F-4840-B381-EC3CD1D1501E}" w:val=" ADDIN NE.Ref.{6418AA38-7A1F-4840-B381-EC3CD1D1501E}&lt;Citation&gt;&lt;Group&gt;&lt;References&gt;&lt;Item&gt;&lt;ID&gt;1663&lt;/ID&gt;&lt;UID&gt;{EC4AF8AF-7E6C-4B64-98E8-ADD447A3E63E}&lt;/UID&gt;&lt;Title&gt;Insights on Metabolic Reprogramming and Its Therapeutic Potential in Acute Leukemia&lt;/Title&gt;&lt;Template&gt;Journal Article&lt;/Template&gt;&lt;Star&gt;0&lt;/Star&gt;&lt;Tag&gt;0&lt;/Tag&gt;&lt;Author&gt;Di Martino, Ludovica; Tosello, Valeria; Peroni, Edoardo; Piovan, Erich&lt;/Author&gt;&lt;Year&gt;2021&lt;/Year&gt;&lt;Details&gt;&lt;_accessed&gt;64763755&lt;/_accessed&gt;&lt;_collection_scope&gt;SCIE&lt;/_collection_scope&gt;&lt;_created&gt;64763755&lt;/_created&gt;&lt;_impact_factor&gt;   5.924&lt;/_impact_factor&gt;&lt;_issue&gt;16&lt;/_issue&gt;&lt;_journal&gt;International Journal of Molecular Sciences&lt;/_journal&gt;&lt;_modified&gt;64763760&lt;/_modified&gt;&lt;_pages&gt;8738&lt;/_pages&gt;&lt;_volume&gt;22&lt;/_volume&gt;&lt;/Details&gt;&lt;Extra&gt;&lt;DBUID&gt;{F96A950B-833F-4880-A151-76DA2D6A2879}&lt;/DBUID&gt;&lt;/Extra&gt;&lt;/Item&gt;&lt;/References&gt;&lt;/Group&gt;&lt;/Citation&gt;_x000a_"/>
    <w:docVar w:name="NE.Ref{677DC6E2-898C-4CB4-A82B-A66B5693229F}" w:val=" ADDIN NE.Ref.{677DC6E2-898C-4CB4-A82B-A66B5693229F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67989520-B8D4-46D4-9B7E-97E8AD285132}" w:val=" ADDIN NE.Ref.{67989520-B8D4-46D4-9B7E-97E8AD285132}&lt;Citation&gt;&lt;Group&gt;&lt;References&gt;&lt;Item&gt;&lt;ID&gt;1670&lt;/ID&gt;&lt;UID&gt;{85BD461A-4880-491D-89C7-E9404D8DDB7E}&lt;/UID&gt;&lt;Title&gt;Modulation of Breast Cancer Cell FASN Expression by Obesity-Related Systemic Factors.&lt;/Title&gt;&lt;Template&gt;Journal Article&lt;/Template&gt;&lt;Star&gt;0&lt;/Star&gt;&lt;Tag&gt;0&lt;/Tag&gt;&lt;Author&gt;McClellan, Bryan; Pham, Tommy; Harlow, Brittany; Lee, Gabby&lt;/Author&gt;&lt;Year&gt;2022&lt;/Year&gt;&lt;Details&gt;&lt;_accessed&gt;64817169&lt;/_accessed&gt;&lt;_created&gt;64817169&lt;/_created&gt;&lt;_impact_factor&gt;   4.239&lt;/_impact_factor&gt;&lt;_journal&gt; Breast Cancer&lt;/_journal&gt;&lt;_modified&gt;64817173&lt;/_modified&gt;&lt;_pages&gt;1-8&lt;/_pages&gt;&lt;_volume&gt;16&lt;/_volume&gt;&lt;/Details&gt;&lt;Extra&gt;&lt;DBUID&gt;{F96A950B-833F-4880-A151-76DA2D6A2879}&lt;/DBUID&gt;&lt;/Extra&gt;&lt;/Item&gt;&lt;/References&gt;&lt;/Group&gt;&lt;Group&gt;&lt;References&gt;&lt;Item&gt;&lt;ID&gt;1671&lt;/ID&gt;&lt;UID&gt;{4B2580EA-33B1-4BEA-B652-FE8894E01F14}&lt;/UID&gt;&lt;Title&gt;Fatty acid synthase: a metabolic enzyme and candidate oncogene in prostate cancer. &lt;/Title&gt;&lt;Template&gt;Journal Article&lt;/Template&gt;&lt;Star&gt;0&lt;/Star&gt;&lt;Tag&gt;0&lt;/Tag&gt;&lt;Author&gt;Migita, Toshiro; Ruiz, Stacey; Fornari, Alessandro; Fiorentino, Michelangelo&lt;/Author&gt;&lt;Year&gt;2009&lt;/Year&gt;&lt;Details&gt;&lt;_accessed&gt;64857422&lt;/_accessed&gt;&lt;_collection_scope&gt;SCI;SCIE&lt;/_collection_scope&gt;&lt;_created&gt;64817176&lt;/_created&gt;&lt;_impact_factor&gt;  13.506&lt;/_impact_factor&gt;&lt;_issue&gt;7&lt;/_issue&gt;&lt;_journal&gt;JNCI-Journal of the National Cancer Institute&lt;/_journal&gt;&lt;_modified&gt;64857422&lt;/_modified&gt;&lt;_pages&gt;519-532&lt;/_pages&gt;&lt;_volume&gt;101&lt;/_volume&gt;&lt;/Details&gt;&lt;Extra&gt;&lt;DBUID&gt;{F96A950B-833F-4880-A151-76DA2D6A2879}&lt;/DBUID&gt;&lt;/Extra&gt;&lt;/Item&gt;&lt;/References&gt;&lt;/Group&gt;&lt;/Citation&gt;_x000a_"/>
    <w:docVar w:name="NE.Ref{68293B04-D849-4D37-89A8-E88873FABA79}" w:val=" ADDIN NE.Ref.{68293B04-D849-4D37-89A8-E88873FABA79}&lt;Citation&gt;&lt;Group&gt;&lt;References&gt;&lt;Item&gt;&lt;ID&gt;1607&lt;/ID&gt;&lt;UID&gt;{058C144D-5882-412A-ADB3-A3F9BC49270B}&lt;/UID&gt;&lt;Title&gt;CDK9 Inhibition Induces a Metabolic Switch that Renders Prostate Cancer Cells Dependent on Fatty Acid Oxidation&lt;/Title&gt;&lt;Template&gt;Journal Article&lt;/Template&gt;&lt;Star&gt;0&lt;/Star&gt;&lt;Tag&gt;0&lt;/Tag&gt;&lt;Author&gt;Itkonen, Harri M; Poulose, Ninu; Walker, Suzanne; Mills, Ian G&lt;/Author&gt;&lt;Year&gt;2019&lt;/Year&gt;&lt;Details&gt;&lt;_accessed&gt;64443626&lt;/_accessed&gt;&lt;_collection_scope&gt;SCI;SCIE&lt;/_collection_scope&gt;&lt;_created&gt;64422727&lt;/_created&gt;&lt;_impact_factor&gt;   5.715&lt;/_impact_factor&gt;&lt;_issue&gt;7&lt;/_issue&gt;&lt;_journal&gt;Neoplasia&lt;/_journal&gt;&lt;_modified&gt;64422728&lt;/_modified&gt;&lt;_pages&gt;713-720&lt;/_pages&gt;&lt;_volume&gt;21&lt;/_volume&gt;&lt;/Details&gt;&lt;Extra&gt;&lt;DBUID&gt;{F96A950B-833F-4880-A151-76DA2D6A2879}&lt;/DBUID&gt;&lt;/Extra&gt;&lt;/Item&gt;&lt;/References&gt;&lt;/Group&gt;&lt;/Citation&gt;_x000a_"/>
    <w:docVar w:name="NE.Ref{683740E0-20F2-4C01-BB45-4E04ADB03399}" w:val=" ADDIN NE.Ref.{683740E0-20F2-4C01-BB45-4E04ADB03399}&lt;Citation&gt;&lt;Group&gt;&lt;References&gt;&lt;Item&gt;&lt;ID&gt;1613&lt;/ID&gt;&lt;UID&gt;{9406260D-A24D-42BA-B66E-4895706CC272}&lt;/UID&gt;&lt;Title&gt;Stable Isotope Labeling Highlights Enhanced Fatty Acid and Lipid Metabolism in Human Acute Myeloid Leukemia&lt;/Title&gt;&lt;Template&gt;Journal Article&lt;/Template&gt;&lt;Star&gt;0&lt;/Star&gt;&lt;Tag&gt;0&lt;/Tag&gt;&lt;Author&gt;Stuani, Lucille; Riols, Fabien; Millard, Pierre; Sabatier, Marie; Batut, Aurélie&lt;/Author&gt;&lt;Year&gt;2018&lt;/Year&gt;&lt;Details&gt;&lt;_accessed&gt;64443636&lt;/_accessed&gt;&lt;_collection_scope&gt;SCIE&lt;/_collection_scope&gt;&lt;_created&gt;64429679&lt;/_created&gt;&lt;_impact_factor&gt;   5.924&lt;/_impact_factor&gt;&lt;_issue&gt;11&lt;/_issue&gt;&lt;_journal&gt;International Journal of Molecular Sciences&lt;/_journal&gt;&lt;_modified&gt;64443637&lt;/_modified&gt;&lt;_pages&gt;3325&lt;/_pages&gt;&lt;_volume&gt;19&lt;/_volume&gt;&lt;/Details&gt;&lt;Extra&gt;&lt;DBUID&gt;{F96A950B-833F-4880-A151-76DA2D6A2879}&lt;/DBUID&gt;&lt;/Extra&gt;&lt;/Item&gt;&lt;/References&gt;&lt;/Group&gt;&lt;/Citation&gt;_x000a_"/>
    <w:docVar w:name="NE.Ref{6A4DAFDE-EB7C-484B-822E-6F9B5B1BB140}" w:val=" ADDIN NE.Ref.{6A4DAFDE-EB7C-484B-822E-6F9B5B1BB140}&lt;Citation&gt;&lt;Group&gt;&lt;References&gt;&lt;Item&gt;&lt;ID&gt;1658&lt;/ID&gt;&lt;UID&gt;{82B7B355-4AAB-4601-B568-E7C0A1D7DC70}&lt;/UID&gt;&lt;Title&gt;Role of the Sterol Regulatory Element Binding Protein Pathway in Tumorigenesis&lt;/Title&gt;&lt;Template&gt;Journal Article&lt;/Template&gt;&lt;Star&gt;0&lt;/Star&gt;&lt;Tag&gt;0&lt;/Tag&gt;&lt;Author&gt;Jiang, Tao; Zhang, Guangji; Lou, Zhaohuan&lt;/Author&gt;&lt;Year&gt;2020&lt;/Year&gt;&lt;Details&gt;&lt;_accessed&gt;64467202&lt;/_accessed&gt;&lt;_collection_scope&gt;SCIE&lt;/_collection_scope&gt;&lt;_created&gt;64467202&lt;/_created&gt;&lt;_date&gt;63475200&lt;/_date&gt;&lt;_db_updated&gt;CrossRef&lt;/_db_updated&gt;&lt;_doi&gt;10.3389/fonc.2020.01788&lt;/_doi&gt;&lt;_impact_factor&gt;   6.244&lt;/_impact_factor&gt;&lt;_isbn&gt;2234-943X&lt;/_isbn&gt;&lt;_journal&gt;Frontiers in Oncology&lt;/_journal&gt;&lt;_modified&gt;64467204&lt;/_modified&gt;&lt;_pages&gt;1788&lt;/_pages&gt;&lt;_tertiary_title&gt;Front. Oncol.&lt;/_tertiary_title&gt;&lt;_url&gt;https://www.frontiersin.org/article/10.3389/fonc.2020.01788/full_x000d__x000a_https://www.frontiersin.org/article/10.3389/fonc.2020.01788/full&lt;/_url&gt;&lt;_volume&gt;10&lt;/_volume&gt;&lt;/Details&gt;&lt;Extra&gt;&lt;DBUID&gt;{F96A950B-833F-4880-A151-76DA2D6A2879}&lt;/DBUID&gt;&lt;/Extra&gt;&lt;/Item&gt;&lt;/References&gt;&lt;/Group&gt;&lt;/Citation&gt;_x000a_"/>
    <w:docVar w:name="NE.Ref{6AAFB0FA-59C9-44C3-958D-2AD112FC27CD}" w:val=" ADDIN NE.Ref.{6AAFB0FA-59C9-44C3-958D-2AD112FC27CD}&lt;Citation&gt;&lt;Group&gt;&lt;References&gt;&lt;Item&gt;&lt;ID&gt;1665&lt;/ID&gt;&lt;UID&gt;{117E80FE-8180-4417-BCEF-8EBE11A65CFB}&lt;/UID&gt;&lt;Title&gt;Metabolic Reprogramming of Cancer Cells during Tumor Progression and Metastasis&lt;/Title&gt;&lt;Template&gt;Journal Article&lt;/Template&gt;&lt;Star&gt;0&lt;/Star&gt;&lt;Tag&gt;0&lt;/Tag&gt;&lt;Author&gt;Ohshima, Kenji; Morii, Eiichi&lt;/Author&gt;&lt;Year&gt;2021&lt;/Year&gt;&lt;Details&gt;&lt;_accessed&gt;64784722&lt;/_accessed&gt;&lt;_created&gt;64784722&lt;/_created&gt;&lt;_impact_factor&gt;   4.932&lt;/_impact_factor&gt;&lt;_issue&gt;1&lt;/_issue&gt;&lt;_journal&gt;Metabolites&lt;/_journal&gt;&lt;_modified&gt;64784726&lt;/_modified&gt;&lt;_pages&gt;28&lt;/_pages&gt;&lt;_volume&gt;11&lt;/_volume&gt;&lt;/Details&gt;&lt;Extra&gt;&lt;DBUID&gt;{F96A950B-833F-4880-A151-76DA2D6A2879}&lt;/DBUID&gt;&lt;/Extra&gt;&lt;/Item&gt;&lt;/References&gt;&lt;/Group&gt;&lt;/Citation&gt;_x000a_"/>
    <w:docVar w:name="NE.Ref{6BD9B954-A4C8-4BD7-9D70-46DD48DAAFA9}" w:val=" ADDIN NE.Ref.{6BD9B954-A4C8-4BD7-9D70-46DD48DAAFA9}&lt;Citation&gt;&lt;Group&gt;&lt;References&gt;&lt;Item&gt;&lt;ID&gt;1607&lt;/ID&gt;&lt;UID&gt;{058C144D-5882-412A-ADB3-A3F9BC49270B}&lt;/UID&gt;&lt;Title&gt;CDK9 Inhibition Induces a Metabolic Switch that Renders Prostate Cancer Cells Dependent on Fatty Acid Oxidation&lt;/Title&gt;&lt;Template&gt;Journal Article&lt;/Template&gt;&lt;Star&gt;0&lt;/Star&gt;&lt;Tag&gt;0&lt;/Tag&gt;&lt;Author&gt;Itkonen, Harri M; Poulose, Ninu; Walker, Suzanne; Mills, Ian G&lt;/Author&gt;&lt;Year&gt;2019&lt;/Year&gt;&lt;Details&gt;&lt;_accessed&gt;64443626&lt;/_accessed&gt;&lt;_collection_scope&gt;SCI;SCIE&lt;/_collection_scope&gt;&lt;_created&gt;64422727&lt;/_created&gt;&lt;_impact_factor&gt;   5.715&lt;/_impact_factor&gt;&lt;_issue&gt;7&lt;/_issue&gt;&lt;_journal&gt;Neoplasia&lt;/_journal&gt;&lt;_modified&gt;64422728&lt;/_modified&gt;&lt;_pages&gt;713-720&lt;/_pages&gt;&lt;_volume&gt;21&lt;/_volume&gt;&lt;/Details&gt;&lt;Extra&gt;&lt;DBUID&gt;{F96A950B-833F-4880-A151-76DA2D6A2879}&lt;/DBUID&gt;&lt;/Extra&gt;&lt;/Item&gt;&lt;/References&gt;&lt;/Group&gt;&lt;/Citation&gt;_x000a_"/>
    <w:docVar w:name="NE.Ref{75EBF277-D930-41D2-B5A5-2188C5C45B1B}" w:val=" ADDIN NE.Ref.{75EBF277-D930-41D2-B5A5-2188C5C45B1B}&lt;Citation&gt;&lt;Group&gt;&lt;References&gt;&lt;Item&gt;&lt;ID&gt;1453&lt;/ID&gt;&lt;UID&gt;{D5621CE7-ABE8-433A-B726-31DEB2A06959}&lt;/UID&gt;&lt;Title&gt;Identification of multiple cyclin subunits of human P-TEFb&lt;/Title&gt;&lt;Template&gt;Journal Article&lt;/Template&gt;&lt;Star&gt;0&lt;/Star&gt;&lt;Tag&gt;0&lt;/Tag&gt;&lt;Author&gt;Peng, Junmin; Zhu, Yuerong; Milton, Jeffrey T; Price, David H&lt;/Author&gt;&lt;Year&gt;1998&lt;/Year&gt;&lt;Details&gt;&lt;_accessed&gt;64694113&lt;/_accessed&gt;&lt;_collection_scope&gt;SCI;SCIE&lt;/_collection_scope&gt;&lt;_created&gt;64129512&lt;/_created&gt;&lt;_impact_factor&gt;  11.361&lt;/_impact_factor&gt;&lt;_issue&gt;5&lt;/_issue&gt;&lt;_journal&gt;Genes &amp;amp; Development&lt;/_journal&gt;&lt;_modified&gt;64444955&lt;/_modified&gt;&lt;_pages&gt;755-762&lt;/_pages&gt;&lt;_volume&gt;12&lt;/_volume&gt;&lt;/Details&gt;&lt;Extra&gt;&lt;DBUID&gt;{F96A950B-833F-4880-A151-76DA2D6A2879}&lt;/DBUID&gt;&lt;/Extra&gt;&lt;/Item&gt;&lt;/References&gt;&lt;/Group&gt;&lt;/Citation&gt;_x000a_"/>
    <w:docVar w:name="NE.Ref{760719EC-C5C8-4A32-A7EA-91671C9BC876}" w:val=" ADDIN NE.Ref.{760719EC-C5C8-4A32-A7EA-91671C9BC876}&lt;Citation&gt;&lt;Group&gt;&lt;References&gt;&lt;Item&gt;&lt;ID&gt;1668&lt;/ID&gt;&lt;UID&gt;{2DBD8F8D-387E-47AA-A044-3FC336DE6F4F}&lt;/UID&gt;&lt;Title&gt;Cyclin-dependent kinases. &lt;/Title&gt;&lt;Template&gt;Journal Article&lt;/Template&gt;&lt;Star&gt;0&lt;/Star&gt;&lt;Tag&gt;0&lt;/Tag&gt;&lt;Author&gt;Malumbres, Marcos&lt;/Author&gt;&lt;Year&gt;2014&lt;/Year&gt;&lt;Details&gt;&lt;_accessed&gt;64817056&lt;/_accessed&gt;&lt;_collection_scope&gt;SCI;SCIE&lt;/_collection_scope&gt;&lt;_created&gt;64817053&lt;/_created&gt;&lt;_impact_factor&gt;  13.583&lt;/_impact_factor&gt;&lt;_issue&gt;6&lt;/_issue&gt;&lt;_journal&gt;Genome Biology&lt;/_journal&gt;&lt;_modified&gt;64817055&lt;/_modified&gt;&lt;_pages&gt;122&lt;/_pages&gt;&lt;_volume&gt;15&lt;/_volume&gt;&lt;/Details&gt;&lt;Extra&gt;&lt;DBUID&gt;{F96A950B-833F-4880-A151-76DA2D6A2879}&lt;/DBUID&gt;&lt;/Extra&gt;&lt;/Item&gt;&lt;/References&gt;&lt;/Group&gt;&lt;/Citation&gt;_x000a_"/>
    <w:docVar w:name="NE.Ref{7ADDB521-7446-4C19-8672-CDA4D3BE70A6}" w:val=" ADDIN NE.Ref.{7ADDB521-7446-4C19-8672-CDA4D3BE70A6}&lt;Citation&gt;&lt;Group&gt;&lt;References&gt;&lt;Item&gt;&lt;ID&gt;1618&lt;/ID&gt;&lt;UID&gt;{565B0188-02F6-4998-A4A5-08F870B77EE3}&lt;/UID&gt;&lt;Title&gt;Pharmacological perturbation of CDK9 using selective CDK9 inhibition or degradation&lt;/Title&gt;&lt;Template&gt;Journal Article&lt;/Template&gt;&lt;Star&gt;0&lt;/Star&gt;&lt;Tag&gt;0&lt;/Tag&gt;&lt;Author&gt;Olson, Calla M; Jiang, Baishan; Erb, Michael A; Liang, Yanke; Doctor, Zainab M&lt;/Author&gt;&lt;Year&gt;2018&lt;/Year&gt;&lt;Details&gt;&lt;_accessed&gt;64817095&lt;/_accessed&gt;&lt;_collection_scope&gt;SCI;SCIE&lt;/_collection_scope&gt;&lt;_created&gt;64439804&lt;/_created&gt;&lt;_impact_factor&gt;  15.040&lt;/_impact_factor&gt;&lt;_issue&gt;2&lt;/_issue&gt;&lt;_journal&gt;Nature Chemical Biology&lt;/_journal&gt;&lt;_modified&gt;64439809&lt;/_modified&gt;&lt;_pages&gt;163-170&lt;/_pages&gt;&lt;_volume&gt;14&lt;/_volume&gt;&lt;/Details&gt;&lt;Extra&gt;&lt;DBUID&gt;{F96A950B-833F-4880-A151-76DA2D6A2879}&lt;/DBUID&gt;&lt;/Extra&gt;&lt;/Item&gt;&lt;/References&gt;&lt;/Group&gt;&lt;Group&gt;&lt;References&gt;&lt;Item&gt;&lt;ID&gt;1669&lt;/ID&gt;&lt;UID&gt;{3D17C630-86A7-4D90-A6AD-EC06E7F4C80A}&lt;/UID&gt;&lt;Title&gt;The Molecular Context of Vulnerability for CDK9 Suppression in Triple Wild-Type Melanoma. &lt;/Title&gt;&lt;Template&gt;Journal Article&lt;/Template&gt;&lt;Star&gt;0&lt;/Star&gt;&lt;Tag&gt;0&lt;/Tag&gt;&lt;Author&gt;Guhan, Samantha M; Shaughnessy, Michael; Rajadurai, Anpuchchelvi; Taylor, Michael&lt;/Author&gt;&lt;Year&gt;2021&lt;/Year&gt;&lt;Details&gt;&lt;_accessed&gt;64817124&lt;/_accessed&gt;&lt;_collection_scope&gt;SCI;SCIE&lt;/_collection_scope&gt;&lt;_created&gt;64817124&lt;/_created&gt;&lt;_impact_factor&gt;   8.551&lt;/_impact_factor&gt;&lt;_issue&gt;8&lt;/_issue&gt;&lt;_journal&gt;Journal of Investigative Dermatology&lt;/_journal&gt;&lt;_modified&gt;64817126&lt;/_modified&gt;&lt;_pages&gt;2018-2027&lt;/_pages&gt;&lt;_volume&gt;141&lt;/_volume&gt;&lt;/Details&gt;&lt;Extra&gt;&lt;DBUID&gt;{F96A950B-833F-4880-A151-76DA2D6A2879}&lt;/DBUID&gt;&lt;/Extra&gt;&lt;/Item&gt;&lt;/References&gt;&lt;/Group&gt;&lt;/Citation&gt;_x000a_"/>
    <w:docVar w:name="NE.Ref{7B5BFC10-7B3A-40F7-B3B2-54EA92ED877E}" w:val=" ADDIN NE.Ref.{7B5BFC10-7B3A-40F7-B3B2-54EA92ED877E}&lt;Citation&gt;&lt;Group&gt;&lt;References&gt;&lt;Item&gt;&lt;ID&gt;1631&lt;/ID&gt;&lt;UID&gt;{D1D37B24-37AA-4CB2-8B0C-5191BF98BB77}&lt;/UID&gt;&lt;Title&gt;Control of Apoptosis in the Immune System: Bcl-2, BH3-Only Proteins and More&lt;/Title&gt;&lt;Template&gt;Journal Article&lt;/Template&gt;&lt;Star&gt;0&lt;/Star&gt;&lt;Tag&gt;0&lt;/Tag&gt;&lt;Author&gt;Marsden, Vanessa S; Strasser, Andreas&lt;/Author&gt;&lt;Year&gt;2003&lt;/Year&gt;&lt;Details&gt;&lt;_accessed&gt;64449234&lt;/_accessed&gt;&lt;_collection_scope&gt;SCI;SCIE&lt;/_collection_scope&gt;&lt;_created&gt;64449231&lt;/_created&gt;&lt;_db_updated&gt;CrossRef&lt;/_db_updated&gt;&lt;_doi&gt;10.1146/annurev.immunol.21.120601.141029&lt;/_doi&gt;&lt;_impact_factor&gt;  28.527&lt;/_impact_factor&gt;&lt;_isbn&gt;0732-0582&lt;/_isbn&gt;&lt;_issue&gt;1&lt;/_issue&gt;&lt;_journal&gt;Annual Review of Immunology&lt;/_journal&gt;&lt;_modified&gt;64449232&lt;/_modified&gt;&lt;_pages&gt;71-105&lt;/_pages&gt;&lt;_tertiary_title&gt;Annu. Rev. Immunol.&lt;/_tertiary_title&gt;&lt;_url&gt;https://www.annualreviews.org/doi/10.1146/annurev.immunol.21.120601.141029_x000d__x000a_https://www.annualreviews.org/doi/pdf/10.1146/annurev.immunol.21.120601.141029&lt;/_url&gt;&lt;_volume&gt;21&lt;/_volume&gt;&lt;/Details&gt;&lt;Extra&gt;&lt;DBUID&gt;{F96A950B-833F-4880-A151-76DA2D6A2879}&lt;/DBUID&gt;&lt;/Extra&gt;&lt;/Item&gt;&lt;/References&gt;&lt;/Group&gt;&lt;Group&gt;&lt;References&gt;&lt;Item&gt;&lt;ID&gt;1585&lt;/ID&gt;&lt;UID&gt;{E3B0087F-8F00-4B72-9ECB-3957F722C268}&lt;/UID&gt;&lt;Title&gt;Blockade of miR-150 maturation by MLL-fusion/MYC/LIN-28 is required for MLL-associated leukemia&lt;/Title&gt;&lt;Template&gt;Journal Article&lt;/Template&gt;&lt;Star&gt;0&lt;/Star&gt;&lt;Tag&gt;0&lt;/Tag&gt;&lt;Author&gt;Jiang, Xi; Huang, Hao; Li, Zejuan; Li, Yuanyuan; Wang, Xiao; Gurbuxani, Sandeep&lt;/Author&gt;&lt;Year&gt;2012&lt;/Year&gt;&lt;Details&gt;&lt;_accessed&gt;64449247&lt;/_accessed&gt;&lt;_collection_scope&gt;SCI;SCIE&lt;/_collection_scope&gt;&lt;_created&gt;64414071&lt;/_created&gt;&lt;_impact_factor&gt;  31.743&lt;/_impact_factor&gt;&lt;_issue&gt;4&lt;/_issue&gt;&lt;_journal&gt;Cancer Cell&lt;/_journal&gt;&lt;_modified&gt;64443626&lt;/_modified&gt;&lt;_pages&gt;524-535&lt;/_pages&gt;&lt;_volume&gt;22&lt;/_volume&gt;&lt;/Details&gt;&lt;Extra&gt;&lt;DBUID&gt;{F96A950B-833F-4880-A151-76DA2D6A2879}&lt;/DBUID&gt;&lt;/Extra&gt;&lt;/Item&gt;&lt;/References&gt;&lt;/Group&gt;&lt;/Citation&gt;_x000a_"/>
    <w:docVar w:name="NE.Ref{7F030084-1142-43F5-8EE1-8BA68919035C}" w:val=" ADDIN NE.Ref.{7F030084-1142-43F5-8EE1-8BA68919035C}&lt;Citation&gt;&lt;Group&gt;&lt;References&gt;&lt;Item&gt;&lt;ID&gt;1637&lt;/ID&gt;&lt;UID&gt;{86A28771-8137-4045-A2AB-4765EEAEDA86}&lt;/UID&gt;&lt;Title&gt;Caspase-9-induced mitochondrial disruption through cleavage of anti-apoptotic BCL-2 family members&lt;/Title&gt;&lt;Template&gt;Journal Article&lt;/Template&gt;&lt;Star&gt;0&lt;/Star&gt;&lt;Tag&gt;0&lt;/Tag&gt;&lt;Author&gt;Chen, Min; Guerrero, Alan D; Huang, Li; Shabier, Zainuer; Pan, Michael; Tan, Tse-Hua&lt;/Author&gt;&lt;Year&gt;2007&lt;/Year&gt;&lt;Details&gt;&lt;_accessed&gt;64452227&lt;/_accessed&gt;&lt;_collection_scope&gt;SCI;SCIE;EI&lt;/_collection_scope&gt;&lt;_created&gt;64452226&lt;/_created&gt;&lt;_impact_factor&gt;   5.157&lt;/_impact_factor&gt;&lt;_issue&gt;46&lt;/_issue&gt;&lt;_journal&gt;Journal of Biological Chemistry&lt;/_journal&gt;&lt;_modified&gt;64452229&lt;/_modified&gt;&lt;_pages&gt;33888-33895&lt;/_pages&gt;&lt;_volume&gt;282&lt;/_volume&gt;&lt;/Details&gt;&lt;Extra&gt;&lt;DBUID&gt;{F96A950B-833F-4880-A151-76DA2D6A2879}&lt;/DBUID&gt;&lt;/Extra&gt;&lt;/Item&gt;&lt;/References&gt;&lt;/Group&gt;&lt;/Citation&gt;_x000a_"/>
    <w:docVar w:name="NE.Ref{7FA061A9-AD6D-4106-BE3D-57F74EABE8AB}" w:val=" ADDIN NE.Ref.{7FA061A9-AD6D-4106-BE3D-57F74EABE8AB}&lt;Citation&gt;&lt;Group&gt;&lt;References&gt;&lt;Item&gt;&lt;ID&gt;1664&lt;/ID&gt;&lt;UID&gt;{D87FB43C-BCD2-46A3-904D-9E59DE3D8BB7}&lt;/UID&gt;&lt;Title&gt;Targeting Metabolic Reprogramming in Acute Myeloid Leukemia&lt;/Title&gt;&lt;Template&gt;Journal Article&lt;/Template&gt;&lt;Star&gt;0&lt;/Star&gt;&lt;Tag&gt;0&lt;/Tag&gt;&lt;Author&gt;Castro, Isabel; Sampaio-Marques, Belém; Ludovico, Paula&lt;/Author&gt;&lt;Year&gt;2019&lt;/Year&gt;&lt;Details&gt;&lt;_accessed&gt;64763763&lt;/_accessed&gt;&lt;_collection_scope&gt;SCI;SCIE&lt;/_collection_scope&gt;&lt;_created&gt;64763763&lt;/_created&gt;&lt;_impact_factor&gt;  41.584&lt;/_impact_factor&gt;&lt;_issue&gt;9&lt;/_issue&gt;&lt;_journal&gt;Cell&lt;/_journal&gt;&lt;_modified&gt;64763767&lt;/_modified&gt;&lt;_pages&gt;967&lt;/_pages&gt;&lt;_volume&gt;8&lt;/_volume&gt;&lt;/Details&gt;&lt;Extra&gt;&lt;DBUID&gt;{F96A950B-833F-4880-A151-76DA2D6A2879}&lt;/DBUID&gt;&lt;/Extra&gt;&lt;/Item&gt;&lt;/References&gt;&lt;/Group&gt;&lt;/Citation&gt;_x000a_"/>
    <w:docVar w:name="NE.Ref{7FAD4463-5A62-4CF2-966A-A969AEA70564}" w:val=" ADDIN NE.Ref.{7FAD4463-5A62-4CF2-966A-A969AEA70564}&lt;Citation&gt;&lt;Group&gt;&lt;References&gt;&lt;Item&gt;&lt;ID&gt;1613&lt;/ID&gt;&lt;UID&gt;{9406260D-A24D-42BA-B66E-4895706CC272}&lt;/UID&gt;&lt;Title&gt;Stable Isotope Labeling Highlights Enhanced Fatty Acid and Lipid Metabolism in Human Acute Myeloid Leukemia&lt;/Title&gt;&lt;Template&gt;Journal Article&lt;/Template&gt;&lt;Star&gt;0&lt;/Star&gt;&lt;Tag&gt;0&lt;/Tag&gt;&lt;Author&gt;Stuani, Lucille; Riols, Fabien; Millard, Pierre; Sabatier, Marie; Batut, Aurélie&lt;/Author&gt;&lt;Year&gt;2018&lt;/Year&gt;&lt;Details&gt;&lt;_accessed&gt;64443636&lt;/_accessed&gt;&lt;_collection_scope&gt;SCIE&lt;/_collection_scope&gt;&lt;_created&gt;64429679&lt;/_created&gt;&lt;_impact_factor&gt;   5.924&lt;/_impact_factor&gt;&lt;_issue&gt;11&lt;/_issue&gt;&lt;_journal&gt;International Journal of Molecular Sciences&lt;/_journal&gt;&lt;_modified&gt;64443637&lt;/_modified&gt;&lt;_pages&gt;3325&lt;/_pages&gt;&lt;_volume&gt;19&lt;/_volume&gt;&lt;/Details&gt;&lt;Extra&gt;&lt;DBUID&gt;{F96A950B-833F-4880-A151-76DA2D6A2879}&lt;/DBUID&gt;&lt;/Extra&gt;&lt;/Item&gt;&lt;/References&gt;&lt;/Group&gt;&lt;/Citation&gt;_x000a_"/>
    <w:docVar w:name="NE.Ref{7FAF188E-AC4F-4B90-9AB2-FD0FFAEE6358}" w:val=" ADDIN NE.Ref.{7FAF188E-AC4F-4B90-9AB2-FD0FFAEE6358}&lt;Citation&gt;&lt;Group&gt;&lt;References&gt;&lt;Item&gt;&lt;ID&gt;1496&lt;/ID&gt;&lt;UID&gt;{56C516E8-7DD5-4E99-A298-9637F1523F0F}&lt;/UID&gt;&lt;Title&gt;In vitro cytotoxicity of nelarabine, clofarabine and flavopiridol in paediatric acute lymphoblastic leukaemia&lt;/Title&gt;&lt;Template&gt;Journal Article&lt;/Template&gt;&lt;Star&gt;0&lt;/Star&gt;&lt;Tag&gt;0&lt;/Tag&gt;&lt;Author&gt;Beesley, Alex H; Palmer, Misty-Lee; Ford, Jette; Weller, Renae E; J., Aaron; Cummings; Freitas, Joseph R; J., Martin&lt;/Author&gt;&lt;Year&gt;2007&lt;/Year&gt;&lt;Details&gt;&lt;_accessed&gt;65441391&lt;/_accessed&gt;&lt;_collection_scope&gt;SCI;SCIE&lt;/_collection_scope&gt;&lt;_created&gt;64130376&lt;/_created&gt;&lt;_impact_factor&gt;   6.998&lt;/_impact_factor&gt;&lt;_issue&gt;2&lt;/_issue&gt;&lt;_journal&gt;British Journal of Haematology&lt;/_journal&gt;&lt;_modified&gt;64444955&lt;/_modified&gt;&lt;_pages&gt;109-116&lt;/_pages&gt;&lt;_volume&gt;137&lt;/_volume&gt;&lt;/Details&gt;&lt;Extra&gt;&lt;DBUID&gt;{F96A950B-833F-4880-A151-76DA2D6A2879}&lt;/DBUID&gt;&lt;/Extra&gt;&lt;/Item&gt;&lt;/References&gt;&lt;/Group&gt;&lt;/Citation&gt;_x000a_"/>
    <w:docVar w:name="NE.Ref{8592AF93-0841-4906-8F42-5E692E200A4A}" w:val=" ADDIN NE.Ref.{8592AF93-0841-4906-8F42-5E692E200A4A}&lt;Citation&gt;&lt;Group&gt;&lt;References&gt;&lt;Item&gt;&lt;ID&gt;1605&lt;/ID&gt;&lt;UID&gt;{CFFF98BD-8C8D-4D8C-BEC2-BFC3D07458C0}&lt;/UID&gt;&lt;Title&gt;Peroxisome proliferator-activated receptor gamma recruits the positive transcription elongation factor b complex to activate transcription and promote adipogenesis&lt;/Title&gt;&lt;Template&gt;Journal Article&lt;/Template&gt;&lt;Star&gt;0&lt;/Star&gt;&lt;Tag&gt;0&lt;/Tag&gt;&lt;Author&gt;Iankova, Irena; Petersen, Rasmus K; Annicotte, Jean-Sébastien; Hansen, Carine ChaveyJacob B&lt;/Author&gt;&lt;Year&gt;2006&lt;/Year&gt;&lt;Details&gt;&lt;_accessed&gt;64444952&lt;/_accessed&gt;&lt;_collection_scope&gt;WoS-CC&lt;/_collection_scope&gt;&lt;_created&gt;64422677&lt;/_created&gt;&lt;_issue&gt;7&lt;/_issue&gt;&lt;_journal&gt;Molecular Endocrinology&lt;/_journal&gt;&lt;_modified&gt;64443635&lt;/_modified&gt;&lt;_pages&gt;1494-1505&lt;/_pages&gt;&lt;_volume&gt;20&lt;/_volume&gt;&lt;/Details&gt;&lt;Extra&gt;&lt;DBUID&gt;{F96A950B-833F-4880-A151-76DA2D6A2879}&lt;/DBUID&gt;&lt;/Extra&gt;&lt;/Item&gt;&lt;/References&gt;&lt;/Group&gt;&lt;/Citation&gt;_x000a_"/>
    <w:docVar w:name="NE.Ref{87C629BC-9EE2-4982-81B0-3CE54166239D}" w:val=" ADDIN NE.Ref.{87C629BC-9EE2-4982-81B0-3CE54166239D}&lt;Citation&gt;&lt;Group&gt;&lt;References&gt;&lt;Item&gt;&lt;ID&gt;1623&lt;/ID&gt;&lt;UID&gt;{A2D1EF46-D893-4596-8E56-A18EC344FE65}&lt;/UID&gt;&lt;Title&gt;Orlistat is a novel inhibitor of fatty acid synthase with antitumor activity&lt;/Title&gt;&lt;Template&gt;Journal Article&lt;/Template&gt;&lt;Star&gt;0&lt;/Star&gt;&lt;Tag&gt;0&lt;/Tag&gt;&lt;Author&gt;Kridel, Steven J; Axelrod, Fumiko; Rozenkrantz, Natasha; Smith, Jeffrey W&lt;/Author&gt;&lt;Year&gt;2004&lt;/Year&gt;&lt;Details&gt;&lt;_accessed&gt;64461095&lt;/_accessed&gt;&lt;_collection_scope&gt;SCI;SCIE&lt;/_collection_scope&gt;&lt;_created&gt;64442142&lt;/_created&gt;&lt;_impact_factor&gt;  12.701&lt;/_impact_factor&gt;&lt;_issue&gt;6&lt;/_issue&gt;&lt;_journal&gt;Cancer Research&lt;/_journal&gt;&lt;_modified&gt;64442146&lt;/_modified&gt;&lt;_pages&gt;2070-2075&lt;/_pages&gt;&lt;_volume&gt;64&lt;/_volume&gt;&lt;/Details&gt;&lt;Extra&gt;&lt;DBUID&gt;{F96A950B-833F-4880-A151-76DA2D6A2879}&lt;/DBUID&gt;&lt;/Extra&gt;&lt;/Item&gt;&lt;/References&gt;&lt;/Group&gt;&lt;/Citation&gt;_x000a_"/>
    <w:docVar w:name="NE.Ref{87EE531E-6FA0-4DC3-80A8-825C252809C2}" w:val=" ADDIN NE.Ref.{87EE531E-6FA0-4DC3-80A8-825C252809C2}&lt;Citation&gt;&lt;Group&gt;&lt;References&gt;&lt;Item&gt;&lt;ID&gt;1571&lt;/ID&gt;&lt;UID&gt;{34AF5185-C2E1-4376-8E5D-6122C5900CB4}&lt;/UID&gt;&lt;Title&gt;Brd4 recruits P-TEFb to chromosomes at late mitosis to promote G1 gene expression and cell cycle progression&lt;/Title&gt;&lt;Template&gt;Journal Article&lt;/Template&gt;&lt;Star&gt;0&lt;/Star&gt;&lt;Tag&gt;0&lt;/Tag&gt;&lt;Author&gt;Yang, Zhiyuan; He, Nanhai; Zhou, Qiang&lt;/Author&gt;&lt;Year&gt;2008&lt;/Year&gt;&lt;Details&gt;&lt;_accessed&gt;64450677&lt;/_accessed&gt;&lt;_collection_scope&gt;SCI;SCIE&lt;/_collection_scope&gt;&lt;_created&gt;64408216&lt;/_created&gt;&lt;_impact_factor&gt;   4.272&lt;/_impact_factor&gt;&lt;_issue&gt;3&lt;/_issue&gt;&lt;_journal&gt;Molecular and Cellular Biology&lt;/_journal&gt;&lt;_modified&gt;64443621&lt;/_modified&gt;&lt;_pages&gt;967-976&lt;/_pages&gt;&lt;_volume&gt;28&lt;/_volume&gt;&lt;/Details&gt;&lt;Extra&gt;&lt;DBUID&gt;{F96A950B-833F-4880-A151-76DA2D6A2879}&lt;/DBUID&gt;&lt;/Extra&gt;&lt;/Item&gt;&lt;/References&gt;&lt;/Group&gt;&lt;/Citation&gt;_x000a_"/>
    <w:docVar w:name="NE.Ref{8970DE9A-9B88-4236-BFEF-75A5B1374963}" w:val=" ADDIN NE.Ref.{8970DE9A-9B88-4236-BFEF-75A5B1374963}&lt;Citation&gt;&lt;Group&gt;&lt;References&gt;&lt;Item&gt;&lt;ID&gt;1632&lt;/ID&gt;&lt;UID&gt;{8947DBF8-B265-4120-B304-5B81EC55C01D}&lt;/UID&gt;&lt;Title&gt;Fas ligand is highly expressed in acute leukemia and during the transformation of chronic myeloid leukemia to blast crisis&lt;/Title&gt;&lt;Template&gt;Journal Article&lt;/Template&gt;&lt;Star&gt;0&lt;/Star&gt;&lt;Tag&gt;0&lt;/Tag&gt;&lt;Author&gt;Lickliter, Jason D; Kratzke, Robert A; Nguyen, Phuong L; Niehans, Gloria A; Miller, Jeffrey S&lt;/Author&gt;&lt;Year&gt;1999&lt;/Year&gt;&lt;Details&gt;&lt;_accessed&gt;64450668&lt;/_accessed&gt;&lt;_collection_scope&gt;SCI;SCIE&lt;/_collection_scope&gt;&lt;_created&gt;64450668&lt;/_created&gt;&lt;_date&gt;52068960&lt;/_date&gt;&lt;_date_display&gt;1999&lt;/_date_display&gt;&lt;_db_updated&gt;PKU Search&lt;/_db_updated&gt;&lt;_doi&gt;10.1016/S0301-472X(99)00091-0&lt;/_doi&gt;&lt;_impact_factor&gt;   3.084&lt;/_impact_factor&gt;&lt;_isbn&gt;0301-472X&lt;/_isbn&gt;&lt;_issue&gt;10&lt;/_issue&gt;&lt;_journal&gt;Experimental Hematology&lt;/_journal&gt;&lt;_keywords&gt;Acute Disease; Apoptosis; Blast crisis; Blast Crisis - metabolism; Blotting, Western; Bone Marrow - metabolism; Cells, Cultured; Coculture Techniques; Culture Media, Conditioned - metabolism; Disease Progression; Enzyme-Linked Immunosorbent Assay; Fas ligand; Fas Ligand Protein; Flow Cytometry; Hematopoietic progenitor cells; Hematopoietic Stem Cells - metabolism; Humans; Immunohistochemistry; Leukemia; Leukemia - metabolism; Leukemia, Myelogenous, Chronic, BCR-ABL Positive - metabolism; Lymph Nodes - metabolism; Membrane Glycoproteins - biosynthesis&lt;/_keywords&gt;&lt;_modified&gt;64450669&lt;/_modified&gt;&lt;_number&gt;1&lt;/_number&gt;&lt;_ori_publication&gt;Elsevier Inc&lt;/_ori_publication&gt;&lt;_pages&gt;1519-1527&lt;/_pages&gt;&lt;_place_published&gt;Netherlands&lt;/_place_published&gt;&lt;_url&gt;http://pku.summon.serialssolutions.com/2.0.0/link/0/eLvHCXMwnV1La9wwEBbbFEovSV9pHm2qY3Pw4rUtSzom6Zo2NNBDC0suQpbGwWTXXmobkvz6jPzAYelS2qOFRhbzSaNPGs2IkDCY-t6GTQAjGeKtQyMsGkTpZ3EMoYyD1LUBbt94fSW-_wiSObucEH8Ijdn06LexvTgmvYgHi89SnjqOgPthtMEhk-7phuTL-XjFg3VnLIPAGMHz51a2rU3buGe7BiV7_97dV2S355v0rBsgr8kEijfkxVXvUX9LHhJd0WV-owtL84q67MXLewp37f1YwLKCatPUQJfQ3MIq19TV7IIbKZJHWj9hvmVBy4yaLt8uXd3DssztKFmXNEWyXlO0VFVevSO_kvnPi69e_x6DZ5Cm1R6TqRVcp6mNAae5r32E0De-FVJwHkvAraTkMxMxiDI9y7iNtJDMplFgOGdZuE92irKAA0JNZMNUBOBS4UQa62XWRNhAEDL8iP1DMh2QUOsu7YYa76OhRpXTqJJStRpVKCAGvFTPHTpOoBCQv4l-GvBVOLecw0QXUDaV4s4NyYQ4JO872J_0xWX4luHR___2mLzsUkC445wPZKf-3cBH8mx925yQ52ff5ovLk3Y0PwJdQ-5C&lt;/_url&gt;&lt;_volume&gt;27&lt;/_volume&gt;&lt;/Details&gt;&lt;Extra&gt;&lt;DBUID&gt;{F96A950B-833F-4880-A151-76DA2D6A2879}&lt;/DBUID&gt;&lt;/Extra&gt;&lt;/Item&gt;&lt;/References&gt;&lt;/Group&gt;&lt;/Citation&gt;_x000a_"/>
    <w:docVar w:name="NE.Ref{8A19EBB2-D07D-4142-86E5-2AE0E8A3E041}" w:val=" ADDIN NE.Ref.{8A19EBB2-D07D-4142-86E5-2AE0E8A3E041}&lt;Citation&gt;&lt;Group&gt;&lt;References&gt;&lt;Item&gt;&lt;ID&gt;1501&lt;/ID&gt;&lt;UID&gt;{08DD5D34-806C-4286-8F0F-C36863889877}&lt;/UID&gt;&lt;Title&gt;Reducing FASN expression sensitizes acute myeloid leukemia cells to differentiation therapy&lt;/Title&gt;&lt;Template&gt;Journal Article&lt;/Template&gt;&lt;Star&gt;0&lt;/Star&gt;&lt;Tag&gt;0&lt;/Tag&gt;&lt;Author&gt;Humbert, Magali; Seiler, Kristina; Mosimann, Severin; Rentsch, Vreni; Sharma, Katyayani&lt;/Author&gt;&lt;Year&gt;2021&lt;/Year&gt;&lt;Details&gt;&lt;_accessed&gt;64455051&lt;/_accessed&gt;&lt;_collection_scope&gt;SCI;SCIE&lt;/_collection_scope&gt;&lt;_created&gt;64137579&lt;/_created&gt;&lt;_impact_factor&gt;  15.828&lt;/_impact_factor&gt;&lt;_issue&gt;8&lt;/_issue&gt;&lt;_journal&gt;Cell Death and Differentiation&lt;/_journal&gt;&lt;_modified&gt;64443639&lt;/_modified&gt;&lt;_pages&gt;2465-2481&lt;/_pages&gt;&lt;_volume&gt;28&lt;/_volume&gt;&lt;/Details&gt;&lt;Extra&gt;&lt;DBUID&gt;{F96A950B-833F-4880-A151-76DA2D6A2879}&lt;/DBUID&gt;&lt;/Extra&gt;&lt;/Item&gt;&lt;/References&gt;&lt;/Group&gt;&lt;/Citation&gt;_x000a_"/>
    <w:docVar w:name="NE.Ref{8AC794A5-7338-48FB-84C6-E9758ECA7A5F}" w:val=" ADDIN NE.Ref.{8AC794A5-7338-48FB-84C6-E9758ECA7A5F}&lt;Citation&gt;&lt;Group&gt;&lt;References&gt;&lt;Item&gt;&lt;ID&gt;1660&lt;/ID&gt;&lt;UID&gt;{F338C1B1-757A-47B7-B511-7EE1D8FBF933}&lt;/UID&gt;&lt;Title&gt;A transcription factor of lipid synthesis, sterol regulatory element-binding protein (SREBP)-1a causes G1 cell-cycle arrest after accumulation of cyclin-dependent kinase (cdk) inhibitors&lt;/Title&gt;&lt;Template&gt;Journal Article&lt;/Template&gt;&lt;Star&gt;0&lt;/Star&gt;&lt;Tag&gt;0&lt;/Tag&gt;&lt;Author&gt;Nakakuki, M; Shimano, H; Inoue, N; Tamura, M; Matsuzaka, T; Nakagawa, Y; Yahagi, N; Toyoshima, H; Sato, R; Yamada, N&lt;/Author&gt;&lt;Year&gt;2007&lt;/Year&gt;&lt;Details&gt;&lt;_accessed&gt;64469380&lt;/_accessed&gt;&lt;_accession_num&gt;17662109&lt;/_accession_num&gt;&lt;_author_adr&gt;Department of Internal Medicine (Endocrinology and Metabolism), Graduate School of Comprehensive Human Sciences, University of Tsukuba, Japan.&lt;/_author_adr&gt;&lt;_collection_scope&gt;SCI;SCIE&lt;/_collection_scope&gt;&lt;_created&gt;64469379&lt;/_created&gt;&lt;_date&gt;56626560&lt;/_date&gt;&lt;_date_display&gt;2007 Sep&lt;/_date_display&gt;&lt;_db_updated&gt;PubMed&lt;/_db_updated&gt;&lt;_doi&gt;10.1111/j.1742-4658.2007.05973.x&lt;/_doi&gt;&lt;_impact_factor&gt;   5.542&lt;/_impact_factor&gt;&lt;_isbn&gt;1742-464X (Print); 1742-464X (Linking)&lt;/_isbn&gt;&lt;_issue&gt;17&lt;/_issue&gt;&lt;_journal&gt;FEBS Journal&lt;/_journal&gt;&lt;_language&gt;eng&lt;/_language&gt;&lt;_modified&gt;64469382&lt;/_modified&gt;&lt;_pages&gt;4440-4452&lt;/_pages&gt;&lt;_subject_headings&gt;Animals; CHO Cells; Cricetinae; Cricetulus; Cyclin-Dependent Kinases/*antagonists &amp;amp; inhibitors; G1 Phase/*physiology; Humans; Immunoprecipitation; Lipids/*biosynthesis; Mice; Mice, Knockout; Mice, Transgenic; Protein Kinase Inhibitors/*pharmacology; Sterol Regulatory Element Binding Protein 1/genetics/*physiology&lt;/_subject_headings&gt;&lt;_tertiary_title&gt;The FEBS journal&lt;/_tertiary_title&gt;&lt;_type_work&gt;Journal Article; Research Support, Non-U.S. Gov&amp;apos;t&lt;/_type_work&gt;&lt;_url&gt;http://www.ncbi.nlm.nih.gov/entrez/query.fcgi?cmd=Retrieve&amp;amp;db=pubmed&amp;amp;dopt=Abstract&amp;amp;list_uids=17662109&amp;amp;query_hl=1&lt;/_url&gt;&lt;_volume&gt;274&lt;/_volume&gt;&lt;/Details&gt;&lt;Extra&gt;&lt;DBUID&gt;{F96A950B-833F-4880-A151-76DA2D6A2879}&lt;/DBUID&gt;&lt;/Extra&gt;&lt;/Item&gt;&lt;/References&gt;&lt;/Group&gt;&lt;/Citation&gt;_x000a_"/>
    <w:docVar w:name="NE.Ref{8E39DCAD-ECC0-493C-BF0B-8DC5615F2442}" w:val=" ADDIN NE.Ref.{8E39DCAD-ECC0-493C-BF0B-8DC5615F2442}&lt;Citation&gt;&lt;Group&gt;&lt;References&gt;&lt;Item&gt;&lt;ID&gt;1615&lt;/ID&gt;&lt;UID&gt;{2605B4B6-E056-4F4F-A938-8CC0686B0007}&lt;/UID&gt;&lt;Title&gt;Structural and functional organization of the animal fatty acid synthase&lt;/Title&gt;&lt;Template&gt;Journal Article&lt;/Template&gt;&lt;Star&gt;0&lt;/Star&gt;&lt;Tag&gt;0&lt;/Tag&gt;&lt;Author&gt;Smith, Stuart; Witkowski, Andrzej; Joshi, Anil K&lt;/Author&gt;&lt;Year&gt;2003&lt;/Year&gt;&lt;Details&gt;&lt;_accessed&gt;64443637&lt;/_accessed&gt;&lt;_collection_scope&gt;SCI;SCIE&lt;/_collection_scope&gt;&lt;_created&gt;64430576&lt;/_created&gt;&lt;_impact_factor&gt;  15.136&lt;/_impact_factor&gt;&lt;_issue&gt;4&lt;/_issue&gt;&lt;_journal&gt;Progress in Lipid Research&lt;/_journal&gt;&lt;_modified&gt;64430578&lt;/_modified&gt;&lt;_pages&gt;289-317&lt;/_pages&gt;&lt;_volume&gt;42&lt;/_volume&gt;&lt;/Details&gt;&lt;Extra&gt;&lt;DBUID&gt;{F96A950B-833F-4880-A151-76DA2D6A2879}&lt;/DBUID&gt;&lt;/Extra&gt;&lt;/Item&gt;&lt;/References&gt;&lt;/Group&gt;&lt;/Citation&gt;_x000a_"/>
    <w:docVar w:name="NE.Ref{94E2B2D8-2F31-402C-951C-AF082901D1B4}" w:val=" ADDIN NE.Ref.{94E2B2D8-2F31-402C-951C-AF082901D1B4}&lt;Citation&gt;&lt;Group&gt;&lt;References&gt;&lt;Item&gt;&lt;ID&gt;1592&lt;/ID&gt;&lt;UID&gt;{FC112873-A40E-4154-8B99-DDBE3E1CAEB7}&lt;/UID&gt;&lt;Title&gt;Adaptive responses to mTOR gene targeting in hematopoietic stem cells reveal a proliferative mechanism evasive to mTOR inhibition&lt;/Title&gt;&lt;Template&gt;Journal Article&lt;/Template&gt;&lt;Star&gt;0&lt;/Star&gt;&lt;Tag&gt;0&lt;/Tag&gt;&lt;Author&gt;Fan, Cuiqing; Zhao, Chuntao; Zhang, Feng; Kesarwani, Meenu; Tu, Zhaowei&lt;/Author&gt;&lt;Year&gt;2021&lt;/Year&gt;&lt;Details&gt;&lt;_accessed&gt;64456553&lt;/_accessed&gt;&lt;_collection_scope&gt;SCI;SCIE&lt;/_collection_scope&gt;&lt;_created&gt;64416319&lt;/_created&gt;&lt;_impact_factor&gt;  11.205&lt;/_impact_factor&gt;&lt;_issue&gt;1&lt;/_issue&gt;&lt;_journal&gt;Proceedings of the National Academy of Sciences of the United States of America&lt;/_journal&gt;&lt;_modified&gt;64443625&lt;/_modified&gt;&lt;_pages&gt;e2020102118&lt;/_pages&gt;&lt;_volume&gt;118&lt;/_volume&gt;&lt;/Details&gt;&lt;Extra&gt;&lt;DBUID&gt;{F96A950B-833F-4880-A151-76DA2D6A2879}&lt;/DBUID&gt;&lt;/Extra&gt;&lt;/Item&gt;&lt;/References&gt;&lt;/Group&gt;&lt;Group&gt;&lt;References&gt;&lt;Item&gt;&lt;ID&gt;1596&lt;/ID&gt;&lt;UID&gt;{1EE33839-230F-4D60-8BDD-691062219292}&lt;/UID&gt;&lt;Title&gt;Pharmacologic Inhibition of MNKs in Acute Myeloid Leukemia&lt;/Title&gt;&lt;Template&gt;Journal Article&lt;/Template&gt;&lt;Star&gt;0&lt;/Star&gt;&lt;Tag&gt;0&lt;/Tag&gt;&lt;Author&gt;Teo, Theodosia; Lam, Frankie; Yu, Mingfeng; Yang, Yuchao; Basnet, Sunita K C&lt;/Author&gt;&lt;Year&gt;2015&lt;/Year&gt;&lt;Details&gt;&lt;_accessed&gt;64456552&lt;/_accessed&gt;&lt;_collection_scope&gt;SCI;SCIE&lt;/_collection_scope&gt;&lt;_created&gt;64416603&lt;/_created&gt;&lt;_impact_factor&gt;   4.436&lt;/_impact_factor&gt;&lt;_issue&gt;2&lt;/_issue&gt;&lt;_journal&gt;Molecular Pharmacology&lt;/_journal&gt;&lt;_modified&gt;64443636&lt;/_modified&gt;&lt;_pages&gt;380-389&lt;/_pages&gt;&lt;_volume&gt;88&lt;/_volume&gt;&lt;/Details&gt;&lt;Extra&gt;&lt;DBUID&gt;{F96A950B-833F-4880-A151-76DA2D6A2879}&lt;/DBUID&gt;&lt;/Extra&gt;&lt;/Item&gt;&lt;/References&gt;&lt;/Group&gt;&lt;Group&gt;&lt;References&gt;&lt;Item&gt;&lt;ID&gt;1604&lt;/ID&gt;&lt;UID&gt;{E146F2B7-5AB5-47E1-A927-1E64E5116F93}&lt;/UID&gt;&lt;Title&gt;Dual targeting of eIF4E by blocking MNK and mTOR pathways in leukemia&lt;/Title&gt;&lt;Template&gt;Journal Article&lt;/Template&gt;&lt;Star&gt;0&lt;/Star&gt;&lt;Tag&gt;0&lt;/Tag&gt;&lt;Author&gt;Kosciuczuk, Ewa M; Saleiro, Diana; Platanias, Leonidas C&lt;/Author&gt;&lt;Year&gt;2017&lt;/Year&gt;&lt;Details&gt;&lt;_accessed&gt;64456551&lt;/_accessed&gt;&lt;_collection_scope&gt;SCI;SCIE&lt;/_collection_scope&gt;&lt;_created&gt;64418210&lt;/_created&gt;&lt;_impact_factor&gt;   3.861&lt;/_impact_factor&gt;&lt;_journal&gt;Cytokine&lt;/_journal&gt;&lt;_modified&gt;64453588&lt;/_modified&gt;&lt;_pages&gt;116-121&lt;/_pages&gt;&lt;_volume&gt;89&lt;/_volume&gt;&lt;/Details&gt;&lt;Extra&gt;&lt;DBUID&gt;{F96A950B-833F-4880-A151-76DA2D6A2879}&lt;/DBUID&gt;&lt;/Extra&gt;&lt;/Item&gt;&lt;/References&gt;&lt;/Group&gt;&lt;/Citation&gt;_x000a_"/>
    <w:docVar w:name="NE.Ref{96E2745E-A5E2-4D44-AE86-868B6C520EDA}" w:val=" ADDIN NE.Ref.{96E2745E-A5E2-4D44-AE86-868B6C520EDA}&lt;Citation&gt;&lt;Group&gt;&lt;References&gt;&lt;Item&gt;&lt;ID&gt;1664&lt;/ID&gt;&lt;UID&gt;{D87FB43C-BCD2-46A3-904D-9E59DE3D8BB7}&lt;/UID&gt;&lt;Title&gt;Targeting Metabolic Reprogramming in Acute Myeloid Leukemia&lt;/Title&gt;&lt;Template&gt;Journal Article&lt;/Template&gt;&lt;Star&gt;0&lt;/Star&gt;&lt;Tag&gt;0&lt;/Tag&gt;&lt;Author&gt;Castro, Isabel; Sampaio-Marques, Belém; Ludovico, Paula&lt;/Author&gt;&lt;Year&gt;2019&lt;/Year&gt;&lt;Details&gt;&lt;_accessed&gt;64763763&lt;/_accessed&gt;&lt;_collection_scope&gt;SCI;SCIE&lt;/_collection_scope&gt;&lt;_created&gt;64763763&lt;/_created&gt;&lt;_impact_factor&gt;  41.584&lt;/_impact_factor&gt;&lt;_issue&gt;9&lt;/_issue&gt;&lt;_journal&gt;Cell&lt;/_journal&gt;&lt;_modified&gt;64763767&lt;/_modified&gt;&lt;_pages&gt;967&lt;/_pages&gt;&lt;_volume&gt;8&lt;/_volume&gt;&lt;/Details&gt;&lt;Extra&gt;&lt;DBUID&gt;{F96A950B-833F-4880-A151-76DA2D6A2879}&lt;/DBUID&gt;&lt;/Extra&gt;&lt;/Item&gt;&lt;/References&gt;&lt;/Group&gt;&lt;/Citation&gt;_x000a_"/>
    <w:docVar w:name="NE.Ref{9B362732-B680-4DBF-B4A1-C1272FAE535D}" w:val=" ADDIN NE.Ref.{9B362732-B680-4DBF-B4A1-C1272FAE535D}&lt;Citation&gt;&lt;Group&gt;&lt;References&gt;&lt;Item&gt;&lt;ID&gt;1453&lt;/ID&gt;&lt;UID&gt;{D5621CE7-ABE8-433A-B726-31DEB2A06959}&lt;/UID&gt;&lt;Title&gt;Identification of multiple cyclin subunits of human P-TEFb&lt;/Title&gt;&lt;Template&gt;Journal Article&lt;/Template&gt;&lt;Star&gt;0&lt;/Star&gt;&lt;Tag&gt;0&lt;/Tag&gt;&lt;Author&gt;Peng, Junmin; Zhu, Yuerong; Milton, Jeffrey T; Price, David H&lt;/Author&gt;&lt;Year&gt;1998&lt;/Year&gt;&lt;Details&gt;&lt;_accessed&gt;64694113&lt;/_accessed&gt;&lt;_collection_scope&gt;SCI;SCIE&lt;/_collection_scope&gt;&lt;_created&gt;64129512&lt;/_created&gt;&lt;_impact_factor&gt;  11.361&lt;/_impact_factor&gt;&lt;_issue&gt;5&lt;/_issue&gt;&lt;_journal&gt;Genes &amp;amp; Development&lt;/_journal&gt;&lt;_modified&gt;64444955&lt;/_modified&gt;&lt;_pages&gt;755-762&lt;/_pages&gt;&lt;_volume&gt;12&lt;/_volume&gt;&lt;/Details&gt;&lt;Extra&gt;&lt;DBUID&gt;{F96A950B-833F-4880-A151-76DA2D6A2879}&lt;/DBUID&gt;&lt;/Extra&gt;&lt;/Item&gt;&lt;/References&gt;&lt;/Group&gt;&lt;Group&gt;&lt;References&gt;&lt;Item&gt;&lt;ID&gt;1463&lt;/ID&gt;&lt;UID&gt;{7EB8B3D9-D09D-4C2D-9528-9690DA9C03AA}&lt;/UID&gt;&lt;Title&gt;Coordination of Transcription Factor Phosphorylation and Histone Methylation by the P-TEFb Kinase during Human Immunodeficiency Virus Type 1 Transcription&lt;/Title&gt;&lt;Template&gt;Journal Article&lt;/Template&gt;&lt;Star&gt;0&lt;/Star&gt;&lt;Tag&gt;0&lt;/Tag&gt;&lt;Author&gt;Zhou, Meisheng; Deng, Longwen; Lacoste, Vincent; Park, Hyeon Ung; Pumfery, Anne; Kashanchi, Fatah; Brady, John N&lt;/Author&gt;&lt;Year&gt;2004&lt;/Year&gt;&lt;Details&gt;&lt;_accessed&gt;64443627&lt;/_accessed&gt;&lt;_collection_scope&gt;SCI;SCIE&lt;/_collection_scope&gt;&lt;_created&gt;64129512&lt;/_created&gt;&lt;_impact_factor&gt;   5.103&lt;/_impact_factor&gt;&lt;_issue&gt;24&lt;/_issue&gt;&lt;_journal&gt;Journal of Virology&lt;/_journal&gt;&lt;_modified&gt;64444956&lt;/_modified&gt;&lt;_pages&gt;13522-13533&lt;/_pages&gt;&lt;_volume&gt;78&lt;/_volume&gt;&lt;/Details&gt;&lt;Extra&gt;&lt;DBUID&gt;{F96A950B-833F-4880-A151-76DA2D6A2879}&lt;/DBUID&gt;&lt;/Extra&gt;&lt;/Item&gt;&lt;/References&gt;&lt;/Group&gt;&lt;/Citation&gt;_x000a_"/>
    <w:docVar w:name="NE.Ref{9D30FF11-B027-477E-A515-D8A131BEA522}" w:val=" ADDIN NE.Ref.{9D30FF11-B027-477E-A515-D8A131BEA522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9E3F2159-8587-4A92-8B5C-785722C1D264}" w:val=" ADDIN NE.Ref.{9E3F2159-8587-4A92-8B5C-785722C1D264}&lt;Citation&gt;&lt;Group&gt;&lt;References&gt;&lt;Item&gt;&lt;ID&gt;1640&lt;/ID&gt;&lt;UID&gt;{6FCE46F2-E3B6-4195-9C4D-6A062E898036}&lt;/UID&gt;&lt;Title&gt;Overexpressed Fatty Acid Synthase in Gastrointestinal Stromal Tumors: Targeting a Progression-Associated Metabolic Driver Enhances the Antitumor Effect of Imatinib&lt;/Title&gt;&lt;Template&gt;Journal Article&lt;/Template&gt;&lt;Star&gt;0&lt;/Star&gt;&lt;Tag&gt;0&lt;/Tag&gt;&lt;Author&gt;Li, Chien-Feng; Fang, Fu-Min; Chen, Yen-Yang; Liu, Ting-Ting; Chan, Ti-Chun; Yu, Shih-Chen; Chen, Li-Tzong; Huang, Hsuan-Ying&lt;/Author&gt;&lt;Year&gt;2017&lt;/Year&gt;&lt;Details&gt;&lt;_accessed&gt;64456598&lt;/_accessed&gt;&lt;_collection_scope&gt;SCI;SCIE&lt;/_collection_scope&gt;&lt;_created&gt;64456598&lt;/_created&gt;&lt;_date&gt;61862400&lt;/_date&gt;&lt;_db_updated&gt;CrossRef&lt;/_db_updated&gt;&lt;_doi&gt;10.1158/1078-0432.CCR-16-2770&lt;/_doi&gt;&lt;_impact_factor&gt;  12.531&lt;/_impact_factor&gt;&lt;_isbn&gt;1078-0432&lt;/_isbn&gt;&lt;_issue&gt;16&lt;/_issue&gt;&lt;_journal&gt;Clinical Cancer Research&lt;/_journal&gt;&lt;_modified&gt;64456598&lt;/_modified&gt;&lt;_pages&gt;4908-4918&lt;/_pages&gt;&lt;_url&gt;https://aacrjournals.org/clincancerres/article/23/16/4908/80364/Overexpressed-Fatty-Acid-Synthase-in_x000d__x000a_https://aacrjournals.org/clincancerres/article-pdf/23/16/4908/2038109/4908.pdf&lt;/_url&gt;&lt;_volume&gt;23&lt;/_volume&gt;&lt;/Details&gt;&lt;Extra&gt;&lt;DBUID&gt;{F96A950B-833F-4880-A151-76DA2D6A2879}&lt;/DBUID&gt;&lt;/Extra&gt;&lt;/Item&gt;&lt;/References&gt;&lt;/Group&gt;&lt;Group&gt;&lt;References&gt;&lt;Item&gt;&lt;ID&gt;1641&lt;/ID&gt;&lt;UID&gt;{FA11D810-4200-4273-93F5-3CB15AD983CC}&lt;/UID&gt;&lt;Title&gt;MicroRNA-1207-5p inhibits hepatocellular carcinoma cell growth and invasion through the fatty acid synthase-mediated Akt/mTOR signalling pathway&lt;/Title&gt;&lt;Template&gt;Journal Article&lt;/Template&gt;&lt;Star&gt;0&lt;/Star&gt;&lt;Tag&gt;0&lt;/Tag&gt;&lt;Author&gt;Zhao, G; Dong, L; Shi, H; Li, H; Lu, X; Guo, X; Wang, J&lt;/Author&gt;&lt;Year&gt;2016&lt;/Year&gt;&lt;Details&gt;&lt;_accessed&gt;64456601&lt;/_accessed&gt;&lt;_accession_num&gt;27461404&lt;/_accession_num&gt;&lt;_author_adr&gt;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&lt;/_author_adr&gt;&lt;_collection_scope&gt;SCI;SCIE&lt;/_collection_scope&gt;&lt;_created&gt;64456601&lt;/_created&gt;&lt;_date&gt;61361280&lt;/_date&gt;&lt;_date_display&gt;2016 Sep&lt;/_date_display&gt;&lt;_db_updated&gt;PubMed&lt;/_db_updated&gt;&lt;_doi&gt;10.3892/or.2016.4952&lt;/_doi&gt;&lt;_impact_factor&gt;   3.906&lt;/_impact_factor&gt;&lt;_isbn&gt;1791-2431 (Electronic); 1021-335X (Linking)&lt;/_isbn&gt;&lt;_issue&gt;3&lt;/_issue&gt;&lt;_journal&gt;Oncology Reports&lt;/_journal&gt;&lt;_language&gt;eng&lt;/_language&gt;&lt;_modified&gt;64456604&lt;/_modified&gt;&lt;_pages&gt;1709-1716&lt;/_pages&gt;&lt;_subject_headings&gt;Blotting, Western; Carcinoma, Hepatocellular/enzymology/genetics/*pathology; Cell Line, Tumor; Cell Proliferation/genetics; Fatty Acid Synthase, Type I/*biosynthesis/genetics; Gene Expression Regulation, Neoplastic/*genetics; Humans; Liver Neoplasms/enzymology/genetics/*pathology; MicroRNAs/*genetics; Neoplasm Invasiveness/genetics; Oncogene Protein v-akt/genetics/metabolism; Real-Time Polymerase Chain Reaction; Signal Transduction/physiology; TOR Serine-Threonine Kinases/genetics/metabolism; Transfection&lt;/_subject_headings&gt;&lt;_tertiary_title&gt;Oncology Reports&lt;/_tertiary_title&gt;&lt;_type_work&gt;Journal Article&lt;/_type_work&gt;&lt;_url&gt;http://www.ncbi.nlm.nih.gov/entrez/query.fcgi?cmd=Retrieve&amp;amp;db=pubmed&amp;amp;dopt=Abstract&amp;amp;list_uids=27461404&amp;amp;query_hl=1&lt;/_url&gt;&lt;_volume&gt;36&lt;/_volume&gt;&lt;/Details&gt;&lt;Extra&gt;&lt;DBUID&gt;{F96A950B-833F-4880-A151-76DA2D6A2879}&lt;/DBUID&gt;&lt;/Extra&gt;&lt;/Item&gt;&lt;/References&gt;&lt;/Group&gt;&lt;/Citation&gt;_x000a_"/>
    <w:docVar w:name="NE.Ref{A213D00F-2DA7-4FD6-B658-BCF7FA675F37}" w:val=" ADDIN NE.Ref.{A213D00F-2DA7-4FD6-B658-BCF7FA675F37}&lt;Citation&gt;&lt;Group&gt;&lt;References&gt;&lt;Item&gt;&lt;ID&gt;1605&lt;/ID&gt;&lt;UID&gt;{CFFF98BD-8C8D-4D8C-BEC2-BFC3D07458C0}&lt;/UID&gt;&lt;Title&gt;Peroxisome proliferator-activated receptor gamma recruits the positive transcription elongation factor b complex to activate transcription and promote adipogenesis&lt;/Title&gt;&lt;Template&gt;Journal Article&lt;/Template&gt;&lt;Star&gt;0&lt;/Star&gt;&lt;Tag&gt;0&lt;/Tag&gt;&lt;Author&gt;Iankova, Irena; Petersen, Rasmus K; Annicotte, Jean-Sébastien; Hansen, Carine ChaveyJacob B&lt;/Author&gt;&lt;Year&gt;2006&lt;/Year&gt;&lt;Details&gt;&lt;_accessed&gt;64444952&lt;/_accessed&gt;&lt;_collection_scope&gt;WoS-CC&lt;/_collection_scope&gt;&lt;_created&gt;64422677&lt;/_created&gt;&lt;_issue&gt;7&lt;/_issue&gt;&lt;_journal&gt;Molecular Endocrinology&lt;/_journal&gt;&lt;_modified&gt;64443635&lt;/_modified&gt;&lt;_pages&gt;1494-1505&lt;/_pages&gt;&lt;_volume&gt;20&lt;/_volume&gt;&lt;/Details&gt;&lt;Extra&gt;&lt;DBUID&gt;{F96A950B-833F-4880-A151-76DA2D6A2879}&lt;/DBUID&gt;&lt;/Extra&gt;&lt;/Item&gt;&lt;/References&gt;&lt;/Group&gt;&lt;/Citation&gt;_x000a_"/>
    <w:docVar w:name="NE.Ref{A23D9775-4C4C-4E7A-B8C0-70FCEBF4A90B}" w:val=" ADDIN NE.Ref.{A23D9775-4C4C-4E7A-B8C0-70FCEBF4A90B}&lt;Citation&gt;&lt;Group&gt;&lt;References&gt;&lt;Item&gt;&lt;ID&gt;1638&lt;/ID&gt;&lt;UID&gt;{C9BB5B33-2142-49F4-AAB4-EC1E282CBAB8}&lt;/UID&gt;&lt;Title&gt;A dual role for poly (ADP-ribose) polymerase-1 during caspase-dependent apoptosis&lt;/Title&gt;&lt;Template&gt;Journal Article&lt;/Template&gt;&lt;Star&gt;0&lt;/Star&gt;&lt;Tag&gt;0&lt;/Tag&gt;&lt;Author&gt;Zhang, Fengjiao; Lau, Serrine S; Monks, Terrence J&lt;/Author&gt;&lt;Year&gt;2012&lt;/Year&gt;&lt;Details&gt;&lt;_accessed&gt;64452243&lt;/_accessed&gt;&lt;_collection_scope&gt;SCI;SCIE&lt;/_collection_scope&gt;&lt;_created&gt;64452242&lt;/_created&gt;&lt;_date&gt;58906080&lt;/_date&gt;&lt;_date_display&gt;2012&lt;/_date_display&gt;&lt;_db_updated&gt;PKU Search&lt;/_db_updated&gt;&lt;_doi&gt;10.1093/toxsci/kfs142&lt;/_doi&gt;&lt;_impact_factor&gt;   4.849&lt;/_impact_factor&gt;&lt;_isbn&gt;1096-6080&lt;/_isbn&gt;&lt;_issue&gt;1&lt;/_issue&gt;&lt;_journal&gt;Toxicological Sciences&lt;/_journal&gt;&lt;_keywords&gt;Adenosine Triphosphate - metabolism; AIF; apoptosis; Apoptosis - drug effects; caspase; Caspases - metabolism; Curcumin - pharmacology; DNA Damage; Enzyme Activation; Glutathione - analogs &amp;amp; derivatives; Glutathione - pharmacology; HL-60 Cells; Humans; Hydroquinones - pharmacology; NAD - metabolism; PARP-1; Poly (ADP-Ribose) Polymerase-1; Poly(ADP-ribose) Polymerases - metabolism; TGHQ&lt;/_keywords&gt;&lt;_modified&gt;64452243&lt;/_modified&gt;&lt;_number&gt;1&lt;/_number&gt;&lt;_ori_publication&gt;OUP&lt;/_ori_publication&gt;&lt;_pages&gt;103-114&lt;/_pages&gt;&lt;_place_published&gt;United States&lt;/_place_published&gt;&lt;_url&gt;https://go.exlibris.link/j35Hs0Ms&lt;/_url&gt;&lt;_volume&gt;128&lt;/_volume&gt;&lt;/Details&gt;&lt;Extra&gt;&lt;DBUID&gt;{F96A950B-833F-4880-A151-76DA2D6A2879}&lt;/DBUID&gt;&lt;/Extra&gt;&lt;/Item&gt;&lt;/References&gt;&lt;/Group&gt;&lt;/Citation&gt;_x000a_"/>
    <w:docVar w:name="NE.Ref{A267A832-3CD3-4068-90C0-6F529C55F63C}" w:val=" ADDIN NE.Ref.{A267A832-3CD3-4068-90C0-6F529C55F63C}&lt;Citation&gt;&lt;Group&gt;&lt;References&gt;&lt;Item&gt;&lt;ID&gt;1653&lt;/ID&gt;&lt;UID&gt;{347FA46D-AE5E-4E74-B2C4-E81EE180CEE0}&lt;/UID&gt;&lt;Title&gt;Cdk1/cyclin B-mediated phosphorylation stabilizes SREBP1 during mitosis&lt;/Title&gt;&lt;Template&gt;Journal Article&lt;/Template&gt;&lt;Star&gt;0&lt;/Star&gt;&lt;Tag&gt;0&lt;/Tag&gt;&lt;Author&gt;Bengoechea-Alonso, M T; Ericsson, J&lt;/Author&gt;&lt;Year&gt;2006&lt;/Year&gt;&lt;Details&gt;&lt;_accessed&gt;64462235&lt;/_accessed&gt;&lt;_accession_num&gt;16880739&lt;/_accession_num&gt;&lt;_author_adr&gt;Ludwig Institute for Cancer Research, Uppsala University, Uppsala, Sweden.&lt;/_author_adr&gt;&lt;_collection_scope&gt;SCIE&lt;/_collection_scope&gt;&lt;_created&gt;64462234&lt;/_created&gt;&lt;_date&gt;56056320&lt;/_date&gt;&lt;_date_display&gt;2006 Aug&lt;/_date_display&gt;&lt;_db_updated&gt;PubMed&lt;/_db_updated&gt;&lt;_doi&gt;10.4161/cc.5.15.3131&lt;/_doi&gt;&lt;_impact_factor&gt;   4.534&lt;/_impact_factor&gt;&lt;_isbn&gt;1551-4005 (Electronic); 1551-4005 (Linking)&lt;/_isbn&gt;&lt;_issue&gt;15&lt;/_issue&gt;&lt;_journal&gt;Cell Cycle&lt;/_journal&gt;&lt;_language&gt;eng&lt;/_language&gt;&lt;_modified&gt;64462235&lt;/_modified&gt;&lt;_pages&gt;1708-1718&lt;/_pages&gt;&lt;_subject_headings&gt;Amino Acid Sequence; CDC2 Protein Kinase/*metabolism; Cells, Cultured; Cyclin B/*metabolism; Epitopes/immunology; G1 Phase; HeLa Cells; Humans; *Mitosis; Molecular Sequence Data; Phosphorylation; Phosphoserine/metabolism; Protein Interaction Mapping; S Phase; Sterol Regulatory Element Binding Protein 1/chemistry/genetics/*metabolism; *Thermodynamics; Transcription, Genetic&lt;/_subject_heading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6880739&amp;amp;query_hl=1&lt;/_url&gt;&lt;_volume&gt;5&lt;/_volume&gt;&lt;/Details&gt;&lt;Extra&gt;&lt;DBUID&gt;{F96A950B-833F-4880-A151-76DA2D6A2879}&lt;/DBUID&gt;&lt;/Extra&gt;&lt;/Item&gt;&lt;/References&gt;&lt;/Group&gt;&lt;/Citation&gt;_x000a_"/>
    <w:docVar w:name="NE.Ref{A4A9576C-6303-4757-B3A1-19A5EA5B1E6B}" w:val=" ADDIN NE.Ref.{A4A9576C-6303-4757-B3A1-19A5EA5B1E6B}&lt;Citation&gt;&lt;Group&gt;&lt;References&gt;&lt;Item&gt;&lt;ID&gt;1374&lt;/ID&gt;&lt;UID&gt;{D2DD4A3F-1EEC-4796-8A0F-8DFD092A471E}&lt;/UID&gt;&lt;Title&gt;Therapeutic targeting of leukemic stem cells in acute myeloid leukemia – the biological background for possible strategies&lt;/Title&gt;&lt;Template&gt;Journal Article&lt;/Template&gt;&lt;Star&gt;0&lt;/Star&gt;&lt;Tag&gt;0&lt;/Tag&gt;&lt;Author&gt;Bruserud, Øystein; Aasebø, Elise; Hernandez-Valladares, Maria; Tsykunova, Galina; Reikvam, Håkon&lt;/Author&gt;&lt;Year&gt;2017&lt;/Year&gt;&lt;Details&gt;&lt;_accessed&gt;64456508&lt;/_accessed&gt;&lt;_collection_scope&gt;SCIE&lt;/_collection_scope&gt;&lt;_created&gt;64129512&lt;/_created&gt;&lt;_impact_factor&gt;   6.098&lt;/_impact_factor&gt;&lt;_issue&gt;10&lt;/_issue&gt;&lt;_journal&gt;Expert Opinion on Drug Discovery&lt;/_journal&gt;&lt;_modified&gt;64444963&lt;/_modified&gt;&lt;_pages&gt;1053-1065&lt;/_pages&gt;&lt;_volume&gt;12&lt;/_volume&gt;&lt;/Details&gt;&lt;Extra&gt;&lt;DBUID&gt;{F96A950B-833F-4880-A151-76DA2D6A2879}&lt;/DBUID&gt;&lt;/Extra&gt;&lt;/Item&gt;&lt;/References&gt;&lt;/Group&gt;&lt;/Citation&gt;_x000a_"/>
    <w:docVar w:name="NE.Ref{A5062729-B673-48AA-B11F-C46605B9F293}" w:val=" ADDIN NE.Ref.{A5062729-B673-48AA-B11F-C46605B9F293}&lt;Citation&gt;&lt;Group&gt;&lt;References&gt;&lt;Item&gt;&lt;ID&gt;1618&lt;/ID&gt;&lt;UID&gt;{565B0188-02F6-4998-A4A5-08F870B77EE3}&lt;/UID&gt;&lt;Title&gt;Pharmacological perturbation of CDK9 using selective CDK9 inhibition or degradation&lt;/Title&gt;&lt;Template&gt;Journal Article&lt;/Template&gt;&lt;Star&gt;0&lt;/Star&gt;&lt;Tag&gt;0&lt;/Tag&gt;&lt;Author&gt;Olson, Calla M; Jiang, Baishan; Erb, Michael A; Liang, Yanke; Doctor, Zainab M&lt;/Author&gt;&lt;Year&gt;2018&lt;/Year&gt;&lt;Details&gt;&lt;_accessed&gt;64873995&lt;/_accessed&gt;&lt;_collection_scope&gt;SCI;SCIE&lt;/_collection_scope&gt;&lt;_created&gt;64439804&lt;/_created&gt;&lt;_impact_factor&gt;  15.040&lt;/_impact_factor&gt;&lt;_issue&gt;2&lt;/_issue&gt;&lt;_journal&gt;Nature Chemical Biology&lt;/_journal&gt;&lt;_modified&gt;64439809&lt;/_modified&gt;&lt;_pages&gt;163-170&lt;/_pages&gt;&lt;_volume&gt;14&lt;/_volume&gt;&lt;/Details&gt;&lt;Extra&gt;&lt;DBUID&gt;{F96A950B-833F-4880-A151-76DA2D6A2879}&lt;/DBUID&gt;&lt;/Extra&gt;&lt;/Item&gt;&lt;/References&gt;&lt;/Group&gt;&lt;/Citation&gt;_x000a_"/>
    <w:docVar w:name="NE.Ref{A565CCA5-DDD6-4897-B222-47D732F54A47}" w:val=" ADDIN NE.Ref.{A565CCA5-DDD6-4897-B222-47D732F54A47}&lt;Citation&gt;&lt;Group&gt;&lt;References&gt;&lt;Item&gt;&lt;ID&gt;1631&lt;/ID&gt;&lt;UID&gt;{D1D37B24-37AA-4CB2-8B0C-5191BF98BB77}&lt;/UID&gt;&lt;Title&gt;Control of Apoptosis in the Immune System: Bcl-2, BH3-Only Proteins and More&lt;/Title&gt;&lt;Template&gt;Journal Article&lt;/Template&gt;&lt;Star&gt;0&lt;/Star&gt;&lt;Tag&gt;0&lt;/Tag&gt;&lt;Author&gt;Marsden, Vanessa S; Strasser, Andreas&lt;/Author&gt;&lt;Year&gt;2003&lt;/Year&gt;&lt;Details&gt;&lt;_accessed&gt;64449234&lt;/_accessed&gt;&lt;_collection_scope&gt;SCI;SCIE&lt;/_collection_scope&gt;&lt;_created&gt;64449231&lt;/_created&gt;&lt;_db_updated&gt;CrossRef&lt;/_db_updated&gt;&lt;_doi&gt;10.1146/annurev.immunol.21.120601.141029&lt;/_doi&gt;&lt;_impact_factor&gt;  28.527&lt;/_impact_factor&gt;&lt;_isbn&gt;0732-0582&lt;/_isbn&gt;&lt;_issue&gt;1&lt;/_issue&gt;&lt;_journal&gt;Annual Review of Immunology&lt;/_journal&gt;&lt;_modified&gt;64449232&lt;/_modified&gt;&lt;_pages&gt;71-105&lt;/_pages&gt;&lt;_tertiary_title&gt;Annu. Rev. Immunol.&lt;/_tertiary_title&gt;&lt;_url&gt;https://www.annualreviews.org/doi/10.1146/annurev.immunol.21.120601.141029_x000d__x000a_https://www.annualreviews.org/doi/pdf/10.1146/annurev.immunol.21.120601.141029&lt;/_url&gt;&lt;_volume&gt;21&lt;/_volume&gt;&lt;/Details&gt;&lt;Extra&gt;&lt;DBUID&gt;{F96A950B-833F-4880-A151-76DA2D6A2879}&lt;/DBUID&gt;&lt;/Extra&gt;&lt;/Item&gt;&lt;/References&gt;&lt;/Group&gt;&lt;/Citation&gt;_x000a_"/>
    <w:docVar w:name="NE.Ref{A92406B5-01EA-405E-A9DC-441651616ABB}" w:val=" ADDIN NE.Ref.{A92406B5-01EA-405E-A9DC-441651616ABB}&lt;Citation&gt;&lt;Group&gt;&lt;References&gt;&lt;Item&gt;&lt;ID&gt;1501&lt;/ID&gt;&lt;UID&gt;{08DD5D34-806C-4286-8F0F-C36863889877}&lt;/UID&gt;&lt;Title&gt;Reducing FASN expression sensitizes acute myeloid leukemia cells to differentiation therapy&lt;/Title&gt;&lt;Template&gt;Journal Article&lt;/Template&gt;&lt;Star&gt;0&lt;/Star&gt;&lt;Tag&gt;0&lt;/Tag&gt;&lt;Author&gt;Humbert, Magali; Seiler, Kristina; Mosimann, Severin; Rentsch, Vreni; Sharma, Katyayani&lt;/Author&gt;&lt;Year&gt;2021&lt;/Year&gt;&lt;Details&gt;&lt;_accessed&gt;64858714&lt;/_accessed&gt;&lt;_collection_scope&gt;SCI;SCIE&lt;/_collection_scope&gt;&lt;_created&gt;64137579&lt;/_created&gt;&lt;_impact_factor&gt;  15.828&lt;/_impact_factor&gt;&lt;_issue&gt;8&lt;/_issue&gt;&lt;_journal&gt;Cell Death and Differentiation&lt;/_journal&gt;&lt;_modified&gt;64443639&lt;/_modified&gt;&lt;_pages&gt;2465-2481&lt;/_pages&gt;&lt;_volume&gt;28&lt;/_volume&gt;&lt;/Details&gt;&lt;Extra&gt;&lt;DBUID&gt;{F96A950B-833F-4880-A151-76DA2D6A2879}&lt;/DBUID&gt;&lt;/Extra&gt;&lt;/Item&gt;&lt;/References&gt;&lt;/Group&gt;&lt;/Citation&gt;_x000a_"/>
    <w:docVar w:name="NE.Ref{ACF1BE94-6477-4CEC-A71C-EC30996E7738}" w:val=" ADDIN NE.Ref.{ACF1BE94-6477-4CEC-A71C-EC30996E7738}&lt;Citation&gt;&lt;Group&gt;&lt;References&gt;&lt;Item&gt;&lt;ID&gt;1673&lt;/ID&gt;&lt;UID&gt;{600598F9-F6A9-43B9-AFC7-CB9F4BB390D9}&lt;/UID&gt;&lt;Title&gt;Pediatric AML: From Biology to Clinical Management. &lt;/Title&gt;&lt;Template&gt;Journal Article&lt;/Template&gt;&lt;Star&gt;0&lt;/Star&gt;&lt;Tag&gt;0&lt;/Tag&gt;&lt;Author&gt;de Rooij, Jasmijn D E; Zwaan, C Michel; van den Heuvel-Eibrink, Marry&lt;/Author&gt;&lt;Year&gt;2015&lt;/Year&gt;&lt;Details&gt;&lt;_created&gt;64858682&lt;/_created&gt;&lt;_modified&gt;64858684&lt;/_modified&gt;&lt;_accessed&gt;64858682&lt;/_accessed&gt;&lt;_journal&gt;Journal of Clinical Medicine&lt;/_journal&gt;&lt;_impact_factor&gt;   4.242&lt;/_impact_factor&gt;&lt;_collection_scope&gt;SCIE&lt;/_collection_scope&gt;&lt;_volume&gt;4&lt;/_volume&gt;&lt;_issue&gt;1&lt;/_issue&gt;&lt;_pages&gt;127-149&lt;/_pages&gt;&lt;/Details&gt;&lt;Extra&gt;&lt;DBUID&gt;{F96A950B-833F-4880-A151-76DA2D6A2879}&lt;/DBUID&gt;&lt;/Extra&gt;&lt;/Item&gt;&lt;/References&gt;&lt;/Group&gt;&lt;/Citation&gt;_x000a_"/>
    <w:docVar w:name="NE.Ref{AD5481E7-F889-44E2-AF38-A8D4A5D5AB7C}" w:val=" ADDIN NE.Ref.{AD5481E7-F889-44E2-AF38-A8D4A5D5AB7C}&lt;Citation&gt;&lt;Group&gt;&lt;References&gt;&lt;Item&gt;&lt;ID&gt;1606&lt;/ID&gt;&lt;UID&gt;{F1FCEE9F-B7E7-40BE-834C-E602E3E59AB1}&lt;/UID&gt;&lt;Title&gt;Berberine regulates peroxisome proliferator-activated receptors and positive transcription elongation factor b expression in diabetic adipocytes&lt;/Title&gt;&lt;Template&gt;Journal Article&lt;/Template&gt;&lt;Star&gt;0&lt;/Star&gt;&lt;Tag&gt;0&lt;/Tag&gt;&lt;Author&gt;Zhou, Jiyin; Zhou, Shiwen&lt;/Author&gt;&lt;Year&gt;2010&lt;/Year&gt;&lt;Details&gt;&lt;_accessed&gt;64443626&lt;/_accessed&gt;&lt;_collection_scope&gt;SCI;SCIE&lt;/_collection_scope&gt;&lt;_created&gt;64422687&lt;/_created&gt;&lt;_impact_factor&gt;   4.432&lt;/_impact_factor&gt;&lt;_issue&gt;1-3&lt;/_issue&gt;&lt;_journal&gt;European Journal of Pharmacology&lt;/_journal&gt;&lt;_modified&gt;64443626&lt;/_modified&gt;&lt;_pages&gt;390-397&lt;/_pages&gt;&lt;_volume&gt;649&lt;/_volume&gt;&lt;/Details&gt;&lt;Extra&gt;&lt;DBUID&gt;{F96A950B-833F-4880-A151-76DA2D6A2879}&lt;/DBUID&gt;&lt;/Extra&gt;&lt;/Item&gt;&lt;/References&gt;&lt;/Group&gt;&lt;/Citation&gt;_x000a_"/>
    <w:docVar w:name="NE.Ref{AF74EA91-982E-4615-A254-69A1BCB2F81D}" w:val=" ADDIN NE.Ref.{AF74EA91-982E-4615-A254-69A1BCB2F81D}&lt;Citation&gt;&lt;Group&gt;&lt;References&gt;&lt;Item&gt;&lt;ID&gt;1485&lt;/ID&gt;&lt;UID&gt;{B9BEB472-3D55-4F93-8CC2-6F8099608F46}&lt;/UID&gt;&lt;Title&gt;A role for cdk9-cyclin k in maintaining genome integrity&lt;/Title&gt;&lt;Template&gt;Journal Article&lt;/Template&gt;&lt;Star&gt;0&lt;/Star&gt;&lt;Tag&gt;0&lt;/Tag&gt;&lt;Author&gt;Yu, David S; Cortez, David&lt;/Author&gt;&lt;Year&gt;2011&lt;/Year&gt;&lt;Details&gt;&lt;_accessed&gt;64443623&lt;/_accessed&gt;&lt;_collection_scope&gt;SCIE&lt;/_collection_scope&gt;&lt;_created&gt;64129512&lt;/_created&gt;&lt;_impact_factor&gt;   4.534&lt;/_impact_factor&gt;&lt;_issue&gt;1&lt;/_issue&gt;&lt;_journal&gt;Cell Cycle&lt;/_journal&gt;&lt;_modified&gt;64444957&lt;/_modified&gt;&lt;_pages&gt;28-32&lt;/_pages&gt;&lt;_volume&gt;10&lt;/_volume&gt;&lt;/Details&gt;&lt;Extra&gt;&lt;DBUID&gt;{F96A950B-833F-4880-A151-76DA2D6A2879}&lt;/DBUID&gt;&lt;/Extra&gt;&lt;/Item&gt;&lt;/References&gt;&lt;/Group&gt;&lt;/Citation&gt;_x000a_"/>
    <w:docVar w:name="NE.Ref{B02B15B3-AE73-42E3-A8EF-AE196E8CE574}" w:val=" ADDIN NE.Ref.{B02B15B3-AE73-42E3-A8EF-AE196E8CE574}&lt;Citation&gt;&lt;Group&gt;&lt;References&gt;&lt;Item&gt;&lt;ID&gt;1657&lt;/ID&gt;&lt;UID&gt;{5A69AE74-14E5-4330-A99C-E47ED99CDD7D}&lt;/UID&gt;&lt;Title&gt;Downregulation of SREBP inhibits tumor growth and initiation by altering cellular metabolism in colon cancer&lt;/Title&gt;&lt;Template&gt;Journal Article&lt;/Template&gt;&lt;Star&gt;0&lt;/Star&gt;&lt;Tag&gt;0&lt;/Tag&gt;&lt;Author&gt;Wen, Yang-An; Xiong, Xiaopeng; Zaytseva, Yekaterina Y; Napier, Dana L; Vallee, Emma; Li, Austin T; Wang, Chi; Weiss, Heidi L; Evers, B Mark; Gao, Tianyan&lt;/Author&gt;&lt;Year&gt;2018&lt;/Year&gt;&lt;Details&gt;&lt;_accessed&gt;64467196&lt;/_accessed&gt;&lt;_collection_scope&gt;SCIE&lt;/_collection_scope&gt;&lt;_created&gt;64467196&lt;/_created&gt;&lt;_db_updated&gt;CrossRef&lt;/_db_updated&gt;&lt;_doi&gt;10.1038/s41419-018-0330-6&lt;/_doi&gt;&lt;_impact_factor&gt;   8.469&lt;/_impact_factor&gt;&lt;_isbn&gt;2041-4889&lt;/_isbn&gt;&lt;_issue&gt;3&lt;/_issue&gt;&lt;_journal&gt;Cell Death &amp;amp; Disease&lt;/_journal&gt;&lt;_modified&gt;64467198&lt;/_modified&gt;&lt;_pages&gt;265&lt;/_pages&gt;&lt;_tertiary_title&gt;Cell Death Dis&lt;/_tertiary_title&gt;&lt;_url&gt;http://www.nature.com/articles/s41419-018-0330-6_x000d__x000a_http://www.nature.com/articles/s41419-018-0330-6.pdf&lt;/_url&gt;&lt;_volume&gt;9&lt;/_volume&gt;&lt;/Details&gt;&lt;Extra&gt;&lt;DBUID&gt;{F96A950B-833F-4880-A151-76DA2D6A2879}&lt;/DBUID&gt;&lt;/Extra&gt;&lt;/Item&gt;&lt;/References&gt;&lt;/Group&gt;&lt;/Citation&gt;_x000a_"/>
    <w:docVar w:name="NE.Ref{B33FAF92-20FB-4CC5-91AB-7F8BEA4CEE3E}" w:val=" ADDIN NE.Ref.{B33FAF92-20FB-4CC5-91AB-7F8BEA4CEE3E}&lt;Citation&gt;&lt;Group&gt;&lt;References&gt;&lt;Item&gt;&lt;ID&gt;1637&lt;/ID&gt;&lt;UID&gt;{86A28771-8137-4045-A2AB-4765EEAEDA86}&lt;/UID&gt;&lt;Title&gt;Caspase-9-induced mitochondrial disruption through cleavage of anti-apoptotic BCL-2 family members&lt;/Title&gt;&lt;Template&gt;Journal Article&lt;/Template&gt;&lt;Star&gt;0&lt;/Star&gt;&lt;Tag&gt;0&lt;/Tag&gt;&lt;Author&gt;Chen, Min; Guerrero, Alan D; Huang, Li; Shabier, Zainuer; Pan, Michael; Tan, Tse-Hua&lt;/Author&gt;&lt;Year&gt;2007&lt;/Year&gt;&lt;Details&gt;&lt;_accessed&gt;64452227&lt;/_accessed&gt;&lt;_collection_scope&gt;SCI;SCIE;EI&lt;/_collection_scope&gt;&lt;_created&gt;64452226&lt;/_created&gt;&lt;_impact_factor&gt;   5.157&lt;/_impact_factor&gt;&lt;_issue&gt;46&lt;/_issue&gt;&lt;_journal&gt;Journal of Biological Chemistry&lt;/_journal&gt;&lt;_modified&gt;64452229&lt;/_modified&gt;&lt;_pages&gt;33888-33895&lt;/_pages&gt;&lt;_volume&gt;282&lt;/_volume&gt;&lt;/Details&gt;&lt;Extra&gt;&lt;DBUID&gt;{F96A950B-833F-4880-A151-76DA2D6A2879}&lt;/DBUID&gt;&lt;/Extra&gt;&lt;/Item&gt;&lt;/References&gt;&lt;/Group&gt;&lt;/Citation&gt;_x000a_"/>
    <w:docVar w:name="NE.Ref{B6890870-9EE8-4B53-83FD-1811B9C16D2F}" w:val=" ADDIN NE.Ref.{B6890870-9EE8-4B53-83FD-1811B9C16D2F}&lt;Citation&gt;&lt;Group&gt;&lt;References&gt;&lt;Item&gt;&lt;ID&gt;1631&lt;/ID&gt;&lt;UID&gt;{D1D37B24-37AA-4CB2-8B0C-5191BF98BB77}&lt;/UID&gt;&lt;Title&gt;Control of Apoptosis in the Immune System: Bcl-2, BH3-Only Proteins and More&lt;/Title&gt;&lt;Template&gt;Journal Article&lt;/Template&gt;&lt;Star&gt;0&lt;/Star&gt;&lt;Tag&gt;0&lt;/Tag&gt;&lt;Author&gt;Marsden, Vanessa S; Strasser, Andreas&lt;/Author&gt;&lt;Year&gt;2003&lt;/Year&gt;&lt;Details&gt;&lt;_accessed&gt;64449234&lt;/_accessed&gt;&lt;_collection_scope&gt;SCI;SCIE&lt;/_collection_scope&gt;&lt;_created&gt;64449231&lt;/_created&gt;&lt;_db_updated&gt;CrossRef&lt;/_db_updated&gt;&lt;_doi&gt;10.1146/annurev.immunol.21.120601.141029&lt;/_doi&gt;&lt;_impact_factor&gt;  28.527&lt;/_impact_factor&gt;&lt;_isbn&gt;0732-0582&lt;/_isbn&gt;&lt;_issue&gt;1&lt;/_issue&gt;&lt;_journal&gt;Annual Review of Immunology&lt;/_journal&gt;&lt;_modified&gt;64449232&lt;/_modified&gt;&lt;_pages&gt;71-105&lt;/_pages&gt;&lt;_tertiary_title&gt;Annu. Rev. Immunol.&lt;/_tertiary_title&gt;&lt;_url&gt;https://www.annualreviews.org/doi/10.1146/annurev.immunol.21.120601.141029_x000d__x000a_https://www.annualreviews.org/doi/pdf/10.1146/annurev.immunol.21.120601.141029&lt;/_url&gt;&lt;_volume&gt;21&lt;/_volume&gt;&lt;/Details&gt;&lt;Extra&gt;&lt;DBUID&gt;{F96A950B-833F-4880-A151-76DA2D6A2879}&lt;/DBUID&gt;&lt;/Extra&gt;&lt;/Item&gt;&lt;/References&gt;&lt;/Group&gt;&lt;/Citation&gt;_x000a_"/>
    <w:docVar w:name="NE.Ref{B6D72566-5E3A-4EB9-A2DE-6FD7CE728732}" w:val=" ADDIN NE.Ref.{B6D72566-5E3A-4EB9-A2DE-6FD7CE728732}&lt;Citation&gt;&lt;Group&gt;&lt;References&gt;&lt;Item&gt;&lt;ID&gt;1467&lt;/ID&gt;&lt;UID&gt;{31D612F0-2494-4B86-ABAC-70DCD732B558}&lt;/UID&gt;&lt;Title&gt;Mammalian cyclin-dependent kinases&lt;/Title&gt;&lt;Template&gt;Journal Article&lt;/Template&gt;&lt;Star&gt;0&lt;/Star&gt;&lt;Tag&gt;0&lt;/Tag&gt;&lt;Author&gt;Malumbres, Marcos&lt;/Author&gt;&lt;Year&gt;2005&lt;/Year&gt;&lt;Details&gt;&lt;_accessed&gt;64694102&lt;/_accessed&gt;&lt;_collection_scope&gt;SCI;SCIE&lt;/_collection_scope&gt;&lt;_created&gt;64129512&lt;/_created&gt;&lt;_impact_factor&gt;  13.807&lt;/_impact_factor&gt;&lt;_issue&gt;11&lt;/_issue&gt;&lt;_journal&gt;Trends in Biochemical Sciences&lt;/_journal&gt;&lt;_modified&gt;64444954&lt;/_modified&gt;&lt;_pages&gt;630-641&lt;/_pages&gt;&lt;_volume&gt;30&lt;/_volume&gt;&lt;/Details&gt;&lt;Extra&gt;&lt;DBUID&gt;{F96A950B-833F-4880-A151-76DA2D6A2879}&lt;/DBUID&gt;&lt;/Extra&gt;&lt;/Item&gt;&lt;/References&gt;&lt;/Group&gt;&lt;/Citation&gt;_x000a_"/>
    <w:docVar w:name="NE.Ref{B8CDCB47-7240-4CDE-B2D2-A2EFFB061D81}" w:val=" ADDIN NE.Ref.{B8CDCB47-7240-4CDE-B2D2-A2EFFB061D81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B929E5B1-FB72-4ACE-B19C-95D9708260EB}" w:val=" ADDIN NE.Ref.{B929E5B1-FB72-4ACE-B19C-95D9708260EB}&lt;Citation&gt;&lt;Group&gt;&lt;References&gt;&lt;Item&gt;&lt;ID&gt;1608&lt;/ID&gt;&lt;UID&gt;{805E3073-89E3-4707-8A97-BEA2861E3272}&lt;/UID&gt;&lt;Title&gt;Cancer statistics, 2022&lt;/Title&gt;&lt;Template&gt;Journal Article&lt;/Template&gt;&lt;Star&gt;0&lt;/Star&gt;&lt;Tag&gt;0&lt;/Tag&gt;&lt;Author&gt;Siegel, Rebecca L; Miller, Kimberly D; Fuchs, Hannah E; Jemal, Ahmedin&lt;/Author&gt;&lt;Year&gt;2022&lt;/Year&gt;&lt;Details&gt;&lt;_accessed&gt;65443427&lt;/_accessed&gt;&lt;_collection_scope&gt;SCI;SCIE&lt;/_collection_scope&gt;&lt;_created&gt;64424765&lt;/_created&gt;&lt;_date&gt;64166400&lt;/_date&gt;&lt;_date_display&gt;2022&lt;/_date_display&gt;&lt;_db_updated&gt;PKU Search&lt;/_db_updated&gt;&lt;_doi&gt;10.3322/caac.21708&lt;/_doi&gt;&lt;_impact_factor&gt; 508.702&lt;/_impact_factor&gt;&lt;_isbn&gt;0007-9235&lt;/_isbn&gt;&lt;_issue&gt;1&lt;/_issue&gt;&lt;_journal&gt;CA: a cancer journal for clinicians&lt;/_journal&gt;&lt;_keywords&gt;American Cancer Society; Breast cancer; Breast Neoplasms - diagnosis; Breast Neoplasms - epidemiology; cancer cases; Cancer screening; cancer statistics; death rates; Early Detection of Cancer - statistics &amp;amp; numerical data; Early Detection of Cancer - trends; Epidemiology; Female; Humans; Incidence; Lung cancer; Lung Neoplasms - diagnosis; Lung Neoplasms - epidemiology; Male; Medical screening; Mortality; Neoplasm Staging; Prostate cancer; Prostatic Neoplasms - diagnosis; Prostatic Neoplasms - epidemiology; SEER Program - statistics &amp;amp; numerical data; Statistics; Survival Rate; United States - epidemiology&lt;/_keywords&gt;&lt;_modified&gt;64449232&lt;/_modified&gt;&lt;_number&gt;1&lt;/_number&gt;&lt;_ori_publication&gt;Wiley Subscription Services, Inc&lt;/_ori_publication&gt;&lt;_pages&gt;7-33&lt;/_pages&gt;&lt;_place_published&gt;United States&lt;/_place_published&gt;&lt;_url&gt;https://go.exlibris.link/KrnzBc15&lt;/_url&gt;&lt;_volume&gt;72&lt;/_volume&gt;&lt;/Details&gt;&lt;Extra&gt;&lt;DBUID&gt;{F96A950B-833F-4880-A151-76DA2D6A2879}&lt;/DBUID&gt;&lt;/Extra&gt;&lt;/Item&gt;&lt;/References&gt;&lt;/Group&gt;&lt;/Citation&gt;_x000a_"/>
    <w:docVar w:name="NE.Ref{BB57C543-525D-4018-AB77-ABA214409529}" w:val=" ADDIN NE.Ref.{BB57C543-525D-4018-AB77-ABA214409529}&lt;Citation&gt;&lt;Group&gt;&lt;References&gt;&lt;Item&gt;&lt;ID&gt;1499&lt;/ID&gt;&lt;UID&gt;{A8441EBE-8F92-4E92-9BF9-950BA4655240}&lt;/UID&gt;&lt;Title&gt;Pharmacologic inhibition of fatty acid oxidation sensitizes human leukemia cells to apoptosis induction&lt;/Title&gt;&lt;Template&gt;Journal Article&lt;/Template&gt;&lt;Star&gt;0&lt;/Star&gt;&lt;Tag&gt;0&lt;/Tag&gt;&lt;Author&gt;Samudio, Ismael; Harmancey, Romain; Fiegl, Michael; Kantarjian, Hagop; Konopleva, Marina&lt;/Author&gt;&lt;Year&gt;2010&lt;/Year&gt;&lt;Details&gt;&lt;_accessed&gt;64655416&lt;/_accessed&gt;&lt;_created&gt;64137579&lt;/_created&gt;&lt;_impact_factor&gt;  14.808&lt;/_impact_factor&gt;&lt;_issue&gt;1&lt;/_issue&gt;&lt;_journal&gt;Journal of Clinical Investigation  &lt;/_journal&gt;&lt;_modified&gt;64443639&lt;/_modified&gt;&lt;_pages&gt;142-156&lt;/_pages&gt;&lt;_volume&gt;120&lt;/_volume&gt;&lt;/Details&gt;&lt;Extra&gt;&lt;DBUID&gt;{F96A950B-833F-4880-A151-76DA2D6A2879}&lt;/DBUID&gt;&lt;/Extra&gt;&lt;/Item&gt;&lt;/References&gt;&lt;/Group&gt;&lt;/Citation&gt;_x000a_"/>
    <w:docVar w:name="NE.Ref{BC9ED020-64C8-4B60-B75C-2E144DA57E29}" w:val=" ADDIN NE.Ref.{BC9ED020-64C8-4B60-B75C-2E144DA57E29}&lt;Citation&gt;&lt;Group&gt;&lt;References&gt;&lt;Item&gt;&lt;ID&gt;1662&lt;/ID&gt;&lt;UID&gt;{4AAE0B5C-8E45-42A9-B086-2FB0BA53B1E4}&lt;/UID&gt;&lt;Title&gt;Anti‐Tumorigenic Potential of a Novel Orlistat‐AICAR Combination in Prostate Cancer Cells&lt;/Title&gt;&lt;Template&gt;Journal Article&lt;/Template&gt;&lt;Star&gt;0&lt;/Star&gt;&lt;Tag&gt;0&lt;/Tag&gt;&lt;Author&gt;Wright, Clayton; Iyer, Anand Krishnan V; Kaushik, Vivek; Azad, Neelam&lt;/Author&gt;&lt;Year&gt;2017&lt;/Year&gt;&lt;Details&gt;&lt;_accessed&gt;64469396&lt;/_accessed&gt;&lt;_collection_scope&gt;SCI;SCIE&lt;/_collection_scope&gt;&lt;_created&gt;64469396&lt;/_created&gt;&lt;_db_updated&gt;CrossRef&lt;/_db_updated&gt;&lt;_doi&gt;10.1002/jcb.26033&lt;/_doi&gt;&lt;_impact_factor&gt;   4.429&lt;/_impact_factor&gt;&lt;_isbn&gt;0730-2312&lt;/_isbn&gt;&lt;_issue&gt;11&lt;/_issue&gt;&lt;_journal&gt;Journal of Cellular Biochemistry&lt;/_journal&gt;&lt;_modified&gt;64469396&lt;/_modified&gt;&lt;_pages&gt;3834-3845&lt;/_pages&gt;&lt;_tertiary_title&gt;J. Cell. Biochem.&lt;/_tertiary_title&gt;&lt;_url&gt;https://onlinelibrary.wiley.com/doi/10.1002/jcb.26033_x000d__x000a_https://onlinelibrary.wiley.com/doi/pdf/10.1002/jcb.26033&lt;/_url&gt;&lt;_volume&gt;118&lt;/_volume&gt;&lt;/Details&gt;&lt;Extra&gt;&lt;DBUID&gt;{F96A950B-833F-4880-A151-76DA2D6A2879}&lt;/DBUID&gt;&lt;/Extra&gt;&lt;/Item&gt;&lt;/References&gt;&lt;/Group&gt;&lt;/Citation&gt;_x000a_"/>
    <w:docVar w:name="NE.Ref{BCFD725A-9314-4233-A2DC-C28CB59808BD}" w:val=" ADDIN NE.Ref.{BCFD725A-9314-4233-A2DC-C28CB59808BD}&lt;Citation&gt;&lt;Group&gt;&lt;References&gt;&lt;Item&gt;&lt;ID&gt;1634&lt;/ID&gt;&lt;UID&gt;{50EC6756-B718-49BA-826B-A3A7DB2551A3}&lt;/UID&gt;&lt;Title&gt;Side-by-side comparison of BH3-mimetics identifies MCL-1 as a key therapeutic target in AML&lt;/Title&gt;&lt;Template&gt;Journal Article&lt;/Template&gt;&lt;Star&gt;0&lt;/Star&gt;&lt;Tag&gt;0&lt;/Tag&gt;&lt;Author&gt;Ewald, Larissa; Dittmann, Jessica; Vogler, Meike; Fulda, Simone&lt;/Author&gt;&lt;Year&gt;2019&lt;/Year&gt;&lt;Details&gt;&lt;_accessed&gt;64452134&lt;/_accessed&gt;&lt;_collection_scope&gt;SCIE&lt;/_collection_scope&gt;&lt;_created&gt;64452134&lt;/_created&gt;&lt;_db_updated&gt;CrossRef&lt;/_db_updated&gt;&lt;_doi&gt;10.1038/s41419-019-2156-2&lt;/_doi&gt;&lt;_impact_factor&gt;   8.469&lt;/_impact_factor&gt;&lt;_isbn&gt;2041-4889&lt;/_isbn&gt;&lt;_issue&gt;12&lt;/_issue&gt;&lt;_journal&gt;Cell Death &amp;amp; Disease&lt;/_journal&gt;&lt;_modified&gt;64452135&lt;/_modified&gt;&lt;_pages&gt;917&lt;/_pages&gt;&lt;_tertiary_title&gt;Cell Death Dis&lt;/_tertiary_title&gt;&lt;_url&gt;http://www.nature.com/articles/s41419-019-2156-2_x000d__x000a_http://www.nature.com/articles/s41419-019-2156-2.pdf&lt;/_url&gt;&lt;_volume&gt;10&lt;/_volume&gt;&lt;/Details&gt;&lt;Extra&gt;&lt;DBUID&gt;{F96A950B-833F-4880-A151-76DA2D6A2879}&lt;/DBUID&gt;&lt;/Extra&gt;&lt;/Item&gt;&lt;/References&gt;&lt;/Group&gt;&lt;Group&gt;&lt;References&gt;&lt;Item&gt;&lt;ID&gt;1635&lt;/ID&gt;&lt;UID&gt;{E887B07F-E5B7-4F19-82BA-F21183EA4CEF}&lt;/UID&gt;&lt;Title&gt;Inhibition of Mcl-1 with the pan–Bcl-2 family inhibitor (–)BI97D6 overcomes ABT-737 resistance in acute myeloid leukemia&lt;/Title&gt;&lt;Template&gt;Journal Article&lt;/Template&gt;&lt;Star&gt;0&lt;/Star&gt;&lt;Tag&gt;0&lt;/Tag&gt;&lt;Author&gt;Pan, Rongqing; Ruvolo, Vivian R; Wei, Jun; Konopleva, Marina; Reed, John C; Pellecchia, Maurizio; Andreeff, Michael; Ruvolo, Peter P&lt;/Author&gt;&lt;Year&gt;2015&lt;/Year&gt;&lt;Details&gt;&lt;_accessed&gt;64452140&lt;/_accessed&gt;&lt;_collection_scope&gt;SCI;SCIE&lt;/_collection_scope&gt;&lt;_created&gt;64452139&lt;/_created&gt;&lt;_date&gt;60766560&lt;/_date&gt;&lt;_db_updated&gt;CrossRef&lt;/_db_updated&gt;&lt;_doi&gt;10.1182/blood-2014-10-604975&lt;/_doi&gt;&lt;_impact_factor&gt;  23.629&lt;/_impact_factor&gt;&lt;_isbn&gt;0006-4971&lt;/_isbn&gt;&lt;_issue&gt;3&lt;/_issue&gt;&lt;_journal&gt;Blood&lt;/_journal&gt;&lt;_modified&gt;64452139&lt;/_modified&gt;&lt;_pages&gt;363-372&lt;/_pages&gt;&lt;_url&gt;https://ashpublications.org/blood/article/126/3/363/34540/Inhibition-of-Mcl1-with-the-panBcl2-family_x000d__x000a_http://ashpublications.org/blood/article-pdf/126/3/363/1390468/363.pdf&lt;/_url&gt;&lt;_volume&gt;126&lt;/_volume&gt;&lt;/Details&gt;&lt;Extra&gt;&lt;DBUID&gt;{F96A950B-833F-4880-A151-76DA2D6A2879}&lt;/DBUID&gt;&lt;/Extra&gt;&lt;/Item&gt;&lt;/References&gt;&lt;/Group&gt;&lt;Group&gt;&lt;References&gt;&lt;Item&gt;&lt;ID&gt;1636&lt;/ID&gt;&lt;UID&gt;{847D9BC5-5170-4B27-9B5C-809A6C2C9C9B}&lt;/UID&gt;&lt;Title&gt;Hierarchical regulation of mitochondrion-dependent apoptosis by BCL-2 subfamilies&lt;/Title&gt;&lt;Template&gt;Journal Article&lt;/Template&gt;&lt;Star&gt;0&lt;/Star&gt;&lt;Tag&gt;0&lt;/Tag&gt;&lt;Author&gt;Kim, Hyungjin; Rafiuddin-Shah, Mubina; Tu, Ho-Chou; Jeffers, John R; Zambetti, Gerard P; Hsieh, James J D&lt;/Author&gt;&lt;Year&gt;2006&lt;/Year&gt;&lt;Details&gt;&lt;_accessed&gt;64452220&lt;/_accessed&gt;&lt;_collection_scope&gt;SCI;SCIE&lt;/_collection_scope&gt;&lt;_created&gt;64452220&lt;/_created&gt;&lt;_date&gt;55751040&lt;/_date&gt;&lt;_date_display&gt;2006&lt;/_date_display&gt;&lt;_db_updated&gt;PKU Search&lt;/_db_updated&gt;&lt;_doi&gt;10.1038/ncb1499&lt;/_doi&gt;&lt;_impact_factor&gt;  28.824&lt;/_impact_factor&gt;&lt;_isbn&gt;1465-7392&lt;/_isbn&gt;&lt;_issue&gt;12&lt;/_issue&gt;&lt;_journal&gt;Nature Cell Biology&lt;/_journal&gt;&lt;_keywords&gt;Animals; Apoptosis; Apoptosis Regulatory Proteins - metabolism; bcl-2 Homologous Antagonist-Killer Protein - metabolism; bcl-2-Associated X Protein - metabolism; Bcl-2-Like Protein 11; bcl-X Protein - metabolism; BH3 Interacting Domain Death Agonist Protein - metabolism; Cellular control mechanisms; Cytochromes c - secretion; Membrane Proteins - metabolism; Mice; Mitochondria; Mitochondria - metabolism; Mitochondria - secretion; Myeloid Cell Leukemia Sequence 1 Protein; Neoplasm Proteins - metabolism; Proto-Oncogene Proteins - metabolism; Proto-Oncogene Proteins c-bcl-2 - metabolism; Tumor Suppressor Proteins - metabolism&lt;/_keywords&gt;&lt;_modified&gt;64452222&lt;/_modified&gt;&lt;_number&gt;1&lt;/_number&gt;&lt;_ori_publication&gt;Nature Publishing Group&lt;/_ori_publication&gt;&lt;_pages&gt;1348-1358&lt;/_pages&gt;&lt;_place_published&gt;England&lt;/_place_published&gt;&lt;_url&gt;https://go.exlibris.link/n7C1W8QK&lt;/_url&gt;&lt;_volume&gt;8&lt;/_volume&gt;&lt;/Details&gt;&lt;Extra&gt;&lt;DBUID&gt;{F96A950B-833F-4880-A151-76DA2D6A2879}&lt;/DBUID&gt;&lt;/Extra&gt;&lt;/Item&gt;&lt;/References&gt;&lt;/Group&gt;&lt;/Citation&gt;_x000a_"/>
    <w:docVar w:name="NE.Ref{BE5308DA-7D99-45AA-833F-FE4E0D8B99D7}" w:val=" ADDIN NE.Ref.{BE5308DA-7D99-45AA-833F-FE4E0D8B99D7}&lt;Citation&gt;&lt;Group&gt;&lt;References&gt;&lt;Item&gt;&lt;ID&gt;1368&lt;/ID&gt;&lt;UID&gt;{B3D2CE2E-12A7-41AB-A051-59D7D51F78C7}&lt;/UID&gt;&lt;Title&gt;Acute Myeloid Leukemia, Version 3.2017&lt;/Title&gt;&lt;Template&gt;Journal Article&lt;/Template&gt;&lt;Star&gt;0&lt;/Star&gt;&lt;Tag&gt;0&lt;/Tag&gt;&lt;Author&gt;Donnell, Margaret R O; Tallman, Martin S; Abboud, Camille N; Altman, Jessica K; Appelbaum, Frederick R; Arber, Daniel A; Bhatt, Vijaya; Bixby, Dale; Blum, William; Coutre, Steven E; De Lima, Marcos&lt;/Author&gt;&lt;Year&gt;2017&lt;/Year&gt;&lt;Details&gt;&lt;_accessed&gt;64694198&lt;/_accessed&gt;&lt;_collection_scope&gt;SCIE&lt;/_collection_scope&gt;&lt;_created&gt;64129512&lt;/_created&gt;&lt;_impact_factor&gt;  11.908&lt;/_impact_factor&gt;&lt;_issue&gt;7&lt;/_issue&gt;&lt;_journal&gt;Journal of the National Comprehensive Cancer Network&lt;/_journal&gt;&lt;_modified&gt;64129688&lt;/_modified&gt;&lt;_pages&gt;926-957&lt;/_pages&gt;&lt;_volume&gt;15&lt;/_volume&gt;&lt;/Details&gt;&lt;Extra&gt;&lt;DBUID&gt;{F96A950B-833F-4880-A151-76DA2D6A2879}&lt;/DBUID&gt;&lt;/Extra&gt;&lt;/Item&gt;&lt;/References&gt;&lt;/Group&gt;&lt;/Citation&gt;_x000a_"/>
    <w:docVar w:name="NE.Ref{C0E6A6A5-7B3A-464E-B0B3-53D7CADBB6CA}" w:val=" ADDIN NE.Ref.{C0E6A6A5-7B3A-464E-B0B3-53D7CADBB6CA}&lt;Citation&gt;&lt;Group&gt;&lt;References&gt;&lt;Item&gt;&lt;ID&gt;1615&lt;/ID&gt;&lt;UID&gt;{2605B4B6-E056-4F4F-A938-8CC0686B0007}&lt;/UID&gt;&lt;Title&gt;Structural and functional organization of the animal fatty acid synthase&lt;/Title&gt;&lt;Template&gt;Journal Article&lt;/Template&gt;&lt;Star&gt;0&lt;/Star&gt;&lt;Tag&gt;0&lt;/Tag&gt;&lt;Author&gt;Smith, Stuart; Witkowski, Andrzej; Joshi, Anil K&lt;/Author&gt;&lt;Year&gt;2003&lt;/Year&gt;&lt;Details&gt;&lt;_accessed&gt;64443637&lt;/_accessed&gt;&lt;_collection_scope&gt;SCI;SCIE&lt;/_collection_scope&gt;&lt;_created&gt;64430576&lt;/_created&gt;&lt;_impact_factor&gt;  15.136&lt;/_impact_factor&gt;&lt;_issue&gt;4&lt;/_issue&gt;&lt;_journal&gt;Progress in Lipid Research&lt;/_journal&gt;&lt;_modified&gt;64430578&lt;/_modified&gt;&lt;_pages&gt;289-317&lt;/_pages&gt;&lt;_volume&gt;42&lt;/_volume&gt;&lt;/Details&gt;&lt;Extra&gt;&lt;DBUID&gt;{F96A950B-833F-4880-A151-76DA2D6A2879}&lt;/DBUID&gt;&lt;/Extra&gt;&lt;/Item&gt;&lt;/References&gt;&lt;/Group&gt;&lt;/Citation&gt;_x000a_"/>
    <w:docVar w:name="NE.Ref{C28F2F4F-8304-41C2-A291-60B63B15EE73}" w:val=" ADDIN NE.Ref.{C28F2F4F-8304-41C2-A291-60B63B15EE73}&lt;Citation&gt;&lt;Group&gt;&lt;References&gt;&lt;Item&gt;&lt;ID&gt;1605&lt;/ID&gt;&lt;UID&gt;{CFFF98BD-8C8D-4D8C-BEC2-BFC3D07458C0}&lt;/UID&gt;&lt;Title&gt;Peroxisome proliferator-activated receptor gamma recruits the positive transcription elongation factor b complex to activate transcription and promote adipogenesis&lt;/Title&gt;&lt;Template&gt;Journal Article&lt;/Template&gt;&lt;Star&gt;0&lt;/Star&gt;&lt;Tag&gt;0&lt;/Tag&gt;&lt;Author&gt;Iankova, Irena; Petersen, Rasmus K; Annicotte, Jean-Sébastien; Hansen, Carine ChaveyJacob B&lt;/Author&gt;&lt;Year&gt;2006&lt;/Year&gt;&lt;Details&gt;&lt;_accessed&gt;64444952&lt;/_accessed&gt;&lt;_collection_scope&gt;WoS-CC&lt;/_collection_scope&gt;&lt;_created&gt;64422677&lt;/_created&gt;&lt;_issue&gt;7&lt;/_issue&gt;&lt;_journal&gt;Molecular Endocrinology&lt;/_journal&gt;&lt;_modified&gt;64443635&lt;/_modified&gt;&lt;_pages&gt;1494-1505&lt;/_pages&gt;&lt;_volume&gt;20&lt;/_volume&gt;&lt;/Details&gt;&lt;Extra&gt;&lt;DBUID&gt;{F96A950B-833F-4880-A151-76DA2D6A2879}&lt;/DBUID&gt;&lt;/Extra&gt;&lt;/Item&gt;&lt;/References&gt;&lt;/Group&gt;&lt;/Citation&gt;_x000a_"/>
    <w:docVar w:name="NE.Ref{C3476B48-D2CE-4B68-A6D1-0AAA79C9867D}" w:val=" ADDIN NE.Ref.{C3476B48-D2CE-4B68-A6D1-0AAA79C9867D}&lt;Citation&gt;&lt;Group&gt;&lt;References&gt;&lt;Item&gt;&lt;ID&gt;1639&lt;/ID&gt;&lt;UID&gt;{EAD11E28-183E-4268-94F3-3214537AFDDA}&lt;/UID&gt;&lt;Title&gt;Fatty Acid Oxidation in Cell Fate Determination&lt;/Title&gt;&lt;Template&gt;Journal Article&lt;/Template&gt;&lt;Star&gt;0&lt;/Star&gt;&lt;Tag&gt;0&lt;/Tag&gt;&lt;Author&gt;Xiong, Jianhua&lt;/Author&gt;&lt;Year&gt;2018&lt;/Year&gt;&lt;Details&gt;&lt;_accessed&gt;64452257&lt;/_accessed&gt;&lt;_collection_scope&gt;SCI;SCIE&lt;/_collection_scope&gt;&lt;_created&gt;64452256&lt;/_created&gt;&lt;_impact_factor&gt;  13.807&lt;/_impact_factor&gt;&lt;_issue&gt;11&lt;/_issue&gt;&lt;_journal&gt;Trends in Biochemical Sciences&lt;/_journal&gt;&lt;_modified&gt;64452259&lt;/_modified&gt;&lt;_pages&gt;854-857&lt;/_pages&gt;&lt;_volume&gt;43&lt;/_volume&gt;&lt;/Details&gt;&lt;Extra&gt;&lt;DBUID&gt;{F96A950B-833F-4880-A151-76DA2D6A2879}&lt;/DBUID&gt;&lt;/Extra&gt;&lt;/Item&gt;&lt;/References&gt;&lt;/Group&gt;&lt;/Citation&gt;_x000a_"/>
    <w:docVar w:name="NE.Ref{C769256A-63F3-44A8-8104-6FF066AAE1B2}" w:val=" ADDIN NE.Ref.{C769256A-63F3-44A8-8104-6FF066AAE1B2}&lt;Citation&gt;&lt;Group&gt;&lt;References&gt;&lt;Item&gt;&lt;ID&gt;1588&lt;/ID&gt;&lt;UID&gt;{479F8A85-7274-4F2F-9670-274B48200DE5}&lt;/UID&gt;&lt;Title&gt;A small-molecule c-Myc inhibitor, 10058-F4, induces cell-cycle arrest, apoptosis, and myeloid differentiation of human acute myeloid leukemia&lt;/Title&gt;&lt;Template&gt;Journal Article&lt;/Template&gt;&lt;Star&gt;0&lt;/Star&gt;&lt;Tag&gt;0&lt;/Tag&gt;&lt;Author&gt;Huang, Ming-Jer; Cheng, Y Uan-chih; Liu, Chien-Ru; Lin, Shufan; Liu, H Eugene&lt;/Author&gt;&lt;Year&gt;2006&lt;/Year&gt;&lt;Details&gt;&lt;_accessed&gt;64456778&lt;/_accessed&gt;&lt;_collection_scope&gt;SCI;SCIE&lt;/_collection_scope&gt;&lt;_created&gt;64415016&lt;/_created&gt;&lt;_impact_factor&gt;   3.084&lt;/_impact_factor&gt;&lt;_issue&gt;11&lt;/_issue&gt;&lt;_journal&gt;Experimental Hematology&lt;/_journal&gt;&lt;_modified&gt;64443624&lt;/_modified&gt;&lt;_pages&gt;1480-1489&lt;/_pages&gt;&lt;_volume&gt;34&lt;/_volume&gt;&lt;/Details&gt;&lt;Extra&gt;&lt;DBUID&gt;{F96A950B-833F-4880-A151-76DA2D6A2879}&lt;/DBUID&gt;&lt;/Extra&gt;&lt;/Item&gt;&lt;/References&gt;&lt;/Group&gt;&lt;Group&gt;&lt;References&gt;&lt;Item&gt;&lt;ID&gt;1629&lt;/ID&gt;&lt;UID&gt;{A03A12BD-0331-42AE-825E-9626A7809636}&lt;/UID&gt;&lt;Title&gt;PI-103, a dual inhibitor of Class IA phosphatidylinositide 3-kinase and mTOR, has antileukemic activity in AML&lt;/Title&gt;&lt;Template&gt;Journal Article&lt;/Template&gt;&lt;Star&gt;0&lt;/Star&gt;&lt;Tag&gt;0&lt;/Tag&gt;&lt;Author&gt;Park, S; Chapuis, N; Ifrah, N; Dreyfus, F; Mayeux, P&lt;/Author&gt;&lt;Year&gt;2008&lt;/Year&gt;&lt;Details&gt;&lt;_accessed&gt;64456780&lt;/_accessed&gt;&lt;_collection_scope&gt;SCI;SCIE&lt;/_collection_scope&gt;&lt;_created&gt;64446397&lt;/_created&gt;&lt;_date&gt;56802240&lt;/_date&gt;&lt;_date_display&gt;2008&lt;/_date_display&gt;&lt;_db_updated&gt;PKU Search&lt;/_db_updated&gt;&lt;_doi&gt;10.1038/leu.2008.144&lt;/_doi&gt;&lt;_impact_factor&gt;  11.528&lt;/_impact_factor&gt;&lt;_isbn&gt;0887-6924&lt;/_isbn&gt;&lt;_issue&gt;9&lt;/_issue&gt;&lt;_journal&gt;Leukemia&lt;/_journal&gt;&lt;_keywords&gt;1-Phosphatidylinositol 3-kinase; Acute myeloid leukemia; AKT protein; Anticancer properties; Antimitotic agents; Antineoplastic agents; Antineoplastic Agents - pharmacology; Apoptosis; Apoptosis - drug effects; Biological and medical sciences; Blast cells; Bone Marrow Cells - drug effects; Bone Marrow Cells - pathology; CD34 antigen; Cell cycle; Cell proliferation; Dosage and administration; Etoposide; Furans - pharmacology; Furans - therapeutic use; G1 phase; General aspects; Growth factors; Health aspects; Hematologic and hematopoietic diseases; Hematopoietic Stem Cells - cytology; Hematopoietic Stem Cells - drug effects; Humans; Kinases; Leukemia; Leukemia, Myeloid, Acute - drug therapy; Leukemia, Myeloid, Acute - pathology; Leukemias. Malignant lymphomas. Malignant reticulosis. Myelofibrosis; Medical sciences; Mitochondria; Myeloid leukemia; Neoplastic Stem Cells - drug effects; Pathways; Pharmacology. Drug treatments; Phosphatidylinositol 3-Kinases - antagonists &amp;amp; inhibitors; Progenitor cells; Protein Kinase Inhibitors - pharmacology; Protein Kinase Inhibitors - therapeutic use; Protein Kinases - drug effects; Pyridines - pharmacology; Pyridines - therapeutic use; Pyrimidines - pharmacology; Pyrimidines - therapeutic use; Rapamycin; Stem cells; TOR protein; TOR Serine-Threonine Kinases; Tumor Cells, Cultured&lt;/_keywords&gt;&lt;_modified&gt;64446408&lt;/_modified&gt;&lt;_number&gt;1&lt;/_number&gt;&lt;_ori_publication&gt;Nature Publishing&lt;/_ori_publication&gt;&lt;_pages&gt;1698-1706&lt;/_pages&gt;&lt;_place_published&gt;London&lt;/_place_published&gt;&lt;_url&gt;https://go.exlibris.link/4z2DPNkY&lt;/_url&gt;&lt;_volume&gt;22&lt;/_volume&gt;&lt;/Details&gt;&lt;Extra&gt;&lt;DBUID&gt;{F96A950B-833F-4880-A151-76DA2D6A2879}&lt;/DBUID&gt;&lt;/Extra&gt;&lt;/Item&gt;&lt;/References&gt;&lt;/Group&gt;&lt;/Citation&gt;_x000a_"/>
    <w:docVar w:name="NE.Ref{CC1AFE1D-C26E-42A2-A0A2-45E798986258}" w:val=" ADDIN NE.Ref.{CC1AFE1D-C26E-42A2-A0A2-45E798986258}&lt;Citation&gt;&lt;Group&gt;&lt;References&gt;&lt;Item&gt;&lt;ID&gt;1592&lt;/ID&gt;&lt;UID&gt;{FC112873-A40E-4154-8B99-DDBE3E1CAEB7}&lt;/UID&gt;&lt;Title&gt;Adaptive responses to mTOR gene targeting in hematopoietic stem cells reveal a proliferative mechanism evasive to mTOR inhibition&lt;/Title&gt;&lt;Template&gt;Journal Article&lt;/Template&gt;&lt;Star&gt;0&lt;/Star&gt;&lt;Tag&gt;0&lt;/Tag&gt;&lt;Author&gt;Fan, Cuiqing; Zhao, Chuntao; Zhang, Feng; Kesarwani, Meenu; Tu, Zhaowei&lt;/Author&gt;&lt;Year&gt;2021&lt;/Year&gt;&lt;Details&gt;&lt;_accessed&gt;64456553&lt;/_accessed&gt;&lt;_collection_scope&gt;SCI;SCIE&lt;/_collection_scope&gt;&lt;_created&gt;64416319&lt;/_created&gt;&lt;_impact_factor&gt;  11.205&lt;/_impact_factor&gt;&lt;_issue&gt;1&lt;/_issue&gt;&lt;_journal&gt;Proceedings of the National Academy of Sciences of the United States of America&lt;/_journal&gt;&lt;_modified&gt;64443625&lt;/_modified&gt;&lt;_pages&gt;e2020102118&lt;/_pages&gt;&lt;_volume&gt;118&lt;/_volume&gt;&lt;/Details&gt;&lt;Extra&gt;&lt;DBUID&gt;{F96A950B-833F-4880-A151-76DA2D6A2879}&lt;/DBUID&gt;&lt;/Extra&gt;&lt;/Item&gt;&lt;/References&gt;&lt;/Group&gt;&lt;Group&gt;&lt;References&gt;&lt;Item&gt;&lt;ID&gt;1596&lt;/ID&gt;&lt;UID&gt;{1EE33839-230F-4D60-8BDD-691062219292}&lt;/UID&gt;&lt;Title&gt;Pharmacologic Inhibition of MNKs in Acute Myeloid Leukemia&lt;/Title&gt;&lt;Template&gt;Journal Article&lt;/Template&gt;&lt;Star&gt;0&lt;/Star&gt;&lt;Tag&gt;0&lt;/Tag&gt;&lt;Author&gt;Teo, Theodosia; Lam, Frankie; Yu, Mingfeng; Yang, Yuchao; Basnet, Sunita K C&lt;/Author&gt;&lt;Year&gt;2015&lt;/Year&gt;&lt;Details&gt;&lt;_accessed&gt;64456552&lt;/_accessed&gt;&lt;_collection_scope&gt;SCI;SCIE&lt;/_collection_scope&gt;&lt;_created&gt;64416603&lt;/_created&gt;&lt;_impact_factor&gt;   4.436&lt;/_impact_factor&gt;&lt;_issue&gt;2&lt;/_issue&gt;&lt;_journal&gt;Molecular Pharmacology&lt;/_journal&gt;&lt;_modified&gt;64443636&lt;/_modified&gt;&lt;_pages&gt;380-389&lt;/_pages&gt;&lt;_volume&gt;88&lt;/_volume&gt;&lt;/Details&gt;&lt;Extra&gt;&lt;DBUID&gt;{F96A950B-833F-4880-A151-76DA2D6A2879}&lt;/DBUID&gt;&lt;/Extra&gt;&lt;/Item&gt;&lt;/References&gt;&lt;/Group&gt;&lt;Group&gt;&lt;References&gt;&lt;Item&gt;&lt;ID&gt;1604&lt;/ID&gt;&lt;UID&gt;{E146F2B7-5AB5-47E1-A927-1E64E5116F93}&lt;/UID&gt;&lt;Title&gt;Dual targeting of eIF4E by blocking MNK and mTOR pathways in leukemia&lt;/Title&gt;&lt;Template&gt;Journal Article&lt;/Template&gt;&lt;Star&gt;0&lt;/Star&gt;&lt;Tag&gt;0&lt;/Tag&gt;&lt;Author&gt;Kosciuczuk, Ewa M; Saleiro, Diana; Platanias, Leonidas C&lt;/Author&gt;&lt;Year&gt;2017&lt;/Year&gt;&lt;Details&gt;&lt;_accessed&gt;64456551&lt;/_accessed&gt;&lt;_collection_scope&gt;SCI;SCIE&lt;/_collection_scope&gt;&lt;_created&gt;64418210&lt;/_created&gt;&lt;_impact_factor&gt;   3.861&lt;/_impact_factor&gt;&lt;_journal&gt;Cytokine&lt;/_journal&gt;&lt;_modified&gt;64453588&lt;/_modified&gt;&lt;_pages&gt;116-121&lt;/_pages&gt;&lt;_volume&gt;89&lt;/_volume&gt;&lt;/Details&gt;&lt;Extra&gt;&lt;DBUID&gt;{F96A950B-833F-4880-A151-76DA2D6A2879}&lt;/DBUID&gt;&lt;/Extra&gt;&lt;/Item&gt;&lt;/References&gt;&lt;/Group&gt;&lt;/Citation&gt;_x000a_"/>
    <w:docVar w:name="NE.Ref{CC2031DB-5DC9-4364-89EF-BD2A86292D41}" w:val=" ADDIN NE.Ref.{CC2031DB-5DC9-4364-89EF-BD2A86292D41}&lt;Citation&gt;&lt;Group&gt;&lt;References&gt;&lt;Item&gt;&lt;ID&gt;1648&lt;/ID&gt;&lt;UID&gt;{0305747D-23D7-4880-A1ED-E7821E360B00}&lt;/UID&gt;&lt;Title&gt;Fatty Acid Synthase Is the Key Regulator of Fatty Acid Metabolism and Is Related to Immunotherapy in Bladder Cancer&lt;/Title&gt;&lt;Template&gt;Journal Article&lt;/Template&gt;&lt;Star&gt;0&lt;/Star&gt;&lt;Tag&gt;0&lt;/Tag&gt;&lt;Author&gt;Xiong, Qiao; Feng, Dechao; Wang, Ziwei; Ying, Yidie; Xu, Chuanliang; Wei, Qiang; Zeng, Shuxiong; Yang, Lu&lt;/Author&gt;&lt;Year&gt;2022&lt;/Year&gt;&lt;Details&gt;&lt;_accessed&gt;64459782&lt;/_accessed&gt;&lt;_collection_scope&gt;SCIE&lt;/_collection_scope&gt;&lt;_created&gt;64459781&lt;/_created&gt;&lt;_date&gt;64281600&lt;/_date&gt;&lt;_db_updated&gt;CrossRef&lt;/_db_updated&gt;&lt;_doi&gt;10.3389/fimmu.2022.836939&lt;/_doi&gt;&lt;_impact_factor&gt;   7.561&lt;/_impact_factor&gt;&lt;_isbn&gt;1664-3224&lt;/_isbn&gt;&lt;_journal&gt;Frontiers in Immunology&lt;/_journal&gt;&lt;_modified&gt;64459782&lt;/_modified&gt;&lt;_pages&gt;836939&lt;/_pages&gt;&lt;_tertiary_title&gt;Front. Immunol.&lt;/_tertiary_title&gt;&lt;_url&gt;https://www.frontiersin.org/articles/10.3389/fimmu.2022.836939/full_x000d__x000a_https://www.frontiersin.org/articles/10.3389/fimmu.2022.836939/full&lt;/_url&gt;&lt;_volume&gt;13&lt;/_volume&gt;&lt;/Details&gt;&lt;Extra&gt;&lt;DBUID&gt;{F96A950B-833F-4880-A151-76DA2D6A2879}&lt;/DBUID&gt;&lt;/Extra&gt;&lt;/Item&gt;&lt;/References&gt;&lt;/Group&gt;&lt;/Citation&gt;_x000a_"/>
    <w:docVar w:name="NE.Ref{CD213561-B2F5-49CA-A6EA-C339276FD0F2}" w:val=" ADDIN NE.Ref.{CD213561-B2F5-49CA-A6EA-C339276FD0F2}&lt;Citation&gt;&lt;Group&gt;&lt;References&gt;&lt;Item&gt;&lt;ID&gt;1674&lt;/ID&gt;&lt;UID&gt;{622A1D09-4297-4026-9005-95E92A898E15}&lt;/UID&gt;&lt;Title&gt;Efficacy and Safety Profile of Ivosidenib in the Management of Patients with Acute Myeloid Leukemia (AML): An Update on the Emerging Evidence&lt;/Title&gt;&lt;Template&gt;Journal Article&lt;/Template&gt;&lt;Star&gt;0&lt;/Star&gt;&lt;Tag&gt;0&lt;/Tag&gt;&lt;Author&gt;Stemer, Galia; Rowe, Jacob M; Ofran, Yishai&lt;/Author&gt;&lt;Year&gt;2021&lt;/Year&gt;&lt;Details&gt;&lt;_accessed&gt;65443423&lt;/_accessed&gt;&lt;_created&gt;65443419&lt;/_created&gt;&lt;_journal&gt;Blood and lymphatic cancer : targets and therapy&lt;/_journal&gt;&lt;_modified&gt;65443422&lt;/_modified&gt;&lt;_pages&gt;41-54&lt;/_pages&gt;&lt;_volume&gt;11&lt;/_volume&gt;&lt;/Details&gt;&lt;Extra&gt;&lt;DBUID&gt;{F96A950B-833F-4880-A151-76DA2D6A2879}&lt;/DBUID&gt;&lt;/Extra&gt;&lt;/Item&gt;&lt;/References&gt;&lt;/Group&gt;&lt;Group&gt;&lt;References&gt;&lt;Item&gt;&lt;ID&gt;1675&lt;/ID&gt;&lt;UID&gt;{617504A6-77A4-4BB2-8723-6B2659031F80}&lt;/UID&gt;&lt;Title&gt;Gilteritinib: An FMS-like tyrosine kinase 3/AXL tyrosine kinase inhibitor for the treatment of relapsed or refractory acute myeloid leukemia patients&lt;/Title&gt;&lt;Template&gt;Journal Article&lt;/Template&gt;&lt;Star&gt;0&lt;/Star&gt;&lt;Tag&gt;0&lt;/Tag&gt;&lt;Author&gt;Reed, Daniel R; Sen, Jeremy M; Pierce, Eric J; Elsarrag, Ramey Z; Keng, Michael K&lt;/Author&gt;&lt;Year&gt;2020&lt;/Year&gt;&lt;Details&gt;&lt;_accessed&gt;65443423&lt;/_accessed&gt;&lt;_collection_scope&gt;SCIE&lt;/_collection_scope&gt;&lt;_created&gt;65443423&lt;/_created&gt;&lt;_impact_factor&gt;   1.809&lt;/_impact_factor&gt;&lt;_issue&gt;5&lt;/_issue&gt;&lt;_journal&gt;Journal of oncology pharmacy practice&lt;/_journal&gt;&lt;_modified&gt;65443425&lt;/_modified&gt;&lt;_pages&gt;1200-1212&lt;/_pages&gt;&lt;_volume&gt;26&lt;/_volume&gt;&lt;/Details&gt;&lt;Extra&gt;&lt;DBUID&gt;{F96A950B-833F-4880-A151-76DA2D6A2879}&lt;/DBUID&gt;&lt;/Extra&gt;&lt;/Item&gt;&lt;/References&gt;&lt;/Group&gt;&lt;/Citation&gt;_x000a_"/>
    <w:docVar w:name="NE.Ref{D0FE5B16-F259-4255-8FDD-AF750E0CE814}" w:val=" ADDIN NE.Ref.{D0FE5B16-F259-4255-8FDD-AF750E0CE814}&lt;Citation&gt;&lt;Group&gt;&lt;References&gt;&lt;Item&gt;&lt;ID&gt;1501&lt;/ID&gt;&lt;UID&gt;{08DD5D34-806C-4286-8F0F-C36863889877}&lt;/UID&gt;&lt;Title&gt;Reducing FASN expression sensitizes acute myeloid leukemia cells to differentiation therapy&lt;/Title&gt;&lt;Template&gt;Journal Article&lt;/Template&gt;&lt;Star&gt;0&lt;/Star&gt;&lt;Tag&gt;0&lt;/Tag&gt;&lt;Author&gt;Humbert, Magali; Seiler, Kristina; Mosimann, Severin; Rentsch, Vreni; Sharma, Katyayani&lt;/Author&gt;&lt;Year&gt;2021&lt;/Year&gt;&lt;Details&gt;&lt;_accessed&gt;64858714&lt;/_accessed&gt;&lt;_collection_scope&gt;SCI;SCIE&lt;/_collection_scope&gt;&lt;_created&gt;64137579&lt;/_created&gt;&lt;_impact_factor&gt;  15.828&lt;/_impact_factor&gt;&lt;_issue&gt;8&lt;/_issue&gt;&lt;_journal&gt;Cell Death and Differentiation&lt;/_journal&gt;&lt;_modified&gt;64443639&lt;/_modified&gt;&lt;_pages&gt;2465-2481&lt;/_pages&gt;&lt;_volume&gt;28&lt;/_volume&gt;&lt;/Details&gt;&lt;Extra&gt;&lt;DBUID&gt;{F96A950B-833F-4880-A151-76DA2D6A2879}&lt;/DBUID&gt;&lt;/Extra&gt;&lt;/Item&gt;&lt;/References&gt;&lt;/Group&gt;&lt;/Citation&gt;_x000a_"/>
    <w:docVar w:name="NE.Ref{D2030A0D-D2F6-4222-90D9-B28B3039611C}" w:val=" ADDIN NE.Ref.{D2030A0D-D2F6-4222-90D9-B28B3039611C}&lt;Citation&gt;&lt;Group&gt;&lt;References&gt;&lt;Item&gt;&lt;ID&gt;1588&lt;/ID&gt;&lt;UID&gt;{479F8A85-7274-4F2F-9670-274B48200DE5}&lt;/UID&gt;&lt;Title&gt;A small-molecule c-Myc inhibitor, 10058-F4, induces cell-cycle arrest, apoptosis, and myeloid differentiation of human acute myeloid leukemia&lt;/Title&gt;&lt;Template&gt;Journal Article&lt;/Template&gt;&lt;Star&gt;0&lt;/Star&gt;&lt;Tag&gt;0&lt;/Tag&gt;&lt;Author&gt;Huang, Ming-Jer; Cheng, Y Uan-chih; Liu, Chien-Ru; Lin, Shufan; Liu, H Eugene&lt;/Author&gt;&lt;Year&gt;2006&lt;/Year&gt;&lt;Details&gt;&lt;_accessed&gt;64456778&lt;/_accessed&gt;&lt;_collection_scope&gt;SCI;SCIE&lt;/_collection_scope&gt;&lt;_created&gt;64415016&lt;/_created&gt;&lt;_impact_factor&gt;   3.084&lt;/_impact_factor&gt;&lt;_issue&gt;11&lt;/_issue&gt;&lt;_journal&gt;Experimental Hematology&lt;/_journal&gt;&lt;_modified&gt;64443624&lt;/_modified&gt;&lt;_pages&gt;1480-1489&lt;/_pages&gt;&lt;_volume&gt;34&lt;/_volume&gt;&lt;/Details&gt;&lt;Extra&gt;&lt;DBUID&gt;{F96A950B-833F-4880-A151-76DA2D6A2879}&lt;/DBUID&gt;&lt;/Extra&gt;&lt;/Item&gt;&lt;/References&gt;&lt;/Group&gt;&lt;Group&gt;&lt;References&gt;&lt;Item&gt;&lt;ID&gt;1629&lt;/ID&gt;&lt;UID&gt;{A03A12BD-0331-42AE-825E-9626A7809636}&lt;/UID&gt;&lt;Title&gt;PI-103, a dual inhibitor of Class IA phosphatidylinositide 3-kinase and mTOR, has antileukemic activity in AML&lt;/Title&gt;&lt;Template&gt;Journal Article&lt;/Template&gt;&lt;Star&gt;0&lt;/Star&gt;&lt;Tag&gt;0&lt;/Tag&gt;&lt;Author&gt;Park, S; Chapuis, N; Ifrah, N; Dreyfus, F; Mayeux, P&lt;/Author&gt;&lt;Year&gt;2008&lt;/Year&gt;&lt;Details&gt;&lt;_accessed&gt;64456780&lt;/_accessed&gt;&lt;_collection_scope&gt;SCI;SCIE&lt;/_collection_scope&gt;&lt;_created&gt;64446397&lt;/_created&gt;&lt;_date&gt;56802240&lt;/_date&gt;&lt;_date_display&gt;2008&lt;/_date_display&gt;&lt;_db_updated&gt;PKU Search&lt;/_db_updated&gt;&lt;_doi&gt;10.1038/leu.2008.144&lt;/_doi&gt;&lt;_impact_factor&gt;  11.528&lt;/_impact_factor&gt;&lt;_isbn&gt;0887-6924&lt;/_isbn&gt;&lt;_issue&gt;9&lt;/_issue&gt;&lt;_journal&gt;Leukemia&lt;/_journal&gt;&lt;_keywords&gt;1-Phosphatidylinositol 3-kinase; Acute myeloid leukemia; AKT protein; Anticancer properties; Antimitotic agents; Antineoplastic agents; Antineoplastic Agents - pharmacology; Apoptosis; Apoptosis - drug effects; Biological and medical sciences; Blast cells; Bone Marrow Cells - drug effects; Bone Marrow Cells - pathology; CD34 antigen; Cell cycle; Cell proliferation; Dosage and administration; Etoposide; Furans - pharmacology; Furans - therapeutic use; G1 phase; General aspects; Growth factors; Health aspects; Hematologic and hematopoietic diseases; Hematopoietic Stem Cells - cytology; Hematopoietic Stem Cells - drug effects; Humans; Kinases; Leukemia; Leukemia, Myeloid, Acute - drug therapy; Leukemia, Myeloid, Acute - pathology; Leukemias. Malignant lymphomas. Malignant reticulosis. Myelofibrosis; Medical sciences; Mitochondria; Myeloid leukemia; Neoplastic Stem Cells - drug effects; Pathways; Pharmacology. Drug treatments; Phosphatidylinositol 3-Kinases - antagonists &amp;amp; inhibitors; Progenitor cells; Protein Kinase Inhibitors - pharmacology; Protein Kinase Inhibitors - therapeutic use; Protein Kinases - drug effects; Pyridines - pharmacology; Pyridines - therapeutic use; Pyrimidines - pharmacology; Pyrimidines - therapeutic use; Rapamycin; Stem cells; TOR protein; TOR Serine-Threonine Kinases; Tumor Cells, Cultured&lt;/_keywords&gt;&lt;_modified&gt;64446408&lt;/_modified&gt;&lt;_number&gt;1&lt;/_number&gt;&lt;_ori_publication&gt;Nature Publishing&lt;/_ori_publication&gt;&lt;_pages&gt;1698-1706&lt;/_pages&gt;&lt;_place_published&gt;London&lt;/_place_published&gt;&lt;_url&gt;https://go.exlibris.link/4z2DPNkY&lt;/_url&gt;&lt;_volume&gt;22&lt;/_volume&gt;&lt;/Details&gt;&lt;Extra&gt;&lt;DBUID&gt;{F96A950B-833F-4880-A151-76DA2D6A2879}&lt;/DBUID&gt;&lt;/Extra&gt;&lt;/Item&gt;&lt;/References&gt;&lt;/Group&gt;&lt;/Citation&gt;_x000a_"/>
    <w:docVar w:name="NE.Ref{D2DC9DEB-D4F2-4050-9A3B-759E95A1FBFF}" w:val=" ADDIN NE.Ref.{D2DC9DEB-D4F2-4050-9A3B-759E95A1FBFF}&lt;Citation&gt;&lt;Group&gt;&lt;References&gt;&lt;Item&gt;&lt;ID&gt;1656&lt;/ID&gt;&lt;UID&gt;{DE305878-0A36-43EF-A10A-42263F0101DB}&lt;/UID&gt;&lt;Title&gt;SREBP-regulated lipid metabolism: convergent physiology — divergent pathophysiology&lt;/Title&gt;&lt;Template&gt;Journal Article&lt;/Template&gt;&lt;Star&gt;0&lt;/Star&gt;&lt;Tag&gt;0&lt;/Tag&gt;&lt;Author&gt;Shimano, Hitoshi; Sato, Ryuichiro&lt;/Author&gt;&lt;Year&gt;2017&lt;/Year&gt;&lt;Details&gt;&lt;_accessed&gt;64467186&lt;/_accessed&gt;&lt;_collection_scope&gt;SCI;SCIE&lt;/_collection_scope&gt;&lt;_created&gt;64467185&lt;/_created&gt;&lt;_db_updated&gt;CrossRef&lt;/_db_updated&gt;&lt;_doi&gt;10.1038/nrendo.2017.91&lt;/_doi&gt;&lt;_impact_factor&gt;  43.330&lt;/_impact_factor&gt;&lt;_isbn&gt;1759-5029&lt;/_isbn&gt;&lt;_issue&gt;12&lt;/_issue&gt;&lt;_journal&gt;Nature Reviews Endocrinology&lt;/_journal&gt;&lt;_modified&gt;64467185&lt;/_modified&gt;&lt;_pages&gt;710-730&lt;/_pages&gt;&lt;_tertiary_title&gt;Nat Rev Endocrinol&lt;/_tertiary_title&gt;&lt;_url&gt;http://www.nature.com/articles/nrendo.2017.91_x000d__x000a_http://www.nature.com/doifinder/10.1038/nrendo.2017.91&lt;/_url&gt;&lt;_volume&gt;13&lt;/_volume&gt;&lt;/Details&gt;&lt;Extra&gt;&lt;DBUID&gt;{F96A950B-833F-4880-A151-76DA2D6A2879}&lt;/DBUID&gt;&lt;/Extra&gt;&lt;/Item&gt;&lt;/References&gt;&lt;/Group&gt;&lt;/Citation&gt;_x000a_"/>
    <w:docVar w:name="NE.Ref{D300E8EC-D51E-40A7-9F79-0A34BEB88F3F}" w:val=" ADDIN NE.Ref.{D300E8EC-D51E-40A7-9F79-0A34BEB88F3F}&lt;Citation&gt;&lt;Group&gt;&lt;References&gt;&lt;Item&gt;&lt;ID&gt;1623&lt;/ID&gt;&lt;UID&gt;{A2D1EF46-D893-4596-8E56-A18EC344FE65}&lt;/UID&gt;&lt;Title&gt;Orlistat is a novel inhibitor of fatty acid synthase with antitumor activity&lt;/Title&gt;&lt;Template&gt;Journal Article&lt;/Template&gt;&lt;Star&gt;0&lt;/Star&gt;&lt;Tag&gt;0&lt;/Tag&gt;&lt;Author&gt;Kridel, Steven J; Axelrod, Fumiko; Rozenkrantz, Natasha; Smith, Jeffrey W&lt;/Author&gt;&lt;Year&gt;2004&lt;/Year&gt;&lt;Details&gt;&lt;_accessed&gt;64461095&lt;/_accessed&gt;&lt;_collection_scope&gt;SCI;SCIE&lt;/_collection_scope&gt;&lt;_created&gt;64442142&lt;/_created&gt;&lt;_impact_factor&gt;  12.701&lt;/_impact_factor&gt;&lt;_issue&gt;6&lt;/_issue&gt;&lt;_journal&gt;Cancer Research&lt;/_journal&gt;&lt;_modified&gt;64442146&lt;/_modified&gt;&lt;_pages&gt;2070-2075&lt;/_pages&gt;&lt;_volume&gt;64&lt;/_volume&gt;&lt;/Details&gt;&lt;Extra&gt;&lt;DBUID&gt;{F96A950B-833F-4880-A151-76DA2D6A2879}&lt;/DBUID&gt;&lt;/Extra&gt;&lt;/Item&gt;&lt;/References&gt;&lt;/Group&gt;&lt;Group&gt;&lt;References&gt;&lt;Item&gt;&lt;ID&gt;1624&lt;/ID&gt;&lt;UID&gt;{26C99225-350B-403B-BEB2-132BF20BD5A0}&lt;/UID&gt;&lt;Title&gt;A fatty acid synthase blockade induces tumor cell-cycle arrest by down-regulating Skp2&lt;/Title&gt;&lt;Template&gt;Journal Article&lt;/Template&gt;&lt;Star&gt;0&lt;/Star&gt;&lt;Tag&gt;0&lt;/Tag&gt;&lt;Author&gt;Knowles, Lynn M; Axelrod, Fumiko; Browne, Cecille D; Smith, Jeffrey W&lt;/Author&gt;&lt;Year&gt;2004&lt;/Year&gt;&lt;Details&gt;&lt;_accessed&gt;64443623&lt;/_accessed&gt;&lt;_collection_scope&gt;SCI;SCIE;EI&lt;/_collection_scope&gt;&lt;_created&gt;64442172&lt;/_created&gt;&lt;_impact_factor&gt;   5.157&lt;/_impact_factor&gt;&lt;_issue&gt;29&lt;/_issue&gt;&lt;_journal&gt;Journal of Biological Chemistry&lt;/_journal&gt;&lt;_modified&gt;64443623&lt;/_modified&gt;&lt;_pages&gt;30540-30545&lt;/_pages&gt;&lt;_volume&gt;279&lt;/_volume&gt;&lt;/Details&gt;&lt;Extra&gt;&lt;DBUID&gt;{F96A950B-833F-4880-A151-76DA2D6A2879}&lt;/DBUID&gt;&lt;/Extra&gt;&lt;/Item&gt;&lt;/References&gt;&lt;/Group&gt;&lt;/Citation&gt;_x000a_"/>
    <w:docVar w:name="NE.Ref{D3B739F8-9874-498D-8478-97A21ABAD63B}" w:val=" ADDIN NE.Ref.{D3B739F8-9874-498D-8478-97A21ABAD63B}&lt;Citation&gt;&lt;Group&gt;&lt;References&gt;&lt;Item&gt;&lt;ID&gt;1571&lt;/ID&gt;&lt;UID&gt;{34AF5185-C2E1-4376-8E5D-6122C5900CB4}&lt;/UID&gt;&lt;Title&gt;Brd4 recruits P-TEFb to chromosomes at late mitosis to promote G1 gene expression and cell cycle progression&lt;/Title&gt;&lt;Template&gt;Journal Article&lt;/Template&gt;&lt;Star&gt;0&lt;/Star&gt;&lt;Tag&gt;0&lt;/Tag&gt;&lt;Author&gt;Yang, Zhiyuan; He, Nanhai; Zhou, Qiang&lt;/Author&gt;&lt;Year&gt;2008&lt;/Year&gt;&lt;Details&gt;&lt;_accessed&gt;64450677&lt;/_accessed&gt;&lt;_collection_scope&gt;SCI;SCIE&lt;/_collection_scope&gt;&lt;_created&gt;64408216&lt;/_created&gt;&lt;_impact_factor&gt;   4.272&lt;/_impact_factor&gt;&lt;_issue&gt;3&lt;/_issue&gt;&lt;_journal&gt;Molecular and Cellular Biology&lt;/_journal&gt;&lt;_modified&gt;64443621&lt;/_modified&gt;&lt;_pages&gt;967-976&lt;/_pages&gt;&lt;_volume&gt;28&lt;/_volume&gt;&lt;/Details&gt;&lt;Extra&gt;&lt;DBUID&gt;{F96A950B-833F-4880-A151-76DA2D6A2879}&lt;/DBUID&gt;&lt;/Extra&gt;&lt;/Item&gt;&lt;/References&gt;&lt;/Group&gt;&lt;/Citation&gt;_x000a_"/>
    <w:docVar w:name="NE.Ref{D4017DAC-63FE-4605-86AB-9AAC66742C81}" w:val=" ADDIN NE.Ref.{D4017DAC-63FE-4605-86AB-9AAC66742C81}&lt;Citation&gt;&lt;Group&gt;&lt;References&gt;&lt;Item&gt;&lt;ID&gt;1659&lt;/ID&gt;&lt;UID&gt;{107B61DD-4A32-4445-A815-A219E216A123}&lt;/UID&gt;&lt;Title&gt;EGFR signaling through an Akt-SREBP-1 — dependent, rapamycin-resistant pathway sensitizes glioblastomas to antilipogenic therapy&lt;/Title&gt;&lt;Template&gt;Journal Article&lt;/Template&gt;&lt;Star&gt;0&lt;/Star&gt;&lt;Tag&gt;0&lt;/Tag&gt;&lt;Author&gt;Guo, Deliang; Prins, Robert M; Dang, Julie; Kuga, Daisuke; Iwanami, Akio; Soto, Horacio; Lin, Kelly Y; Huang, Tiffany T; Akhavan, David; Hock, M Benjamin; Zhu, Shaojun; Kofman, Ava A; Bensinger, Steve J; Yong, William H; Vinters, Harry V; Horvath, Steve; Watson, Andrew D; Kuhn, John G; Robins, H Ian; Mehta, Minesh P; Wen, Patrick Y; DeAngelis, Lisa M; Prados, Michael D; Mellinghoff, Ingo K; Cloughesy, Timothy F; Mischel, Paul S&lt;/Author&gt;&lt;Year&gt;2009&lt;/Year&gt;&lt;Details&gt;&lt;_accessed&gt;64467217&lt;/_accessed&gt;&lt;_collection_scope&gt;SCIE&lt;/_collection_scope&gt;&lt;_created&gt;64467215&lt;/_created&gt;&lt;_date&gt;57329280&lt;/_date&gt;&lt;_date_display&gt;2009&lt;/_date_display&gt;&lt;_db_updated&gt;PKU Search&lt;/_db_updated&gt;&lt;_doi&gt;10.1126/scisignal.2000446&lt;/_doi&gt;&lt;_impact_factor&gt;   8.218&lt;/_impact_factor&gt;&lt;_isbn&gt;1945-0877&lt;/_isbn&gt;&lt;_issue&gt;101&lt;/_issue&gt;&lt;_journal&gt;Science signaling&lt;/_journal&gt;&lt;_keywords&gt;Antineoplastic Agents - therapeutic use; Brain Neoplasms - drug therapy; Brain Neoplasms - metabolism; Fatty Acids - metabolism; Gene Knockdown Techniques; Glioblastoma - drug therapy; Glioblastoma - metabolism; Humans; Hydrolysis; Lipogenesis - drug effects; Phosphatidylinositol 3-Kinases - metabolism; Protein Transport; Proto-Oncogene Proteins c-akt - metabolism; Quinazolines - therapeutic use; Receptor, Epidermal Growth Factor - antagonists &amp;amp; inhibitors; Receptor, Epidermal Growth Factor - metabolism; Signal Transduction; Sirolimus - pharmacology; Sterol Regulatory Element Binding Protein 1 - genetics; Sterol Regulatory Element Binding Protein 1 - metabolism&lt;/_keywords&gt;&lt;_modified&gt;64467217&lt;/_modified&gt;&lt;_number&gt;1&lt;/_number&gt;&lt;_pages&gt;ra82-ra82&lt;/_pages&gt;&lt;_place_published&gt;United States&lt;/_place_published&gt;&lt;_url&gt;http://pku.summon.serialssolutions.com/2.0.0/link/0/eLvHCXMwlV3BThsxELUKp14KFGhToPKpB8Si2F5718cAWaoWpCiBC5eV1_ZKUcCLGkconPgH_pAvweNsQEXtgQ_weOXxzrzxzLxBiNHDbvLGJhBR09pKrjXXOTPEACmkYbRSNeE5hX7nq_P8bECLPv_1Srv9JqHfdrtAZYOKaQPIRoL5lRSmNhz9LpZGOPjtOKAshOg8Ac67NqH5Twl_u6T_4Mzob4q1d33aOvrUwkrcW9yDDfTBus9os-dCSH0zxz9wLPSML-ib6KF_WgzxKMoIjgtfLEb1YOVwb-KT0bB_NEjI08PjSTsg1x_gYfCpN3M9dsnQTgFyOo8HATzeqTkeQQ28H9_bKT69HjdVwOMeqo6wb3DPeXiwacI1HeuwU6Qw2EKXRf_i-GfSDmIAhkLiE6u6VQgtTEpyQQChEFllRmjKqc1lplSVaZMqbkWIVmRNTNcQwa0kdVif8Ypto1XXOPsVYUFTRpkkWjOZUqOlTUVlaSqApCDNsg7aX-qivF3wbZQxTqGifDnfsj3fDsJLbZXhr4BUh3K2mU3LjDFo-SW0g74stPgiDdYGjJR-e89OO-gjbQdHEL6LVv2fmd1DK7eT2fd4754Bm8zarA&lt;/_url&gt;&lt;_volume&gt;2&lt;/_volume&gt;&lt;/Details&gt;&lt;Extra&gt;&lt;DBUID&gt;{F96A950B-833F-4880-A151-76DA2D6A2879}&lt;/DBUID&gt;&lt;/Extra&gt;&lt;/Item&gt;&lt;/References&gt;&lt;/Group&gt;&lt;/Citation&gt;_x000a_"/>
    <w:docVar w:name="NE.Ref{D5208926-DF9A-45ED-BD7A-96AD32990443}" w:val=" ADDIN NE.Ref.{D5208926-DF9A-45ED-BD7A-96AD32990443}&lt;Citation&gt;&lt;Group&gt;&lt;References&gt;&lt;Item&gt;&lt;ID&gt;1448&lt;/ID&gt;&lt;UID&gt;{73FF8149-8E8E-4CB8-A0CE-9B30FEA4972C}&lt;/UID&gt;&lt;Title&gt;AZD4573 is a highly selective CDK9 inhibitor that suppresses Mcl-1 and induces apoptosis in hematological cancer cells&lt;/Title&gt;&lt;Template&gt;Journal Article&lt;/Template&gt;&lt;Star&gt;0&lt;/Star&gt;&lt;Tag&gt;5&lt;/Tag&gt;&lt;Author&gt;Cidado, Justin; Boiko, Scott; Proia, Theresa; Ferguson, Douglas; Criscione, Steven W; Martin, Maryann San; Pop-Damkov, Petar&lt;/Author&gt;&lt;Year&gt;2020&lt;/Year&gt;&lt;Details&gt;&lt;_accessed&gt;64755079&lt;/_accessed&gt;&lt;_collection_scope&gt;SCI;SCIE&lt;/_collection_scope&gt;&lt;_created&gt;64129512&lt;/_created&gt;&lt;_impact_factor&gt;  12.531&lt;/_impact_factor&gt;&lt;_issue&gt;4&lt;/_issue&gt;&lt;_journal&gt;Clinical Cancer Research&lt;/_journal&gt;&lt;_modified&gt;64759159&lt;/_modified&gt;&lt;_pages&gt;922-934&lt;/_pages&gt;&lt;_volume&gt;26&lt;/_volume&gt;&lt;/Details&gt;&lt;Extra&gt;&lt;DBUID&gt;{F96A950B-833F-4880-A151-76DA2D6A2879}&lt;/DBUID&gt;&lt;/Extra&gt;&lt;/Item&gt;&lt;/References&gt;&lt;/Group&gt;&lt;Group&gt;&lt;References&gt;&lt;Item&gt;&lt;ID&gt;1587&lt;/ID&gt;&lt;UID&gt;{857C774D-1EAA-4966-9208-0A0E9BFF1E31}&lt;/UID&gt;&lt;Title&gt;Fadraciclib (CYC065), a novel CDK inhibitor, targets key pro-survival and oncogenic pathways in cancer&lt;/Title&gt;&lt;Template&gt;Journal Article&lt;/Template&gt;&lt;Star&gt;0&lt;/Star&gt;&lt;Tag&gt;0&lt;/Tag&gt;&lt;Author&gt;Frame, Sheelagh; Saladino, Chiara; MacKay, Craig; Atrash, Butrus; Sheldrake, Peter&lt;/Author&gt;&lt;Year&gt;2020&lt;/Year&gt;&lt;Details&gt;&lt;_accessed&gt;64443629&lt;/_accessed&gt;&lt;_collection_scope&gt;SCIE&lt;/_collection_scope&gt;&lt;_created&gt;64414083&lt;/_created&gt;&lt;_impact_factor&gt;   3.240&lt;/_impact_factor&gt;&lt;_issue&gt;7&lt;/_issue&gt;&lt;_journal&gt;PLoS One&lt;/_journal&gt;&lt;_modified&gt;64414091&lt;/_modified&gt;&lt;_pages&gt;e0234103&lt;/_pages&gt;&lt;_volume&gt;15&lt;/_volume&gt;&lt;/Details&gt;&lt;Extra&gt;&lt;DBUID&gt;{F96A950B-833F-4880-A151-76DA2D6A2879}&lt;/DBUID&gt;&lt;/Extra&gt;&lt;/Item&gt;&lt;/References&gt;&lt;/Group&gt;&lt;/Citation&gt;_x000a_"/>
    <w:docVar w:name="NE.Ref{D64F1F01-C5CE-40DA-BACC-FA0046819C96}" w:val=" ADDIN NE.Ref.{D64F1F01-C5CE-40DA-BACC-FA0046819C96}&lt;Citation&gt;&lt;Group&gt;&lt;References&gt;&lt;Item&gt;&lt;ID&gt;1453&lt;/ID&gt;&lt;UID&gt;{D5621CE7-ABE8-433A-B726-31DEB2A06959}&lt;/UID&gt;&lt;Title&gt;Identification of multiple cyclin subunits of human P-TEFb&lt;/Title&gt;&lt;Template&gt;Journal Article&lt;/Template&gt;&lt;Star&gt;0&lt;/Star&gt;&lt;Tag&gt;0&lt;/Tag&gt;&lt;Author&gt;Peng, Junmin; Zhu, Yuerong; Milton, Jeffrey T; Price, David H&lt;/Author&gt;&lt;Year&gt;1998&lt;/Year&gt;&lt;Details&gt;&lt;_accessed&gt;64694113&lt;/_accessed&gt;&lt;_collection_scope&gt;SCI;SCIE&lt;/_collection_scope&gt;&lt;_created&gt;64129512&lt;/_created&gt;&lt;_impact_factor&gt;  11.361&lt;/_impact_factor&gt;&lt;_issue&gt;5&lt;/_issue&gt;&lt;_journal&gt;Genes &amp;amp; Development&lt;/_journal&gt;&lt;_modified&gt;64444955&lt;/_modified&gt;&lt;_pages&gt;755-762&lt;/_pages&gt;&lt;_volume&gt;12&lt;/_volume&gt;&lt;/Details&gt;&lt;Extra&gt;&lt;DBUID&gt;{F96A950B-833F-4880-A151-76DA2D6A2879}&lt;/DBUID&gt;&lt;/Extra&gt;&lt;/Item&gt;&lt;/References&gt;&lt;/Group&gt;&lt;Group&gt;&lt;References&gt;&lt;Item&gt;&lt;ID&gt;1463&lt;/ID&gt;&lt;UID&gt;{7EB8B3D9-D09D-4C2D-9528-9690DA9C03AA}&lt;/UID&gt;&lt;Title&gt;Coordination of Transcription Factor Phosphorylation and Histone Methylation by the P-TEFb Kinase during Human Immunodeficiency Virus Type 1 Transcription&lt;/Title&gt;&lt;Template&gt;Journal Article&lt;/Template&gt;&lt;Star&gt;0&lt;/Star&gt;&lt;Tag&gt;0&lt;/Tag&gt;&lt;Author&gt;Zhou, Meisheng; Deng, Longwen; Lacoste, Vincent; Park, Hyeon Ung; Pumfery, Anne; Kashanchi, Fatah; Brady, John N&lt;/Author&gt;&lt;Year&gt;2004&lt;/Year&gt;&lt;Details&gt;&lt;_accessed&gt;64443627&lt;/_accessed&gt;&lt;_collection_scope&gt;SCI;SCIE&lt;/_collection_scope&gt;&lt;_created&gt;64129512&lt;/_created&gt;&lt;_impact_factor&gt;   5.103&lt;/_impact_factor&gt;&lt;_issue&gt;24&lt;/_issue&gt;&lt;_journal&gt;Journal of Virology&lt;/_journal&gt;&lt;_modified&gt;64444956&lt;/_modified&gt;&lt;_pages&gt;13522-13533&lt;/_pages&gt;&lt;_volume&gt;78&lt;/_volume&gt;&lt;/Details&gt;&lt;Extra&gt;&lt;DBUID&gt;{F96A950B-833F-4880-A151-76DA2D6A2879}&lt;/DBUID&gt;&lt;/Extra&gt;&lt;/Item&gt;&lt;/References&gt;&lt;/Group&gt;&lt;/Citation&gt;_x000a_"/>
    <w:docVar w:name="NE.Ref{DF6CF3F4-3867-4FD8-A01E-881961026B5E}" w:val=" ADDIN NE.Ref.{DF6CF3F4-3867-4FD8-A01E-881961026B5E}&lt;Citation&gt;&lt;Group&gt;&lt;References&gt;&lt;Item&gt;&lt;ID&gt;1499&lt;/ID&gt;&lt;UID&gt;{A8441EBE-8F92-4E92-9BF9-950BA4655240}&lt;/UID&gt;&lt;Title&gt;Pharmacologic inhibition of fatty acid oxidation sensitizes human leukemia cells to apoptosis induction&lt;/Title&gt;&lt;Template&gt;Journal Article&lt;/Template&gt;&lt;Star&gt;0&lt;/Star&gt;&lt;Tag&gt;0&lt;/Tag&gt;&lt;Author&gt;Samudio, Ismael; Harmancey, Romain; Fiegl, Michael; Kantarjian, Hagop; Konopleva, Marina&lt;/Author&gt;&lt;Year&gt;2010&lt;/Year&gt;&lt;Details&gt;&lt;_accessed&gt;64655416&lt;/_accessed&gt;&lt;_created&gt;64137579&lt;/_created&gt;&lt;_impact_factor&gt;  14.808&lt;/_impact_factor&gt;&lt;_issue&gt;1&lt;/_issue&gt;&lt;_journal&gt;Journal of Clinical Investigation  &lt;/_journal&gt;&lt;_modified&gt;64443639&lt;/_modified&gt;&lt;_pages&gt;142-156&lt;/_pages&gt;&lt;_volume&gt;120&lt;/_volume&gt;&lt;/Details&gt;&lt;Extra&gt;&lt;DBUID&gt;{F96A950B-833F-4880-A151-76DA2D6A2879}&lt;/DBUID&gt;&lt;/Extra&gt;&lt;/Item&gt;&lt;/References&gt;&lt;/Group&gt;&lt;/Citation&gt;_x000a_"/>
    <w:docVar w:name="NE.Ref{E082DA4A-FEBD-4D90-A818-9A10F3ECFB42}" w:val=" ADDIN NE.Ref.{E082DA4A-FEBD-4D90-A818-9A10F3ECFB42}&lt;Citation&gt;&lt;Group&gt;&lt;References&gt;&lt;Item&gt;&lt;ID&gt;1453&lt;/ID&gt;&lt;UID&gt;{D5621CE7-ABE8-433A-B726-31DEB2A06959}&lt;/UID&gt;&lt;Title&gt;Identification of multiple cyclin subunits of human P-TEFb&lt;/Title&gt;&lt;Template&gt;Journal Article&lt;/Template&gt;&lt;Star&gt;0&lt;/Star&gt;&lt;Tag&gt;0&lt;/Tag&gt;&lt;Author&gt;Peng, Junmin; Zhu, Yuerong; Milton, Jeffrey T; Price, David H&lt;/Author&gt;&lt;Year&gt;1998&lt;/Year&gt;&lt;Details&gt;&lt;_accessed&gt;64694113&lt;/_accessed&gt;&lt;_collection_scope&gt;SCI;SCIE&lt;/_collection_scope&gt;&lt;_created&gt;64129512&lt;/_created&gt;&lt;_impact_factor&gt;  11.361&lt;/_impact_factor&gt;&lt;_issue&gt;5&lt;/_issue&gt;&lt;_journal&gt;Genes &amp;amp; Development&lt;/_journal&gt;&lt;_modified&gt;64444955&lt;/_modified&gt;&lt;_pages&gt;755-762&lt;/_pages&gt;&lt;_volume&gt;12&lt;/_volume&gt;&lt;/Details&gt;&lt;Extra&gt;&lt;DBUID&gt;{F96A950B-833F-4880-A151-76DA2D6A2879}&lt;/DBUID&gt;&lt;/Extra&gt;&lt;/Item&gt;&lt;/References&gt;&lt;/Group&gt;&lt;/Citation&gt;_x000a_"/>
    <w:docVar w:name="NE.Ref{E37AE383-5D8C-4A50-828C-26160EF89BE4}" w:val=" ADDIN NE.Ref.{E37AE383-5D8C-4A50-828C-26160EF89BE4}&lt;Citation&gt;&lt;Group&gt;&lt;References&gt;&lt;Item&gt;&lt;ID&gt;1649&lt;/ID&gt;&lt;UID&gt;{49C97176-0CC0-4459-865E-4B4ABD285DC5}&lt;/UID&gt;&lt;Title&gt;Protein Sensors for Membrane Sterols&lt;/Title&gt;&lt;Template&gt;Journal Article&lt;/Template&gt;&lt;Star&gt;0&lt;/Star&gt;&lt;Tag&gt;0&lt;/Tag&gt;&lt;Author&gt;Goldstein, Joseph L; DeBose-Boyd, Russell A; Brown, Michael S&lt;/Author&gt;&lt;Year&gt;2006&lt;/Year&gt;&lt;Details&gt;&lt;_accessed&gt;64467171&lt;/_accessed&gt;&lt;_collection_scope&gt;SCI;SCIE&lt;/_collection_scope&gt;&lt;_created&gt;64462187&lt;/_created&gt;&lt;_date&gt;55751040&lt;/_date&gt;&lt;_date_display&gt;2006&lt;/_date_display&gt;&lt;_db_updated&gt;PKU Search&lt;/_db_updated&gt;&lt;_doi&gt;10.1016/j.cell.2005.12.022&lt;/_doi&gt;&lt;_impact_factor&gt;  41.584&lt;/_impact_factor&gt;&lt;_isbn&gt;0092-8674&lt;/_isbn&gt;&lt;_issue&gt;1&lt;/_issue&gt;&lt;_journal&gt;Cell&lt;/_journal&gt;&lt;_keywords&gt;Animals; Cell Membrane - chemistry; Cell Membrane - physiology; Cell membranes; Cholesterol; Feedback, Physiological - physiology; Genetic transcription; Humans; Membrane Proteins - chemistry; Membrane Proteins - physiology; Models, Biological; Proteins; Sensors; Sterols; Sterols - chemistry; Sterols - metabolism&lt;/_keywords&gt;&lt;_modified&gt;64462187&lt;/_modified&gt;&lt;_number&gt;1&lt;/_number&gt;&lt;_ori_publication&gt;Elsevier Inc&lt;/_ori_publication&gt;&lt;_pages&gt;35-46&lt;/_pages&gt;&lt;_place_published&gt;United States&lt;/_place_published&gt;&lt;_url&gt;http://pku.summon.serialssolutions.com/2.0.0/link/0/eLvHCXMwnV1LT8MwDLZ4CIkL78dgjB6QOKChtGna5DhgFTCQQDwOXKI0SSVeHdrjwL_HoR2DaYDgUql5KXHt-LOb2AA02Cf1kT2B2FAQkmlijCY0FtwEXCvD44wGsXgPgHN3zs8ugqTJTsu7690xf_TfT2Y5l3bhDXGOvAA34GkX0wV5erpxcNs6-9iJOWNFBgOBUh_FYXlpZvwo3ymm0Z36M_4MSz2UzP9xygswVwJOr1FwyCJM2HwJZooUlK_LsHPhAjXc594V2rPtTtdDEOud22c0onPrXSHV20_dFbhJmteHx_Uyc0Id4VXQq1MtqEiZFRnTKJOaxiZLUbkjFhTMuJiQqYoMvkXW-oZQhXrd2pRoxajRaMGswlTezu06eKni2vIspqkJQsZsGjOrBDVYkBGVZRXYG5BNvhQBMuTg5NiDdOt2mS6Z9AOJ664AG1BWliq-UN0SafZjv133GaSTul5HaVVeHsA5uvhVsoGwjwgaUvp7S0S8PlpxvALVLy1RrvSXgcZWD3tvDzhCuip3Vi237X5Xoo2HsM_3v28Rk8jFRRQVWCtYaUi5CEFFyMnGP-m0CbNDH1EVpnqdvt2CyZfHfg0mo5P9GopII7k-rpWigqXJ0QE-W5f8DZSqD3A&lt;/_url&gt;&lt;_volume&gt;124&lt;/_volume&gt;&lt;/Details&gt;&lt;Extra&gt;&lt;DBUID&gt;{F96A950B-833F-4880-A151-76DA2D6A2879}&lt;/DBUID&gt;&lt;/Extra&gt;&lt;/Item&gt;&lt;/References&gt;&lt;/Group&gt;&lt;Group&gt;&lt;References&gt;&lt;Item&gt;&lt;ID&gt;1650&lt;/ID&gt;&lt;UID&gt;{487D3AF9-C2A7-4334-A105-980686330F8A}&lt;/UID&gt;&lt;Title&gt;Cholesterol feedback: from Schoenheimer&amp;apos;s bottle to Scap&amp;apos;s MELADL&lt;/Title&gt;&lt;Template&gt;Journal Article&lt;/Template&gt;&lt;Star&gt;0&lt;/Star&gt;&lt;Tag&gt;0&lt;/Tag&gt;&lt;Author&gt;Brown, Michael S; Goldstein, Joseph L&lt;/Author&gt;&lt;Year&gt;2009&lt;/Year&gt;&lt;Details&gt;&lt;_accessed&gt;64462207&lt;/_accessed&gt;&lt;_collection_scope&gt;SCI;SCIE&lt;/_collection_scope&gt;&lt;_created&gt;64462207&lt;/_created&gt;&lt;_db_updated&gt;CrossRef&lt;/_db_updated&gt;&lt;_doi&gt;10.1194/jlr.R800054-JLR200&lt;/_doi&gt;&lt;_impact_factor&gt;   5.922&lt;/_impact_factor&gt;&lt;_isbn&gt;00222275&lt;/_isbn&gt;&lt;_issue&gt;Supplement&lt;/_issue&gt;&lt;_journal&gt;Journal of Lipid Research&lt;/_journal&gt;&lt;_modified&gt;64462211&lt;/_modified&gt;&lt;_pages&gt;S15-S27&lt;/_pages&gt;&lt;_tertiary_title&gt;Journal of Lipid Research&lt;/_tertiary_title&gt;&lt;_url&gt;https://linkinghub.elsevier.com/retrieve/pii/S0022227520305812_x000d__x000a_https://syndication.highwire.org/content/doi/10.1194/jlr.R800054-JLR200&lt;/_url&gt;&lt;_volume&gt;50&lt;/_volume&gt;&lt;/Details&gt;&lt;Extra&gt;&lt;DBUID&gt;{F96A950B-833F-4880-A151-76DA2D6A2879}&lt;/DBUID&gt;&lt;/Extra&gt;&lt;/Item&gt;&lt;/References&gt;&lt;/Group&gt;&lt;/Citation&gt;_x000a_"/>
    <w:docVar w:name="NE.Ref{E63D2C79-D1E3-4257-B806-C2EE2E9ED8EB}" w:val=" ADDIN NE.Ref.{E63D2C79-D1E3-4257-B806-C2EE2E9ED8EB}&lt;Citation&gt;&lt;Group&gt;&lt;References&gt;&lt;Item&gt;&lt;ID&gt;1605&lt;/ID&gt;&lt;UID&gt;{CFFF98BD-8C8D-4D8C-BEC2-BFC3D07458C0}&lt;/UID&gt;&lt;Title&gt;Peroxisome proliferator-activated receptor gamma recruits the positive transcription elongation factor b complex to activate transcription and promote adipogenesis&lt;/Title&gt;&lt;Template&gt;Journal Article&lt;/Template&gt;&lt;Star&gt;0&lt;/Star&gt;&lt;Tag&gt;0&lt;/Tag&gt;&lt;Author&gt;Iankova, Irena; Petersen, Rasmus K; Annicotte, Jean-Sébastien; Hansen, Carine ChaveyJacob B&lt;/Author&gt;&lt;Year&gt;2006&lt;/Year&gt;&lt;Details&gt;&lt;_accessed&gt;64444952&lt;/_accessed&gt;&lt;_collection_scope&gt;WoS-CC&lt;/_collection_scope&gt;&lt;_created&gt;64422677&lt;/_created&gt;&lt;_issue&gt;7&lt;/_issue&gt;&lt;_journal&gt;Molecular Endocrinology&lt;/_journal&gt;&lt;_modified&gt;64443635&lt;/_modified&gt;&lt;_pages&gt;1494-1505&lt;/_pages&gt;&lt;_volume&gt;20&lt;/_volume&gt;&lt;/Details&gt;&lt;Extra&gt;&lt;DBUID&gt;{F96A950B-833F-4880-A151-76DA2D6A2879}&lt;/DBUID&gt;&lt;/Extra&gt;&lt;/Item&gt;&lt;/References&gt;&lt;/Group&gt;&lt;/Citation&gt;_x000a_"/>
    <w:docVar w:name="NE.Ref{EA525D8D-6367-4AD9-8D6C-C867D43D2DC0}" w:val=" ADDIN NE.Ref.{EA525D8D-6367-4AD9-8D6C-C867D43D2DC0}&lt;Citation&gt;&lt;Group&gt;&lt;References&gt;&lt;Item&gt;&lt;ID&gt;1642&lt;/ID&gt;&lt;UID&gt;{F1402638-84DA-4C95-8C35-583506EBB80C}&lt;/UID&gt;&lt;Title&gt;Functions of cyclin D1 as an oncogene and regulation of cyclin D1 expression&lt;/Title&gt;&lt;Template&gt;Journal Article&lt;/Template&gt;&lt;Star&gt;0&lt;/Star&gt;&lt;Tag&gt;0&lt;/Tag&gt;&lt;Author&gt;Tashiro, Etsu; Tsuchiya, Ayako; Imoto, Masaya&lt;/Author&gt;&lt;Year&gt;2007&lt;/Year&gt;&lt;Details&gt;&lt;_accessed&gt;64457886&lt;/_accessed&gt;&lt;_collection_scope&gt;SCI;SCIE&lt;/_collection_scope&gt;&lt;_created&gt;64457886&lt;/_created&gt;&lt;_db_updated&gt;CrossRef&lt;/_db_updated&gt;&lt;_doi&gt;10.1111/j.1349-7006.2007.00449.x&lt;/_doi&gt;&lt;_impact_factor&gt;   6.716&lt;/_impact_factor&gt;&lt;_isbn&gt;1347-9032&lt;/_isbn&gt;&lt;_issue&gt;5&lt;/_issue&gt;&lt;_journal&gt;Cancer Science&lt;/_journal&gt;&lt;_modified&gt;64457886&lt;/_modified&gt;&lt;_pages&gt;629-635&lt;/_pages&gt;&lt;_tertiary_title&gt;Cancer Science&lt;/_tertiary_title&gt;&lt;_url&gt;https://onlinelibrary.wiley.com/doi/10.1111/j.1349-7006.2007.00449.x_x000d__x000a_http://onlinelibrary.wiley.com/wol1/doi/10.1111/j.1349-7006.2007.00449.x/fullpdf&lt;/_url&gt;&lt;_volume&gt;98&lt;/_volume&gt;&lt;/Details&gt;&lt;Extra&gt;&lt;DBUID&gt;{F96A950B-833F-4880-A151-76DA2D6A2879}&lt;/DBUID&gt;&lt;/Extra&gt;&lt;/Item&gt;&lt;/References&gt;&lt;/Group&gt;&lt;/Citation&gt;_x000a_"/>
    <w:docVar w:name="NE.Ref{EB55D63F-296F-4C4B-B2A7-BBEA20FC2FDA}" w:val=" ADDIN NE.Ref.{EB55D63F-296F-4C4B-B2A7-BBEA20FC2FDA}&lt;Citation&gt;&lt;Group&gt;&lt;References&gt;&lt;Item&gt;&lt;ID&gt;1448&lt;/ID&gt;&lt;UID&gt;{73FF8149-8E8E-4CB8-A0CE-9B30FEA4972C}&lt;/UID&gt;&lt;Title&gt;AZD4573 is a highly selective CDK9 inhibitor that suppresses Mcl-1 and induces apoptosis in hematological cancer cells&lt;/Title&gt;&lt;Template&gt;Journal Article&lt;/Template&gt;&lt;Star&gt;0&lt;/Star&gt;&lt;Tag&gt;5&lt;/Tag&gt;&lt;Author&gt;Cidado, Justin; Boiko, Scott; Proia, Theresa; Ferguson, Douglas; Criscione, Steven W; Martin, Maryann San; Pop-Damkov, Petar&lt;/Author&gt;&lt;Year&gt;2020&lt;/Year&gt;&lt;Details&gt;&lt;_accessed&gt;64755079&lt;/_accessed&gt;&lt;_collection_scope&gt;SCI;SCIE&lt;/_collection_scope&gt;&lt;_created&gt;64129512&lt;/_created&gt;&lt;_impact_factor&gt;  12.531&lt;/_impact_factor&gt;&lt;_issue&gt;4&lt;/_issue&gt;&lt;_journal&gt;Clinical Cancer Research&lt;/_journal&gt;&lt;_modified&gt;64759159&lt;/_modified&gt;&lt;_pages&gt;922-934&lt;/_pages&gt;&lt;_volume&gt;26&lt;/_volume&gt;&lt;/Details&gt;&lt;Extra&gt;&lt;DBUID&gt;{F96A950B-833F-4880-A151-76DA2D6A2879}&lt;/DBUID&gt;&lt;/Extra&gt;&lt;/Item&gt;&lt;/References&gt;&lt;/Group&gt;&lt;/Citation&gt;_x000a_"/>
    <w:docVar w:name="NE.Ref{EEA498DC-9498-43D0-842A-E14B7BB58BA9}" w:val=" ADDIN NE.Ref.{EEA498DC-9498-43D0-842A-E14B7BB58BA9}&lt;Citation&gt;&lt;Group&gt;&lt;References&gt;&lt;Item&gt;&lt;ID&gt;1652&lt;/ID&gt;&lt;UID&gt;{C7C4FF69-6AD5-411D-AF95-BBDC800379E1}&lt;/UID&gt;&lt;Title&gt;The phosphorylation-dependent regulation of nuclear SREBP1 during mitosis links lipid metabolism and cell growth&lt;/Title&gt;&lt;Template&gt;Journal Article&lt;/Template&gt;&lt;Star&gt;0&lt;/Star&gt;&lt;Tag&gt;0&lt;/Tag&gt;&lt;Author&gt;Bengoechea-Alonso, M T; Ericsson, J&lt;/Author&gt;&lt;Year&gt;2016&lt;/Year&gt;&lt;Details&gt;&lt;_accessed&gt;64462230&lt;/_accessed&gt;&lt;_accession_num&gt;27579997&lt;/_accession_num&gt;&lt;_author_adr&gt;a University College Dublin, School of Medicine and Medical Science, UCD Conway Institute , Dublin , Ireland.; a University College Dublin, School of Medicine and Medical Science, UCD Conway Institute , Dublin , Ireland.&lt;/_author_adr&gt;&lt;_collection_scope&gt;SCIE&lt;/_collection_scope&gt;&lt;_created&gt;64462230&lt;/_created&gt;&lt;_date&gt;61427520&lt;/_date&gt;&lt;_date_display&gt;2016 Oct 17&lt;/_date_display&gt;&lt;_db_updated&gt;PubMed&lt;/_db_updated&gt;&lt;_doi&gt;10.1080/15384101.2016.1220456&lt;/_doi&gt;&lt;_impact_factor&gt;   4.534&lt;/_impact_factor&gt;&lt;_isbn&gt;1551-4005 (Electronic); 1551-4005 (Linking)&lt;/_isbn&gt;&lt;_issue&gt;20&lt;/_issue&gt;&lt;_journal&gt;Cell Cycle&lt;/_journal&gt;&lt;_keywords&gt;Fbw7; Plk1; SREBP; cancer; cholesterol; lipids; mitosis&lt;/_keywords&gt;&lt;_language&gt;eng&lt;/_language&gt;&lt;_modified&gt;64462232&lt;/_modified&gt;&lt;_pages&gt;2753-2765&lt;/_pages&gt;&lt;_subject_headings&gt;Cell Cycle Proteins/metabolism; Cell Nucleus/*metabolism; Cell Proliferation; F-Box Proteins/metabolism; F-Box-WD Repeat-Containing Protein 7; HCT116 Cells; HEK293 Cells; HeLa Cells; Humans; *Lipid Metabolism; *Mitosis; Phosphorylation; Protein Binding; Protein Domains; Protein Serine-Threonine Kinases/metabolism; Protein Stability; Proteolysis; Proto-Oncogene Proteins/metabolism; Sterol Regulatory Element Binding Protein 1/chemistry/*metabolism; Transcription, Genetic; Ubiquitin-Protein Ligases/metabolism&lt;/_subject_headings&gt;&lt;_tertiary_title&gt;Cell cycle (Georgetown, Tex.)&lt;/_tertiary_title&gt;&lt;_type_work&gt;Journal Article&lt;/_type_work&gt;&lt;_url&gt;http://www.ncbi.nlm.nih.gov/entrez/query.fcgi?cmd=Retrieve&amp;amp;db=pubmed&amp;amp;dopt=Abstract&amp;amp;list_uids=27579997&amp;amp;query_hl=1&lt;/_url&gt;&lt;_volume&gt;15&lt;/_volume&gt;&lt;/Details&gt;&lt;Extra&gt;&lt;DBUID&gt;{F96A950B-833F-4880-A151-76DA2D6A2879}&lt;/DBUID&gt;&lt;/Extra&gt;&lt;/Item&gt;&lt;/References&gt;&lt;/Group&gt;&lt;/Citation&gt;_x000a_"/>
    <w:docVar w:name="NE.Ref{F250B2DE-10CB-4CC0-8DC6-59CB861D955A}" w:val=" ADDIN NE.Ref.{F250B2DE-10CB-4CC0-8DC6-59CB861D955A}&lt;Citation&gt;&lt;Group&gt;&lt;References&gt;&lt;Item&gt;&lt;ID&gt;1615&lt;/ID&gt;&lt;UID&gt;{2605B4B6-E056-4F4F-A938-8CC0686B0007}&lt;/UID&gt;&lt;Title&gt;Structural and functional organization of the animal fatty acid synthase&lt;/Title&gt;&lt;Template&gt;Journal Article&lt;/Template&gt;&lt;Star&gt;0&lt;/Star&gt;&lt;Tag&gt;0&lt;/Tag&gt;&lt;Author&gt;Smith, Stuart; Witkowski, Andrzej; Joshi, Anil K&lt;/Author&gt;&lt;Year&gt;2003&lt;/Year&gt;&lt;Details&gt;&lt;_accessed&gt;64443637&lt;/_accessed&gt;&lt;_collection_scope&gt;SCI;SCIE&lt;/_collection_scope&gt;&lt;_created&gt;64430576&lt;/_created&gt;&lt;_impact_factor&gt;  15.136&lt;/_impact_factor&gt;&lt;_issue&gt;4&lt;/_issue&gt;&lt;_journal&gt;Progress in Lipid Research&lt;/_journal&gt;&lt;_modified&gt;64430578&lt;/_modified&gt;&lt;_pages&gt;289-317&lt;/_pages&gt;&lt;_volume&gt;42&lt;/_volume&gt;&lt;/Details&gt;&lt;Extra&gt;&lt;DBUID&gt;{F96A950B-833F-4880-A151-76DA2D6A2879}&lt;/DBUID&gt;&lt;/Extra&gt;&lt;/Item&gt;&lt;/References&gt;&lt;/Group&gt;&lt;/Citation&gt;_x000a_"/>
    <w:docVar w:name="NE.Ref{F4235E59-4FAB-40FC-8C05-6083CE6B4965}" w:val=" ADDIN NE.Ref.{F4235E59-4FAB-40FC-8C05-6083CE6B4965}&lt;Citation&gt;&lt;Group&gt;&lt;References&gt;&lt;Item&gt;&lt;ID&gt;1640&lt;/ID&gt;&lt;UID&gt;{6FCE46F2-E3B6-4195-9C4D-6A062E898036}&lt;/UID&gt;&lt;Title&gt;Overexpressed Fatty Acid Synthase in Gastrointestinal Stromal Tumors: Targeting a Progression-Associated Metabolic Driver Enhances the Antitumor Effect of Imatinib&lt;/Title&gt;&lt;Template&gt;Journal Article&lt;/Template&gt;&lt;Star&gt;0&lt;/Star&gt;&lt;Tag&gt;0&lt;/Tag&gt;&lt;Author&gt;Li, Chien-Feng; Fang, Fu-Min; Chen, Yen-Yang; Liu, Ting-Ting; Chan, Ti-Chun; Yu, Shih-Chen; Chen, Li-Tzong; Huang, Hsuan-Ying&lt;/Author&gt;&lt;Year&gt;2017&lt;/Year&gt;&lt;Details&gt;&lt;_accessed&gt;64456598&lt;/_accessed&gt;&lt;_collection_scope&gt;SCI;SCIE&lt;/_collection_scope&gt;&lt;_created&gt;64456598&lt;/_created&gt;&lt;_date&gt;61862400&lt;/_date&gt;&lt;_db_updated&gt;CrossRef&lt;/_db_updated&gt;&lt;_doi&gt;10.1158/1078-0432.CCR-16-2770&lt;/_doi&gt;&lt;_impact_factor&gt;  12.531&lt;/_impact_factor&gt;&lt;_isbn&gt;1078-0432&lt;/_isbn&gt;&lt;_issue&gt;16&lt;/_issue&gt;&lt;_journal&gt;Clinical Cancer Research&lt;/_journal&gt;&lt;_modified&gt;64456598&lt;/_modified&gt;&lt;_pages&gt;4908-4918&lt;/_pages&gt;&lt;_url&gt;https://aacrjournals.org/clincancerres/article/23/16/4908/80364/Overexpressed-Fatty-Acid-Synthase-in_x000d__x000a_https://aacrjournals.org/clincancerres/article-pdf/23/16/4908/2038109/4908.pdf&lt;/_url&gt;&lt;_volume&gt;23&lt;/_volume&gt;&lt;/Details&gt;&lt;Extra&gt;&lt;DBUID&gt;{F96A950B-833F-4880-A151-76DA2D6A2879}&lt;/DBUID&gt;&lt;/Extra&gt;&lt;/Item&gt;&lt;/References&gt;&lt;/Group&gt;&lt;Group&gt;&lt;References&gt;&lt;Item&gt;&lt;ID&gt;1641&lt;/ID&gt;&lt;UID&gt;{FA11D810-4200-4273-93F5-3CB15AD983CC}&lt;/UID&gt;&lt;Title&gt;MicroRNA-1207-5p inhibits hepatocellular carcinoma cell growth and invasion through the fatty acid synthase-mediated Akt/mTOR signalling pathway&lt;/Title&gt;&lt;Template&gt;Journal Article&lt;/Template&gt;&lt;Star&gt;0&lt;/Star&gt;&lt;Tag&gt;0&lt;/Tag&gt;&lt;Author&gt;Zhao, G; Dong, L; Shi, H; Li, H; Lu, X; Guo, X; Wang, J&lt;/Author&gt;&lt;Year&gt;2016&lt;/Year&gt;&lt;Details&gt;&lt;_accessed&gt;64456601&lt;/_accessed&gt;&lt;_accession_num&gt;27461404&lt;/_accession_num&gt;&lt;_author_adr&gt;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&lt;/_author_adr&gt;&lt;_collection_scope&gt;SCI;SCIE&lt;/_collection_scope&gt;&lt;_created&gt;64456601&lt;/_created&gt;&lt;_date&gt;61361280&lt;/_date&gt;&lt;_date_display&gt;2016 Sep&lt;/_date_display&gt;&lt;_db_updated&gt;PubMed&lt;/_db_updated&gt;&lt;_doi&gt;10.3892/or.2016.4952&lt;/_doi&gt;&lt;_impact_factor&gt;   3.906&lt;/_impact_factor&gt;&lt;_isbn&gt;1791-2431 (Electronic); 1021-335X (Linking)&lt;/_isbn&gt;&lt;_issue&gt;3&lt;/_issue&gt;&lt;_journal&gt;Oncology Reports&lt;/_journal&gt;&lt;_language&gt;eng&lt;/_language&gt;&lt;_modified&gt;64456604&lt;/_modified&gt;&lt;_pages&gt;1709-1716&lt;/_pages&gt;&lt;_subject_headings&gt;Blotting, Western; Carcinoma, Hepatocellular/enzymology/genetics/*pathology; Cell Line, Tumor; Cell Proliferation/genetics; Fatty Acid Synthase, Type I/*biosynthesis/genetics; Gene Expression Regulation, Neoplastic/*genetics; Humans; Liver Neoplasms/enzymology/genetics/*pathology; MicroRNAs/*genetics; Neoplasm Invasiveness/genetics; Oncogene Protein v-akt/genetics/metabolism; Real-Time Polymerase Chain Reaction; Signal Transduction/physiology; TOR Serine-Threonine Kinases/genetics/metabolism; Transfection&lt;/_subject_headings&gt;&lt;_tertiary_title&gt;Oncology Reports&lt;/_tertiary_title&gt;&lt;_type_work&gt;Journal Article&lt;/_type_work&gt;&lt;_url&gt;http://www.ncbi.nlm.nih.gov/entrez/query.fcgi?cmd=Retrieve&amp;amp;db=pubmed&amp;amp;dopt=Abstract&amp;amp;list_uids=27461404&amp;amp;query_hl=1&lt;/_url&gt;&lt;_volume&gt;36&lt;/_volume&gt;&lt;/Details&gt;&lt;Extra&gt;&lt;DBUID&gt;{F96A950B-833F-4880-A151-76DA2D6A2879}&lt;/DBUID&gt;&lt;/Extra&gt;&lt;/Item&gt;&lt;/References&gt;&lt;/Group&gt;&lt;/Citation&gt;_x000a_"/>
    <w:docVar w:name="NE.Ref{F4902D20-6AD2-46C2-8D7E-3E8496AA81E8}" w:val=" ADDIN NE.Ref.{F4902D20-6AD2-46C2-8D7E-3E8496AA81E8}&lt;Citation&gt;&lt;Group&gt;&lt;References&gt;&lt;Item&gt;&lt;ID&gt;1613&lt;/ID&gt;&lt;UID&gt;{9406260D-A24D-42BA-B66E-4895706CC272}&lt;/UID&gt;&lt;Title&gt;Stable Isotope Labeling Highlights Enhanced Fatty Acid and Lipid Metabolism in Human Acute Myeloid Leukemia&lt;/Title&gt;&lt;Template&gt;Journal Article&lt;/Template&gt;&lt;Star&gt;0&lt;/Star&gt;&lt;Tag&gt;0&lt;/Tag&gt;&lt;Author&gt;Stuani, Lucille; Riols, Fabien; Millard, Pierre; Sabatier, Marie; Batut, Aurélie&lt;/Author&gt;&lt;Year&gt;2018&lt;/Year&gt;&lt;Details&gt;&lt;_accessed&gt;64443636&lt;/_accessed&gt;&lt;_collection_scope&gt;SCIE&lt;/_collection_scope&gt;&lt;_created&gt;64429679&lt;/_created&gt;&lt;_impact_factor&gt;   5.924&lt;/_impact_factor&gt;&lt;_issue&gt;11&lt;/_issue&gt;&lt;_journal&gt;International Journal of Molecular Sciences&lt;/_journal&gt;&lt;_modified&gt;64443637&lt;/_modified&gt;&lt;_pages&gt;3325&lt;/_pages&gt;&lt;_volume&gt;19&lt;/_volume&gt;&lt;/Details&gt;&lt;Extra&gt;&lt;DBUID&gt;{F96A950B-833F-4880-A151-76DA2D6A2879}&lt;/DBUID&gt;&lt;/Extra&gt;&lt;/Item&gt;&lt;/References&gt;&lt;/Group&gt;&lt;/Citation&gt;_x000a_"/>
    <w:docVar w:name="NE.Ref{F54E562C-08BE-4AF3-9F20-7D8118F02D14}" w:val=" ADDIN NE.Ref.{F54E562C-08BE-4AF3-9F20-7D8118F02D14}&lt;Citation&gt;&lt;Group&gt;&lt;References&gt;&lt;Item&gt;&lt;ID&gt;1493&lt;/ID&gt;&lt;UID&gt;{7297B8D7-AE9D-4515-98BA-A013C52381FC}&lt;/UID&gt;&lt;Title&gt;Phase I Study of Alvocidib Followed by 7+3 (Cytarabine + Daunorubicin) in Newly Diagnosed Acute Myeloid Leukemia&lt;/Title&gt;&lt;Template&gt;Journal Article&lt;/Template&gt;&lt;Star&gt;0&lt;/Star&gt;&lt;Tag&gt;0&lt;/Tag&gt;&lt;Author&gt;Zeidner, Joshua F; Karp, Judith E&lt;/Author&gt;&lt;Year&gt;2021&lt;/Year&gt;&lt;Details&gt;&lt;_accessed&gt;65441402&lt;/_accessed&gt;&lt;_collection_scope&gt;SCI;SCIE&lt;/_collection_scope&gt;&lt;_created&gt;64130323&lt;/_created&gt;&lt;_impact_factor&gt;  12.531&lt;/_impact_factor&gt;&lt;_issue&gt;1&lt;/_issue&gt;&lt;_journal&gt;Clinical Cancer Research&lt;/_journal&gt;&lt;_modified&gt;64130329&lt;/_modified&gt;&lt;_pages&gt;60-69&lt;/_pages&gt;&lt;_volume&gt;27&lt;/_volume&gt;&lt;/Details&gt;&lt;Extra&gt;&lt;DBUID&gt;{F96A950B-833F-4880-A151-76DA2D6A2879}&lt;/DBUID&gt;&lt;/Extra&gt;&lt;/Item&gt;&lt;/References&gt;&lt;/Group&gt;&lt;/Citation&gt;_x000a_"/>
    <w:docVar w:name="NE.Ref{F6F46EC9-C374-42F6-A478-7C3992406E9B}" w:val=" ADDIN NE.Ref.{F6F46EC9-C374-42F6-A478-7C3992406E9B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FC8F2894-22DB-47C3-8C77-37B9C3B384D8}" w:val=" ADDIN NE.Ref.{FC8F2894-22DB-47C3-8C77-37B9C3B384D8}&lt;Citation&gt;&lt;Group&gt;&lt;References&gt;&lt;Item&gt;&lt;ID&gt;1623&lt;/ID&gt;&lt;UID&gt;{A2D1EF46-D893-4596-8E56-A18EC344FE65}&lt;/UID&gt;&lt;Title&gt;Orlistat is a novel inhibitor of fatty acid synthase with antitumor activity&lt;/Title&gt;&lt;Template&gt;Journal Article&lt;/Template&gt;&lt;Star&gt;0&lt;/Star&gt;&lt;Tag&gt;0&lt;/Tag&gt;&lt;Author&gt;Kridel, Steven J; Axelrod, Fumiko; Rozenkrantz, Natasha; Smith, Jeffrey W&lt;/Author&gt;&lt;Year&gt;2004&lt;/Year&gt;&lt;Details&gt;&lt;_accessed&gt;64461095&lt;/_accessed&gt;&lt;_collection_scope&gt;SCI;SCIE&lt;/_collection_scope&gt;&lt;_created&gt;64442142&lt;/_created&gt;&lt;_impact_factor&gt;  12.701&lt;/_impact_factor&gt;&lt;_issue&gt;6&lt;/_issue&gt;&lt;_journal&gt;Cancer Research&lt;/_journal&gt;&lt;_modified&gt;64442146&lt;/_modified&gt;&lt;_pages&gt;2070-2075&lt;/_pages&gt;&lt;_volume&gt;64&lt;/_volume&gt;&lt;/Details&gt;&lt;Extra&gt;&lt;DBUID&gt;{F96A950B-833F-4880-A151-76DA2D6A2879}&lt;/DBUID&gt;&lt;/Extra&gt;&lt;/Item&gt;&lt;/References&gt;&lt;/Group&gt;&lt;Group&gt;&lt;References&gt;&lt;Item&gt;&lt;ID&gt;1624&lt;/ID&gt;&lt;UID&gt;{26C99225-350B-403B-BEB2-132BF20BD5A0}&lt;/UID&gt;&lt;Title&gt;A fatty acid synthase blockade induces tumor cell-cycle arrest by down-regulating Skp2&lt;/Title&gt;&lt;Template&gt;Journal Article&lt;/Template&gt;&lt;Star&gt;0&lt;/Star&gt;&lt;Tag&gt;0&lt;/Tag&gt;&lt;Author&gt;Knowles, Lynn M; Axelrod, Fumiko; Browne, Cecille D; Smith, Jeffrey W&lt;/Author&gt;&lt;Year&gt;2004&lt;/Year&gt;&lt;Details&gt;&lt;_accessed&gt;64443623&lt;/_accessed&gt;&lt;_collection_scope&gt;SCI;SCIE;EI&lt;/_collection_scope&gt;&lt;_created&gt;64442172&lt;/_created&gt;&lt;_impact_factor&gt;   5.157&lt;/_impact_factor&gt;&lt;_issue&gt;29&lt;/_issue&gt;&lt;_journal&gt;Journal of Biological Chemistry&lt;/_journal&gt;&lt;_modified&gt;64443623&lt;/_modified&gt;&lt;_pages&gt;30540-30545&lt;/_pages&gt;&lt;_volume&gt;279&lt;/_volume&gt;&lt;/Details&gt;&lt;Extra&gt;&lt;DBUID&gt;{F96A950B-833F-4880-A151-76DA2D6A2879}&lt;/DBUID&gt;&lt;/Extra&gt;&lt;/Item&gt;&lt;/References&gt;&lt;/Group&gt;&lt;/Citation&gt;_x000a_"/>
    <w:docVar w:name="NE.Ref{FC908405-1B7B-466B-927C-D71E56A10B72}" w:val=" ADDIN NE.Ref.{FC908405-1B7B-466B-927C-D71E56A10B72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172A27"/>
    <w:rsid w:val="00002B3E"/>
    <w:rsid w:val="00004869"/>
    <w:rsid w:val="00015556"/>
    <w:rsid w:val="0002565E"/>
    <w:rsid w:val="00043CB7"/>
    <w:rsid w:val="00044927"/>
    <w:rsid w:val="0005260F"/>
    <w:rsid w:val="000560EA"/>
    <w:rsid w:val="00062B6B"/>
    <w:rsid w:val="00063F22"/>
    <w:rsid w:val="00065ADC"/>
    <w:rsid w:val="0008162E"/>
    <w:rsid w:val="00081B84"/>
    <w:rsid w:val="00090D6C"/>
    <w:rsid w:val="00096EBE"/>
    <w:rsid w:val="0009719F"/>
    <w:rsid w:val="000A4CF4"/>
    <w:rsid w:val="000B38A5"/>
    <w:rsid w:val="000B427E"/>
    <w:rsid w:val="000D1013"/>
    <w:rsid w:val="000D204A"/>
    <w:rsid w:val="000D3397"/>
    <w:rsid w:val="000E0EDE"/>
    <w:rsid w:val="000E157A"/>
    <w:rsid w:val="000E267F"/>
    <w:rsid w:val="000E2D19"/>
    <w:rsid w:val="000E4763"/>
    <w:rsid w:val="000E60D6"/>
    <w:rsid w:val="000F037D"/>
    <w:rsid w:val="00100099"/>
    <w:rsid w:val="001006BA"/>
    <w:rsid w:val="0010181F"/>
    <w:rsid w:val="001045E3"/>
    <w:rsid w:val="001131AA"/>
    <w:rsid w:val="00114B57"/>
    <w:rsid w:val="0011526D"/>
    <w:rsid w:val="0012500B"/>
    <w:rsid w:val="0012700F"/>
    <w:rsid w:val="001274A7"/>
    <w:rsid w:val="00140C76"/>
    <w:rsid w:val="00141C83"/>
    <w:rsid w:val="00147A49"/>
    <w:rsid w:val="00154A1C"/>
    <w:rsid w:val="00157B79"/>
    <w:rsid w:val="00167873"/>
    <w:rsid w:val="00173D79"/>
    <w:rsid w:val="0018255E"/>
    <w:rsid w:val="0018395D"/>
    <w:rsid w:val="00184016"/>
    <w:rsid w:val="00184ABE"/>
    <w:rsid w:val="00185EB3"/>
    <w:rsid w:val="00187953"/>
    <w:rsid w:val="001934E8"/>
    <w:rsid w:val="001936DA"/>
    <w:rsid w:val="00193EE0"/>
    <w:rsid w:val="001A5510"/>
    <w:rsid w:val="001B326E"/>
    <w:rsid w:val="001B3D26"/>
    <w:rsid w:val="001B4976"/>
    <w:rsid w:val="001D0238"/>
    <w:rsid w:val="001D12DF"/>
    <w:rsid w:val="001D68C0"/>
    <w:rsid w:val="001E0C50"/>
    <w:rsid w:val="001E1E89"/>
    <w:rsid w:val="001E35B5"/>
    <w:rsid w:val="001E3E25"/>
    <w:rsid w:val="001E5D80"/>
    <w:rsid w:val="00200853"/>
    <w:rsid w:val="00200E44"/>
    <w:rsid w:val="00212152"/>
    <w:rsid w:val="002214D7"/>
    <w:rsid w:val="0022163E"/>
    <w:rsid w:val="00221B1D"/>
    <w:rsid w:val="00224398"/>
    <w:rsid w:val="002320A0"/>
    <w:rsid w:val="0023377C"/>
    <w:rsid w:val="00243635"/>
    <w:rsid w:val="0024677C"/>
    <w:rsid w:val="0025566E"/>
    <w:rsid w:val="00267C28"/>
    <w:rsid w:val="002723E8"/>
    <w:rsid w:val="002805F1"/>
    <w:rsid w:val="00281526"/>
    <w:rsid w:val="0028608E"/>
    <w:rsid w:val="0028761E"/>
    <w:rsid w:val="00295CD7"/>
    <w:rsid w:val="002A486C"/>
    <w:rsid w:val="002A7596"/>
    <w:rsid w:val="002C52C0"/>
    <w:rsid w:val="002C5F76"/>
    <w:rsid w:val="002C7370"/>
    <w:rsid w:val="002D2E2A"/>
    <w:rsid w:val="002D4A11"/>
    <w:rsid w:val="002E020F"/>
    <w:rsid w:val="002E18E1"/>
    <w:rsid w:val="002E21B0"/>
    <w:rsid w:val="002E362E"/>
    <w:rsid w:val="0031022A"/>
    <w:rsid w:val="003103BF"/>
    <w:rsid w:val="00316A9F"/>
    <w:rsid w:val="00321403"/>
    <w:rsid w:val="0032210A"/>
    <w:rsid w:val="0034192A"/>
    <w:rsid w:val="00346B91"/>
    <w:rsid w:val="00346BD5"/>
    <w:rsid w:val="003515C2"/>
    <w:rsid w:val="00354A77"/>
    <w:rsid w:val="00363C4A"/>
    <w:rsid w:val="003752C8"/>
    <w:rsid w:val="003774E7"/>
    <w:rsid w:val="00377711"/>
    <w:rsid w:val="00383F4C"/>
    <w:rsid w:val="00386519"/>
    <w:rsid w:val="003870A5"/>
    <w:rsid w:val="003948E9"/>
    <w:rsid w:val="00394A32"/>
    <w:rsid w:val="003A197F"/>
    <w:rsid w:val="003A401A"/>
    <w:rsid w:val="003A5AC0"/>
    <w:rsid w:val="003A7C8E"/>
    <w:rsid w:val="003C299A"/>
    <w:rsid w:val="003C441A"/>
    <w:rsid w:val="003C6451"/>
    <w:rsid w:val="003D0337"/>
    <w:rsid w:val="003D490C"/>
    <w:rsid w:val="003D4E9B"/>
    <w:rsid w:val="003D7EF9"/>
    <w:rsid w:val="003D7EFD"/>
    <w:rsid w:val="003E115C"/>
    <w:rsid w:val="003E2E12"/>
    <w:rsid w:val="003F0FAB"/>
    <w:rsid w:val="00400F64"/>
    <w:rsid w:val="00400FC4"/>
    <w:rsid w:val="00401627"/>
    <w:rsid w:val="00402A59"/>
    <w:rsid w:val="0040503B"/>
    <w:rsid w:val="004058DF"/>
    <w:rsid w:val="004078A4"/>
    <w:rsid w:val="00413F3D"/>
    <w:rsid w:val="004172BE"/>
    <w:rsid w:val="00440A5C"/>
    <w:rsid w:val="0044269E"/>
    <w:rsid w:val="004473BF"/>
    <w:rsid w:val="00447A24"/>
    <w:rsid w:val="004502F5"/>
    <w:rsid w:val="00450CF7"/>
    <w:rsid w:val="0045585F"/>
    <w:rsid w:val="0046542F"/>
    <w:rsid w:val="0047296D"/>
    <w:rsid w:val="0047376F"/>
    <w:rsid w:val="004802D8"/>
    <w:rsid w:val="00482627"/>
    <w:rsid w:val="00497224"/>
    <w:rsid w:val="004A5A48"/>
    <w:rsid w:val="004A6323"/>
    <w:rsid w:val="004A7BC0"/>
    <w:rsid w:val="004B2EEE"/>
    <w:rsid w:val="004C1236"/>
    <w:rsid w:val="004D4760"/>
    <w:rsid w:val="004E1A52"/>
    <w:rsid w:val="004E6D87"/>
    <w:rsid w:val="004E720B"/>
    <w:rsid w:val="004F098C"/>
    <w:rsid w:val="004F6181"/>
    <w:rsid w:val="00510DE2"/>
    <w:rsid w:val="00512720"/>
    <w:rsid w:val="00517BCB"/>
    <w:rsid w:val="00520511"/>
    <w:rsid w:val="00521022"/>
    <w:rsid w:val="00521EA3"/>
    <w:rsid w:val="00522188"/>
    <w:rsid w:val="00522CD5"/>
    <w:rsid w:val="0052367A"/>
    <w:rsid w:val="00524B31"/>
    <w:rsid w:val="00530355"/>
    <w:rsid w:val="0055359A"/>
    <w:rsid w:val="0055605A"/>
    <w:rsid w:val="0057152C"/>
    <w:rsid w:val="00575679"/>
    <w:rsid w:val="00583560"/>
    <w:rsid w:val="005901C2"/>
    <w:rsid w:val="005B05A1"/>
    <w:rsid w:val="005B1D82"/>
    <w:rsid w:val="005B6567"/>
    <w:rsid w:val="005B685B"/>
    <w:rsid w:val="005C20AD"/>
    <w:rsid w:val="005D4554"/>
    <w:rsid w:val="005D5735"/>
    <w:rsid w:val="005E07F7"/>
    <w:rsid w:val="005E477D"/>
    <w:rsid w:val="005F0952"/>
    <w:rsid w:val="005F166B"/>
    <w:rsid w:val="005F3CAF"/>
    <w:rsid w:val="005F5B77"/>
    <w:rsid w:val="006006C2"/>
    <w:rsid w:val="006149D8"/>
    <w:rsid w:val="00621E44"/>
    <w:rsid w:val="006223BF"/>
    <w:rsid w:val="00627D93"/>
    <w:rsid w:val="00631060"/>
    <w:rsid w:val="00634C5B"/>
    <w:rsid w:val="006379EE"/>
    <w:rsid w:val="00641D1E"/>
    <w:rsid w:val="00645D44"/>
    <w:rsid w:val="00650C59"/>
    <w:rsid w:val="00673B8E"/>
    <w:rsid w:val="00674A8A"/>
    <w:rsid w:val="006750A8"/>
    <w:rsid w:val="00677528"/>
    <w:rsid w:val="0068150E"/>
    <w:rsid w:val="00682649"/>
    <w:rsid w:val="00687352"/>
    <w:rsid w:val="00697D02"/>
    <w:rsid w:val="006A01C0"/>
    <w:rsid w:val="006A2E26"/>
    <w:rsid w:val="006B2762"/>
    <w:rsid w:val="006B5364"/>
    <w:rsid w:val="006C2061"/>
    <w:rsid w:val="006C24A4"/>
    <w:rsid w:val="006C638E"/>
    <w:rsid w:val="006D09C2"/>
    <w:rsid w:val="006D4080"/>
    <w:rsid w:val="006D487F"/>
    <w:rsid w:val="006D7F6A"/>
    <w:rsid w:val="006E4F36"/>
    <w:rsid w:val="006E5026"/>
    <w:rsid w:val="006E6975"/>
    <w:rsid w:val="006F03AB"/>
    <w:rsid w:val="006F15E8"/>
    <w:rsid w:val="006F1B58"/>
    <w:rsid w:val="006F6B38"/>
    <w:rsid w:val="007144FC"/>
    <w:rsid w:val="00714E24"/>
    <w:rsid w:val="007312F5"/>
    <w:rsid w:val="0073183D"/>
    <w:rsid w:val="007324A6"/>
    <w:rsid w:val="007367AD"/>
    <w:rsid w:val="007444FF"/>
    <w:rsid w:val="007455C0"/>
    <w:rsid w:val="0076728E"/>
    <w:rsid w:val="00780C8D"/>
    <w:rsid w:val="00783BEA"/>
    <w:rsid w:val="00787395"/>
    <w:rsid w:val="007903DF"/>
    <w:rsid w:val="007913BB"/>
    <w:rsid w:val="007944D6"/>
    <w:rsid w:val="007A2A1D"/>
    <w:rsid w:val="007A322F"/>
    <w:rsid w:val="007A5A22"/>
    <w:rsid w:val="007B0F63"/>
    <w:rsid w:val="007B220D"/>
    <w:rsid w:val="007B392A"/>
    <w:rsid w:val="007C2CDB"/>
    <w:rsid w:val="007C37CA"/>
    <w:rsid w:val="007C498A"/>
    <w:rsid w:val="007D24AD"/>
    <w:rsid w:val="007D5CF7"/>
    <w:rsid w:val="007E09D3"/>
    <w:rsid w:val="007E215F"/>
    <w:rsid w:val="007E6F0C"/>
    <w:rsid w:val="007E7647"/>
    <w:rsid w:val="007F6B16"/>
    <w:rsid w:val="007F7762"/>
    <w:rsid w:val="007F7A65"/>
    <w:rsid w:val="00804E93"/>
    <w:rsid w:val="00813BAD"/>
    <w:rsid w:val="00827ADC"/>
    <w:rsid w:val="0083085B"/>
    <w:rsid w:val="008344C5"/>
    <w:rsid w:val="00834CC9"/>
    <w:rsid w:val="00835BB7"/>
    <w:rsid w:val="00837551"/>
    <w:rsid w:val="00845856"/>
    <w:rsid w:val="00846FEB"/>
    <w:rsid w:val="0087078F"/>
    <w:rsid w:val="008737E1"/>
    <w:rsid w:val="0088078C"/>
    <w:rsid w:val="0088371A"/>
    <w:rsid w:val="008861D2"/>
    <w:rsid w:val="008863F2"/>
    <w:rsid w:val="0088650B"/>
    <w:rsid w:val="0089793D"/>
    <w:rsid w:val="008A00D6"/>
    <w:rsid w:val="008B3D06"/>
    <w:rsid w:val="008C76A6"/>
    <w:rsid w:val="008D0739"/>
    <w:rsid w:val="008D1AD8"/>
    <w:rsid w:val="008D6334"/>
    <w:rsid w:val="008D6C45"/>
    <w:rsid w:val="008E0CB3"/>
    <w:rsid w:val="008E216E"/>
    <w:rsid w:val="008E3658"/>
    <w:rsid w:val="008E7772"/>
    <w:rsid w:val="008F0083"/>
    <w:rsid w:val="008F03EF"/>
    <w:rsid w:val="008F22D8"/>
    <w:rsid w:val="008F3F7E"/>
    <w:rsid w:val="008F618B"/>
    <w:rsid w:val="008F7BDE"/>
    <w:rsid w:val="00901ED5"/>
    <w:rsid w:val="00906B38"/>
    <w:rsid w:val="00907FC1"/>
    <w:rsid w:val="0091197E"/>
    <w:rsid w:val="0091502B"/>
    <w:rsid w:val="00940AB3"/>
    <w:rsid w:val="00942D2B"/>
    <w:rsid w:val="009443BA"/>
    <w:rsid w:val="009455D3"/>
    <w:rsid w:val="009461E6"/>
    <w:rsid w:val="00953695"/>
    <w:rsid w:val="00976305"/>
    <w:rsid w:val="00987964"/>
    <w:rsid w:val="00994F69"/>
    <w:rsid w:val="009A6C0D"/>
    <w:rsid w:val="009A77D5"/>
    <w:rsid w:val="009D0B44"/>
    <w:rsid w:val="009D0B61"/>
    <w:rsid w:val="009D2402"/>
    <w:rsid w:val="009D5886"/>
    <w:rsid w:val="009D66FB"/>
    <w:rsid w:val="009D700A"/>
    <w:rsid w:val="009E2C52"/>
    <w:rsid w:val="009E2D7E"/>
    <w:rsid w:val="009F0488"/>
    <w:rsid w:val="00A00217"/>
    <w:rsid w:val="00A01EF5"/>
    <w:rsid w:val="00A11AC4"/>
    <w:rsid w:val="00A11ED0"/>
    <w:rsid w:val="00A13BA1"/>
    <w:rsid w:val="00A144DA"/>
    <w:rsid w:val="00A1497E"/>
    <w:rsid w:val="00A16350"/>
    <w:rsid w:val="00A20322"/>
    <w:rsid w:val="00A24B93"/>
    <w:rsid w:val="00A31605"/>
    <w:rsid w:val="00A34F39"/>
    <w:rsid w:val="00A37A8B"/>
    <w:rsid w:val="00A41393"/>
    <w:rsid w:val="00A42173"/>
    <w:rsid w:val="00A46E77"/>
    <w:rsid w:val="00A553BB"/>
    <w:rsid w:val="00A564C1"/>
    <w:rsid w:val="00A606FF"/>
    <w:rsid w:val="00A66ACB"/>
    <w:rsid w:val="00A8572F"/>
    <w:rsid w:val="00A85CAE"/>
    <w:rsid w:val="00A9036C"/>
    <w:rsid w:val="00A941CF"/>
    <w:rsid w:val="00A968BA"/>
    <w:rsid w:val="00A96AC6"/>
    <w:rsid w:val="00AA130D"/>
    <w:rsid w:val="00AA13CF"/>
    <w:rsid w:val="00AA3B44"/>
    <w:rsid w:val="00AA537F"/>
    <w:rsid w:val="00AA7268"/>
    <w:rsid w:val="00AA72DB"/>
    <w:rsid w:val="00AB26C0"/>
    <w:rsid w:val="00AB2CAA"/>
    <w:rsid w:val="00AB4BF7"/>
    <w:rsid w:val="00AC040D"/>
    <w:rsid w:val="00AC2204"/>
    <w:rsid w:val="00AC6F02"/>
    <w:rsid w:val="00AC7CFB"/>
    <w:rsid w:val="00AD3643"/>
    <w:rsid w:val="00AD6011"/>
    <w:rsid w:val="00AE0CC7"/>
    <w:rsid w:val="00AE734B"/>
    <w:rsid w:val="00AF6F75"/>
    <w:rsid w:val="00B056DC"/>
    <w:rsid w:val="00B1407B"/>
    <w:rsid w:val="00B14A68"/>
    <w:rsid w:val="00B17866"/>
    <w:rsid w:val="00B25DC9"/>
    <w:rsid w:val="00B31F70"/>
    <w:rsid w:val="00B453FF"/>
    <w:rsid w:val="00B4574D"/>
    <w:rsid w:val="00B56BAC"/>
    <w:rsid w:val="00B65BD4"/>
    <w:rsid w:val="00B67C26"/>
    <w:rsid w:val="00B67DEC"/>
    <w:rsid w:val="00B70768"/>
    <w:rsid w:val="00B71A84"/>
    <w:rsid w:val="00B72D7C"/>
    <w:rsid w:val="00B80438"/>
    <w:rsid w:val="00B80618"/>
    <w:rsid w:val="00B81151"/>
    <w:rsid w:val="00B85223"/>
    <w:rsid w:val="00BA4B91"/>
    <w:rsid w:val="00BA50BF"/>
    <w:rsid w:val="00BB031E"/>
    <w:rsid w:val="00BB2B88"/>
    <w:rsid w:val="00BC0AF7"/>
    <w:rsid w:val="00BC0B78"/>
    <w:rsid w:val="00BD7A17"/>
    <w:rsid w:val="00BE29B7"/>
    <w:rsid w:val="00BE78DF"/>
    <w:rsid w:val="00BF16F9"/>
    <w:rsid w:val="00BF1D78"/>
    <w:rsid w:val="00C04BE0"/>
    <w:rsid w:val="00C1034C"/>
    <w:rsid w:val="00C113CE"/>
    <w:rsid w:val="00C20EBC"/>
    <w:rsid w:val="00C2350B"/>
    <w:rsid w:val="00C26911"/>
    <w:rsid w:val="00C4176C"/>
    <w:rsid w:val="00C42D3D"/>
    <w:rsid w:val="00C4530D"/>
    <w:rsid w:val="00C52F77"/>
    <w:rsid w:val="00C5435B"/>
    <w:rsid w:val="00C546FE"/>
    <w:rsid w:val="00C620E3"/>
    <w:rsid w:val="00C74D55"/>
    <w:rsid w:val="00C766DF"/>
    <w:rsid w:val="00C774E3"/>
    <w:rsid w:val="00C81138"/>
    <w:rsid w:val="00C815D1"/>
    <w:rsid w:val="00C84FD0"/>
    <w:rsid w:val="00C85915"/>
    <w:rsid w:val="00C90864"/>
    <w:rsid w:val="00C93E4C"/>
    <w:rsid w:val="00C94ED2"/>
    <w:rsid w:val="00C95D2C"/>
    <w:rsid w:val="00C9648D"/>
    <w:rsid w:val="00CB02F4"/>
    <w:rsid w:val="00CB22CC"/>
    <w:rsid w:val="00CB4979"/>
    <w:rsid w:val="00CC18BD"/>
    <w:rsid w:val="00CC4056"/>
    <w:rsid w:val="00CC71A6"/>
    <w:rsid w:val="00CD39E2"/>
    <w:rsid w:val="00CD6CBF"/>
    <w:rsid w:val="00CD7BA2"/>
    <w:rsid w:val="00CE15C9"/>
    <w:rsid w:val="00CE2A7E"/>
    <w:rsid w:val="00CE2D4A"/>
    <w:rsid w:val="00CE2F16"/>
    <w:rsid w:val="00CE459A"/>
    <w:rsid w:val="00CE4C53"/>
    <w:rsid w:val="00D12722"/>
    <w:rsid w:val="00D167CA"/>
    <w:rsid w:val="00D210A5"/>
    <w:rsid w:val="00D22D09"/>
    <w:rsid w:val="00D314DB"/>
    <w:rsid w:val="00D31E1A"/>
    <w:rsid w:val="00D37144"/>
    <w:rsid w:val="00D43E5B"/>
    <w:rsid w:val="00D459AB"/>
    <w:rsid w:val="00D45C4F"/>
    <w:rsid w:val="00D4636B"/>
    <w:rsid w:val="00D46AF4"/>
    <w:rsid w:val="00D5176C"/>
    <w:rsid w:val="00D51DBC"/>
    <w:rsid w:val="00D53139"/>
    <w:rsid w:val="00D61608"/>
    <w:rsid w:val="00D80600"/>
    <w:rsid w:val="00D80BFD"/>
    <w:rsid w:val="00D85359"/>
    <w:rsid w:val="00D864F1"/>
    <w:rsid w:val="00DA0400"/>
    <w:rsid w:val="00DA108F"/>
    <w:rsid w:val="00DA3C1A"/>
    <w:rsid w:val="00DB0312"/>
    <w:rsid w:val="00DB1276"/>
    <w:rsid w:val="00DB2C57"/>
    <w:rsid w:val="00DB416E"/>
    <w:rsid w:val="00DB610C"/>
    <w:rsid w:val="00DC1B2A"/>
    <w:rsid w:val="00DC3205"/>
    <w:rsid w:val="00DD0C1B"/>
    <w:rsid w:val="00DD1283"/>
    <w:rsid w:val="00DE0DFC"/>
    <w:rsid w:val="00DE312F"/>
    <w:rsid w:val="00DE4992"/>
    <w:rsid w:val="00DF2BA9"/>
    <w:rsid w:val="00E05C4B"/>
    <w:rsid w:val="00E1180A"/>
    <w:rsid w:val="00E16007"/>
    <w:rsid w:val="00E22E9B"/>
    <w:rsid w:val="00E3422C"/>
    <w:rsid w:val="00E371A7"/>
    <w:rsid w:val="00E374CA"/>
    <w:rsid w:val="00E41A40"/>
    <w:rsid w:val="00E4387D"/>
    <w:rsid w:val="00E43F21"/>
    <w:rsid w:val="00E57888"/>
    <w:rsid w:val="00E57AA6"/>
    <w:rsid w:val="00E62D6C"/>
    <w:rsid w:val="00E636AD"/>
    <w:rsid w:val="00E65ED0"/>
    <w:rsid w:val="00E67FBE"/>
    <w:rsid w:val="00E9280B"/>
    <w:rsid w:val="00EA3DA6"/>
    <w:rsid w:val="00EA6191"/>
    <w:rsid w:val="00EB116E"/>
    <w:rsid w:val="00EC4C39"/>
    <w:rsid w:val="00ED780C"/>
    <w:rsid w:val="00EE3724"/>
    <w:rsid w:val="00EE3F40"/>
    <w:rsid w:val="00EF0562"/>
    <w:rsid w:val="00EF0ED6"/>
    <w:rsid w:val="00F033E6"/>
    <w:rsid w:val="00F03627"/>
    <w:rsid w:val="00F077C3"/>
    <w:rsid w:val="00F15A6A"/>
    <w:rsid w:val="00F44FF4"/>
    <w:rsid w:val="00F45787"/>
    <w:rsid w:val="00F52D64"/>
    <w:rsid w:val="00F55E94"/>
    <w:rsid w:val="00F628E5"/>
    <w:rsid w:val="00F638D3"/>
    <w:rsid w:val="00F712DC"/>
    <w:rsid w:val="00F717C2"/>
    <w:rsid w:val="00F856A0"/>
    <w:rsid w:val="00F86B15"/>
    <w:rsid w:val="00F931DF"/>
    <w:rsid w:val="00FA3171"/>
    <w:rsid w:val="00FA3485"/>
    <w:rsid w:val="00FA4A52"/>
    <w:rsid w:val="00FB2CD9"/>
    <w:rsid w:val="00FB41B3"/>
    <w:rsid w:val="00FC1F0A"/>
    <w:rsid w:val="00FC495C"/>
    <w:rsid w:val="00FD5F21"/>
    <w:rsid w:val="00FF386D"/>
    <w:rsid w:val="00FF7760"/>
    <w:rsid w:val="00FF7EA3"/>
    <w:rsid w:val="015416CC"/>
    <w:rsid w:val="0159301C"/>
    <w:rsid w:val="018D2FB6"/>
    <w:rsid w:val="02FC50E4"/>
    <w:rsid w:val="030D40BE"/>
    <w:rsid w:val="03476815"/>
    <w:rsid w:val="03AC6966"/>
    <w:rsid w:val="045B76B6"/>
    <w:rsid w:val="04620439"/>
    <w:rsid w:val="04D01847"/>
    <w:rsid w:val="0607245B"/>
    <w:rsid w:val="060C0B87"/>
    <w:rsid w:val="0624009C"/>
    <w:rsid w:val="064C75F3"/>
    <w:rsid w:val="065512E1"/>
    <w:rsid w:val="069000EA"/>
    <w:rsid w:val="06C1141B"/>
    <w:rsid w:val="06ED29D4"/>
    <w:rsid w:val="06F063FD"/>
    <w:rsid w:val="071E0F8F"/>
    <w:rsid w:val="07D94EB6"/>
    <w:rsid w:val="081E6213"/>
    <w:rsid w:val="086329D2"/>
    <w:rsid w:val="088B4877"/>
    <w:rsid w:val="088D2754"/>
    <w:rsid w:val="088D55AA"/>
    <w:rsid w:val="08FF094D"/>
    <w:rsid w:val="09542451"/>
    <w:rsid w:val="09C000DC"/>
    <w:rsid w:val="09D516AE"/>
    <w:rsid w:val="0A0553BF"/>
    <w:rsid w:val="0A1B7843"/>
    <w:rsid w:val="0A5F6A4B"/>
    <w:rsid w:val="0BD55995"/>
    <w:rsid w:val="0C801A57"/>
    <w:rsid w:val="0CB63A18"/>
    <w:rsid w:val="0CE20C18"/>
    <w:rsid w:val="0D065970"/>
    <w:rsid w:val="0D0E5602"/>
    <w:rsid w:val="0D0F1134"/>
    <w:rsid w:val="0D523716"/>
    <w:rsid w:val="0DDA54E4"/>
    <w:rsid w:val="0E8071AE"/>
    <w:rsid w:val="0E9135EB"/>
    <w:rsid w:val="10130B2C"/>
    <w:rsid w:val="10736C96"/>
    <w:rsid w:val="108F53D3"/>
    <w:rsid w:val="10AD0639"/>
    <w:rsid w:val="10E02E12"/>
    <w:rsid w:val="111E393A"/>
    <w:rsid w:val="112278CE"/>
    <w:rsid w:val="11766E1A"/>
    <w:rsid w:val="11F33019"/>
    <w:rsid w:val="126235DF"/>
    <w:rsid w:val="12F6519B"/>
    <w:rsid w:val="13327BCA"/>
    <w:rsid w:val="137B39A3"/>
    <w:rsid w:val="1380268A"/>
    <w:rsid w:val="13E470BD"/>
    <w:rsid w:val="143A1A37"/>
    <w:rsid w:val="156C55BC"/>
    <w:rsid w:val="16AB3488"/>
    <w:rsid w:val="16CE195E"/>
    <w:rsid w:val="16D47294"/>
    <w:rsid w:val="17013AE2"/>
    <w:rsid w:val="17300A8B"/>
    <w:rsid w:val="174B39B9"/>
    <w:rsid w:val="17C81AF1"/>
    <w:rsid w:val="18243F2C"/>
    <w:rsid w:val="18A64941"/>
    <w:rsid w:val="191B532F"/>
    <w:rsid w:val="1951138B"/>
    <w:rsid w:val="198D6BCE"/>
    <w:rsid w:val="1A560D88"/>
    <w:rsid w:val="1A8022B5"/>
    <w:rsid w:val="1A9609E5"/>
    <w:rsid w:val="1B4F12C0"/>
    <w:rsid w:val="1B751B6D"/>
    <w:rsid w:val="1BA10406"/>
    <w:rsid w:val="1BB67591"/>
    <w:rsid w:val="1C954E9B"/>
    <w:rsid w:val="1CCB056A"/>
    <w:rsid w:val="1CDF2C1C"/>
    <w:rsid w:val="1D593674"/>
    <w:rsid w:val="1D822813"/>
    <w:rsid w:val="1DE60254"/>
    <w:rsid w:val="1ECE699F"/>
    <w:rsid w:val="1EE839AA"/>
    <w:rsid w:val="1F325180"/>
    <w:rsid w:val="1F552C1D"/>
    <w:rsid w:val="1F88293D"/>
    <w:rsid w:val="1FA40DD3"/>
    <w:rsid w:val="1FB2006F"/>
    <w:rsid w:val="1FF505D9"/>
    <w:rsid w:val="2017012A"/>
    <w:rsid w:val="20574B48"/>
    <w:rsid w:val="20745325"/>
    <w:rsid w:val="20850194"/>
    <w:rsid w:val="208A2D9A"/>
    <w:rsid w:val="20D962CC"/>
    <w:rsid w:val="21022930"/>
    <w:rsid w:val="210E39CB"/>
    <w:rsid w:val="21374056"/>
    <w:rsid w:val="21447AE5"/>
    <w:rsid w:val="216B6695"/>
    <w:rsid w:val="219F0386"/>
    <w:rsid w:val="21D26730"/>
    <w:rsid w:val="227E06DD"/>
    <w:rsid w:val="228154CC"/>
    <w:rsid w:val="22853819"/>
    <w:rsid w:val="22AD64F4"/>
    <w:rsid w:val="232A5251"/>
    <w:rsid w:val="23307C29"/>
    <w:rsid w:val="25072C0B"/>
    <w:rsid w:val="251F7F55"/>
    <w:rsid w:val="25891872"/>
    <w:rsid w:val="25EF311B"/>
    <w:rsid w:val="264B2BBF"/>
    <w:rsid w:val="26CA2142"/>
    <w:rsid w:val="26D60AE7"/>
    <w:rsid w:val="27343A60"/>
    <w:rsid w:val="27DB0A15"/>
    <w:rsid w:val="28C64B8B"/>
    <w:rsid w:val="2A4907BF"/>
    <w:rsid w:val="2AA4545A"/>
    <w:rsid w:val="2AB70121"/>
    <w:rsid w:val="2ADC5477"/>
    <w:rsid w:val="2B013C59"/>
    <w:rsid w:val="2B3E6C5B"/>
    <w:rsid w:val="2B4B2CBB"/>
    <w:rsid w:val="2B8762AD"/>
    <w:rsid w:val="2C1B17CB"/>
    <w:rsid w:val="2C416A07"/>
    <w:rsid w:val="2C5575C8"/>
    <w:rsid w:val="2DCB260C"/>
    <w:rsid w:val="2E7C6418"/>
    <w:rsid w:val="2EDA3952"/>
    <w:rsid w:val="2F1663F9"/>
    <w:rsid w:val="30351CC5"/>
    <w:rsid w:val="304F5466"/>
    <w:rsid w:val="30FF2AB2"/>
    <w:rsid w:val="31012C04"/>
    <w:rsid w:val="315D0F4F"/>
    <w:rsid w:val="31745184"/>
    <w:rsid w:val="31B37B79"/>
    <w:rsid w:val="32937296"/>
    <w:rsid w:val="329655CE"/>
    <w:rsid w:val="33B737C7"/>
    <w:rsid w:val="33D739EF"/>
    <w:rsid w:val="348A1163"/>
    <w:rsid w:val="34C513A3"/>
    <w:rsid w:val="35977BFB"/>
    <w:rsid w:val="35AE0016"/>
    <w:rsid w:val="35BA15D4"/>
    <w:rsid w:val="35F540A2"/>
    <w:rsid w:val="36156A40"/>
    <w:rsid w:val="36203B2D"/>
    <w:rsid w:val="362666CD"/>
    <w:rsid w:val="363C648D"/>
    <w:rsid w:val="3684230E"/>
    <w:rsid w:val="36880B0C"/>
    <w:rsid w:val="36C24BE4"/>
    <w:rsid w:val="371A4A20"/>
    <w:rsid w:val="37272C99"/>
    <w:rsid w:val="37915CE3"/>
    <w:rsid w:val="39F01A68"/>
    <w:rsid w:val="3A985DE8"/>
    <w:rsid w:val="3AC426EE"/>
    <w:rsid w:val="3B1904F7"/>
    <w:rsid w:val="3B9F3746"/>
    <w:rsid w:val="3BA76080"/>
    <w:rsid w:val="3BBC60A6"/>
    <w:rsid w:val="3C2F387E"/>
    <w:rsid w:val="3C4B052A"/>
    <w:rsid w:val="3C526A0A"/>
    <w:rsid w:val="3CA8487C"/>
    <w:rsid w:val="3CDB2AE0"/>
    <w:rsid w:val="3D7D0244"/>
    <w:rsid w:val="3E8120A2"/>
    <w:rsid w:val="3EA35154"/>
    <w:rsid w:val="3EDD0446"/>
    <w:rsid w:val="3F23643C"/>
    <w:rsid w:val="3F9D1D4A"/>
    <w:rsid w:val="3FD56742"/>
    <w:rsid w:val="40084C0A"/>
    <w:rsid w:val="40175FA1"/>
    <w:rsid w:val="40384169"/>
    <w:rsid w:val="40443AD5"/>
    <w:rsid w:val="404B3C60"/>
    <w:rsid w:val="40CF23D7"/>
    <w:rsid w:val="41A67039"/>
    <w:rsid w:val="41D25BC6"/>
    <w:rsid w:val="41F52311"/>
    <w:rsid w:val="42004812"/>
    <w:rsid w:val="420C381E"/>
    <w:rsid w:val="42251A2B"/>
    <w:rsid w:val="425F778B"/>
    <w:rsid w:val="43652683"/>
    <w:rsid w:val="43674DC9"/>
    <w:rsid w:val="43A51B15"/>
    <w:rsid w:val="43B7201E"/>
    <w:rsid w:val="43EC7CDF"/>
    <w:rsid w:val="43EF0FE2"/>
    <w:rsid w:val="44203C7C"/>
    <w:rsid w:val="455B692F"/>
    <w:rsid w:val="456A6B72"/>
    <w:rsid w:val="45DD7344"/>
    <w:rsid w:val="47294798"/>
    <w:rsid w:val="47B66B25"/>
    <w:rsid w:val="47D83773"/>
    <w:rsid w:val="48552DCE"/>
    <w:rsid w:val="48897E40"/>
    <w:rsid w:val="48D10CB7"/>
    <w:rsid w:val="48EC789E"/>
    <w:rsid w:val="494151C5"/>
    <w:rsid w:val="4994281E"/>
    <w:rsid w:val="49CA1FF1"/>
    <w:rsid w:val="49EB3165"/>
    <w:rsid w:val="49F42EAF"/>
    <w:rsid w:val="4AC8161F"/>
    <w:rsid w:val="4ACF7478"/>
    <w:rsid w:val="4AE30F52"/>
    <w:rsid w:val="4AF15640"/>
    <w:rsid w:val="4C0522E6"/>
    <w:rsid w:val="4C6205A3"/>
    <w:rsid w:val="4C9F5BBC"/>
    <w:rsid w:val="4CAD0AB1"/>
    <w:rsid w:val="4CCE5C39"/>
    <w:rsid w:val="4D74458A"/>
    <w:rsid w:val="4D755CDB"/>
    <w:rsid w:val="4D82400D"/>
    <w:rsid w:val="4DFA480C"/>
    <w:rsid w:val="4EA7611B"/>
    <w:rsid w:val="4F7C5E20"/>
    <w:rsid w:val="504B0798"/>
    <w:rsid w:val="50C01D3C"/>
    <w:rsid w:val="50CB7091"/>
    <w:rsid w:val="512869ED"/>
    <w:rsid w:val="512E314A"/>
    <w:rsid w:val="51870AAC"/>
    <w:rsid w:val="51911F10"/>
    <w:rsid w:val="51F82D19"/>
    <w:rsid w:val="523851D3"/>
    <w:rsid w:val="52AD370A"/>
    <w:rsid w:val="53431170"/>
    <w:rsid w:val="53AE435D"/>
    <w:rsid w:val="54501629"/>
    <w:rsid w:val="55085C03"/>
    <w:rsid w:val="551F71D0"/>
    <w:rsid w:val="557640E7"/>
    <w:rsid w:val="55A03EEB"/>
    <w:rsid w:val="55C00763"/>
    <w:rsid w:val="55D63DB0"/>
    <w:rsid w:val="55E02F95"/>
    <w:rsid w:val="55FD30EB"/>
    <w:rsid w:val="563771AD"/>
    <w:rsid w:val="56815ACA"/>
    <w:rsid w:val="56CD51B3"/>
    <w:rsid w:val="57062473"/>
    <w:rsid w:val="57513C84"/>
    <w:rsid w:val="57DB56AE"/>
    <w:rsid w:val="57E9601D"/>
    <w:rsid w:val="5857347C"/>
    <w:rsid w:val="585F008D"/>
    <w:rsid w:val="599B6EA3"/>
    <w:rsid w:val="59D16D68"/>
    <w:rsid w:val="5ACC7530"/>
    <w:rsid w:val="5AEA3748"/>
    <w:rsid w:val="5AEA584B"/>
    <w:rsid w:val="5B18216D"/>
    <w:rsid w:val="5B687259"/>
    <w:rsid w:val="5B7E3B2F"/>
    <w:rsid w:val="5BC65836"/>
    <w:rsid w:val="5BFE5E0F"/>
    <w:rsid w:val="5C073CD7"/>
    <w:rsid w:val="5C9C18A1"/>
    <w:rsid w:val="5CB169DD"/>
    <w:rsid w:val="5DA87DE0"/>
    <w:rsid w:val="5E0F0155"/>
    <w:rsid w:val="5F142EB5"/>
    <w:rsid w:val="5F506981"/>
    <w:rsid w:val="5F961EED"/>
    <w:rsid w:val="5FE5531C"/>
    <w:rsid w:val="5FE74F09"/>
    <w:rsid w:val="611F6F3D"/>
    <w:rsid w:val="614A2065"/>
    <w:rsid w:val="61845E06"/>
    <w:rsid w:val="6243457B"/>
    <w:rsid w:val="62760529"/>
    <w:rsid w:val="628C0BDB"/>
    <w:rsid w:val="63DE589C"/>
    <w:rsid w:val="63E92F01"/>
    <w:rsid w:val="644A1C78"/>
    <w:rsid w:val="65D025CA"/>
    <w:rsid w:val="65D702E7"/>
    <w:rsid w:val="660F15C4"/>
    <w:rsid w:val="663F35C8"/>
    <w:rsid w:val="66511BA9"/>
    <w:rsid w:val="665E3732"/>
    <w:rsid w:val="666F3B91"/>
    <w:rsid w:val="66A82BFF"/>
    <w:rsid w:val="66C83704"/>
    <w:rsid w:val="66F11EDD"/>
    <w:rsid w:val="674673C4"/>
    <w:rsid w:val="677A0A3F"/>
    <w:rsid w:val="67C50DDA"/>
    <w:rsid w:val="685C6397"/>
    <w:rsid w:val="68B95597"/>
    <w:rsid w:val="69B1626F"/>
    <w:rsid w:val="69D365E9"/>
    <w:rsid w:val="69FC398E"/>
    <w:rsid w:val="6A1C5117"/>
    <w:rsid w:val="6AB54BD4"/>
    <w:rsid w:val="6BA7067C"/>
    <w:rsid w:val="6C1825D5"/>
    <w:rsid w:val="6C53092D"/>
    <w:rsid w:val="6D1F063B"/>
    <w:rsid w:val="6E8E3022"/>
    <w:rsid w:val="6ECD2D6D"/>
    <w:rsid w:val="6F35349E"/>
    <w:rsid w:val="70CB230C"/>
    <w:rsid w:val="713F1E53"/>
    <w:rsid w:val="716C33C9"/>
    <w:rsid w:val="716D33C3"/>
    <w:rsid w:val="71B40FF2"/>
    <w:rsid w:val="721F25E6"/>
    <w:rsid w:val="723839D1"/>
    <w:rsid w:val="72427E54"/>
    <w:rsid w:val="72693B8A"/>
    <w:rsid w:val="72BC63B0"/>
    <w:rsid w:val="731C61F3"/>
    <w:rsid w:val="733A6AF8"/>
    <w:rsid w:val="73EF325A"/>
    <w:rsid w:val="74387CB8"/>
    <w:rsid w:val="746E44D3"/>
    <w:rsid w:val="748202E9"/>
    <w:rsid w:val="74835D81"/>
    <w:rsid w:val="74CA4688"/>
    <w:rsid w:val="75006F8C"/>
    <w:rsid w:val="75061B64"/>
    <w:rsid w:val="75296F04"/>
    <w:rsid w:val="75510906"/>
    <w:rsid w:val="760F05CD"/>
    <w:rsid w:val="76F123A0"/>
    <w:rsid w:val="77F27A3E"/>
    <w:rsid w:val="780B1240"/>
    <w:rsid w:val="789E1ADF"/>
    <w:rsid w:val="78AA6CAB"/>
    <w:rsid w:val="78AE38BF"/>
    <w:rsid w:val="790C7D07"/>
    <w:rsid w:val="79BB672E"/>
    <w:rsid w:val="79CF30ED"/>
    <w:rsid w:val="7A27752A"/>
    <w:rsid w:val="7AC34054"/>
    <w:rsid w:val="7ACC787D"/>
    <w:rsid w:val="7B0F54EB"/>
    <w:rsid w:val="7B336786"/>
    <w:rsid w:val="7D807FDA"/>
    <w:rsid w:val="7D8D7597"/>
    <w:rsid w:val="7E3A287F"/>
    <w:rsid w:val="7EC3789B"/>
    <w:rsid w:val="7ED11492"/>
    <w:rsid w:val="7F1909A6"/>
    <w:rsid w:val="7F9308D3"/>
    <w:rsid w:val="7FB4040F"/>
    <w:rsid w:val="7FDB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39" w:semiHidden="0" w:name="toc 1"/>
    <w:lsdException w:qFormat="1" w:unhideWhenUsed="0" w:uiPriority="39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link w:val="18"/>
    <w:qFormat/>
    <w:uiPriority w:val="0"/>
    <w:pPr>
      <w:keepNext/>
      <w:keepLines/>
      <w:adjustRightInd w:val="0"/>
      <w:snapToGrid w:val="0"/>
      <w:spacing w:before="30" w:beforeLines="30" w:after="30" w:afterLines="30" w:line="360" w:lineRule="auto"/>
      <w:ind w:firstLine="200" w:firstLineChars="200"/>
      <w:outlineLvl w:val="2"/>
    </w:pPr>
    <w:rPr>
      <w:rFonts w:ascii="Times New Roman" w:hAnsi="Times New Roman" w:eastAsia="宋体" w:cs="Times New Roman"/>
      <w:b/>
      <w:bCs/>
      <w:sz w:val="24"/>
      <w:szCs w:val="32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7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6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oc 1"/>
    <w:basedOn w:val="1"/>
    <w:next w:val="1"/>
    <w:qFormat/>
    <w:uiPriority w:val="39"/>
    <w:pPr>
      <w:adjustRightInd w:val="0"/>
      <w:snapToGrid w:val="0"/>
      <w:spacing w:line="360" w:lineRule="auto"/>
    </w:pPr>
    <w:rPr>
      <w:rFonts w:ascii="Times New Roman" w:hAnsi="Times New Roman" w:eastAsia="宋体" w:cs="Calibri"/>
      <w:b/>
      <w:sz w:val="24"/>
      <w:szCs w:val="21"/>
    </w:rPr>
  </w:style>
  <w:style w:type="paragraph" w:styleId="7">
    <w:name w:val="toc 2"/>
    <w:basedOn w:val="1"/>
    <w:next w:val="1"/>
    <w:qFormat/>
    <w:uiPriority w:val="39"/>
    <w:pPr>
      <w:adjustRightInd w:val="0"/>
      <w:snapToGrid w:val="0"/>
      <w:spacing w:line="360" w:lineRule="auto"/>
      <w:ind w:left="200" w:leftChars="200"/>
    </w:pPr>
    <w:rPr>
      <w:rFonts w:ascii="Times New Roman" w:hAnsi="Times New Roman" w:eastAsia="宋体" w:cs="Calibri"/>
      <w:sz w:val="24"/>
      <w:szCs w:val="21"/>
    </w:rPr>
  </w:style>
  <w:style w:type="paragraph" w:styleId="8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0">
    <w:name w:val="Table Grid"/>
    <w:basedOn w:val="9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0"/>
    <w:rPr>
      <w:b/>
    </w:rPr>
  </w:style>
  <w:style w:type="character" w:styleId="13">
    <w:name w:val="FollowedHyperlink"/>
    <w:basedOn w:val="11"/>
    <w:qFormat/>
    <w:uiPriority w:val="0"/>
    <w:rPr>
      <w:color w:val="954F72"/>
      <w:u w:val="single"/>
    </w:rPr>
  </w:style>
  <w:style w:type="character" w:styleId="14">
    <w:name w:val="Emphasis"/>
    <w:basedOn w:val="11"/>
    <w:qFormat/>
    <w:uiPriority w:val="0"/>
    <w:rPr>
      <w:i/>
    </w:rPr>
  </w:style>
  <w:style w:type="character" w:styleId="15">
    <w:name w:val="Hyperlink"/>
    <w:basedOn w:val="11"/>
    <w:qFormat/>
    <w:uiPriority w:val="0"/>
    <w:rPr>
      <w:color w:val="0000FF"/>
      <w:u w:val="single"/>
    </w:rPr>
  </w:style>
  <w:style w:type="character" w:customStyle="1" w:styleId="16">
    <w:name w:val="页眉 字符"/>
    <w:basedOn w:val="11"/>
    <w:link w:val="5"/>
    <w:qFormat/>
    <w:uiPriority w:val="99"/>
    <w:rPr>
      <w:sz w:val="18"/>
      <w:szCs w:val="18"/>
    </w:rPr>
  </w:style>
  <w:style w:type="character" w:customStyle="1" w:styleId="17">
    <w:name w:val="页脚 字符"/>
    <w:basedOn w:val="11"/>
    <w:link w:val="4"/>
    <w:qFormat/>
    <w:uiPriority w:val="99"/>
    <w:rPr>
      <w:sz w:val="18"/>
      <w:szCs w:val="18"/>
    </w:rPr>
  </w:style>
  <w:style w:type="character" w:customStyle="1" w:styleId="18">
    <w:name w:val="标题 3 字符"/>
    <w:basedOn w:val="11"/>
    <w:link w:val="3"/>
    <w:qFormat/>
    <w:uiPriority w:val="0"/>
    <w:rPr>
      <w:rFonts w:hint="default" w:ascii="Times New Roman" w:hAnsi="Times New Roman" w:eastAsia="宋体" w:cs="Times New Roman"/>
      <w:b/>
      <w:bCs/>
      <w:sz w:val="24"/>
      <w:szCs w:val="32"/>
    </w:rPr>
  </w:style>
  <w:style w:type="character" w:customStyle="1" w:styleId="19">
    <w:name w:val="标题 1 字符"/>
    <w:basedOn w:val="11"/>
    <w:link w:val="2"/>
    <w:qFormat/>
    <w:uiPriority w:val="0"/>
    <w:rPr>
      <w:rFonts w:ascii="等线" w:hAnsi="等线" w:eastAsia="等线" w:cs="宋体"/>
      <w:b/>
      <w:bCs/>
      <w:kern w:val="44"/>
      <w:sz w:val="44"/>
      <w:szCs w:val="44"/>
    </w:rPr>
  </w:style>
  <w:style w:type="paragraph" w:styleId="20">
    <w:name w:val="List Paragraph"/>
    <w:basedOn w:val="1"/>
    <w:qFormat/>
    <w:uiPriority w:val="99"/>
    <w:pPr>
      <w:ind w:firstLine="420" w:firstLineChars="200"/>
    </w:pPr>
  </w:style>
  <w:style w:type="paragraph" w:customStyle="1" w:styleId="21">
    <w:name w:val="Revision"/>
    <w:hidden/>
    <w:semiHidden/>
    <w:qFormat/>
    <w:uiPriority w:val="99"/>
    <w:rPr>
      <w:rFonts w:ascii="等线" w:hAnsi="等线" w:eastAsia="等线" w:cs="宋体"/>
      <w:kern w:val="2"/>
      <w:sz w:val="21"/>
      <w:szCs w:val="22"/>
      <w:lang w:val="en-US" w:eastAsia="zh-CN" w:bidi="ar-SA"/>
    </w:rPr>
  </w:style>
  <w:style w:type="paragraph" w:customStyle="1" w:styleId="22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63BFB28-21F2-4CC5-9C6D-2C9D8A12DAE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</Words>
  <Characters>321</Characters>
  <Lines>249</Lines>
  <Paragraphs>70</Paragraphs>
  <TotalTime>3</TotalTime>
  <ScaleCrop>false</ScaleCrop>
  <LinksUpToDate>false</LinksUpToDate>
  <CharactersWithSpaces>33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4T09:08:00Z</dcterms:created>
  <dc:creator>朱 青</dc:creator>
  <dc:description>NE.Ref</dc:description>
  <cp:lastModifiedBy>METEROD</cp:lastModifiedBy>
  <dcterms:modified xsi:type="dcterms:W3CDTF">2024-09-05T06:31:57Z</dcterms:modified>
  <cp:revision>67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5B8D7FF798F40D99EE6C8ABCF686CAA</vt:lpwstr>
  </property>
</Properties>
</file>